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7A01" w:rsidRDefault="00197A01" w:rsidP="007C7B51">
      <w:pPr>
        <w:pStyle w:val="BATitle"/>
        <w:spacing w:before="240" w:after="120"/>
        <w:rPr>
          <w:lang w:eastAsia="zh-CN"/>
        </w:rPr>
      </w:pPr>
      <w:r w:rsidRPr="00565C03">
        <w:rPr>
          <w:b/>
        </w:rPr>
        <w:t>SUPPLEMENTAL INFORMATION</w:t>
      </w:r>
      <w:r>
        <w:rPr>
          <w:rFonts w:hint="eastAsia"/>
          <w:b/>
        </w:rPr>
        <w:t xml:space="preserve"> FOR</w:t>
      </w:r>
    </w:p>
    <w:p w:rsidR="00F967A1" w:rsidRPr="00F93179" w:rsidRDefault="00F967A1" w:rsidP="007C7B51">
      <w:pPr>
        <w:pStyle w:val="BATitle"/>
        <w:spacing w:before="120" w:after="120"/>
        <w:rPr>
          <w:lang w:eastAsia="zh-CN"/>
        </w:rPr>
      </w:pPr>
      <w:r w:rsidRPr="00F93179">
        <w:rPr>
          <w:lang w:eastAsia="zh-CN"/>
        </w:rPr>
        <w:t xml:space="preserve">Organic </w:t>
      </w:r>
      <w:r>
        <w:rPr>
          <w:lang w:eastAsia="zh-CN"/>
        </w:rPr>
        <w:t>C</w:t>
      </w:r>
      <w:r w:rsidRPr="00F93179">
        <w:rPr>
          <w:lang w:eastAsia="zh-CN"/>
        </w:rPr>
        <w:t xml:space="preserve">arbon </w:t>
      </w:r>
      <w:r>
        <w:rPr>
          <w:lang w:eastAsia="zh-CN"/>
        </w:rPr>
        <w:t>S</w:t>
      </w:r>
      <w:r w:rsidRPr="00F93179">
        <w:rPr>
          <w:lang w:eastAsia="zh-CN"/>
        </w:rPr>
        <w:t xml:space="preserve">torage in China’s </w:t>
      </w:r>
      <w:r>
        <w:rPr>
          <w:lang w:eastAsia="zh-CN"/>
        </w:rPr>
        <w:t>U</w:t>
      </w:r>
      <w:r w:rsidRPr="00F93179">
        <w:rPr>
          <w:lang w:eastAsia="zh-CN"/>
        </w:rPr>
        <w:t xml:space="preserve">rban </w:t>
      </w:r>
      <w:r>
        <w:rPr>
          <w:lang w:eastAsia="zh-CN"/>
        </w:rPr>
        <w:t>A</w:t>
      </w:r>
      <w:r w:rsidRPr="00F93179">
        <w:rPr>
          <w:lang w:eastAsia="zh-CN"/>
        </w:rPr>
        <w:t>reas</w:t>
      </w:r>
    </w:p>
    <w:p w:rsidR="00F967A1" w:rsidRPr="00F93179" w:rsidRDefault="00F967A1" w:rsidP="007C7B51">
      <w:pPr>
        <w:widowControl w:val="0"/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szCs w:val="24"/>
          <w:lang w:eastAsia="zh-CN"/>
        </w:rPr>
      </w:pPr>
    </w:p>
    <w:p w:rsidR="00F967A1" w:rsidRPr="00F93179" w:rsidRDefault="00F967A1" w:rsidP="007C7B51">
      <w:pPr>
        <w:pStyle w:val="BBAuthorName"/>
        <w:rPr>
          <w:lang w:eastAsia="zh-CN"/>
        </w:rPr>
      </w:pPr>
      <w:r w:rsidRPr="00F93179">
        <w:rPr>
          <w:lang w:eastAsia="zh-CN"/>
        </w:rPr>
        <w:t>Shuqing Zhao</w:t>
      </w:r>
      <w:r w:rsidRPr="004B106D">
        <w:rPr>
          <w:vertAlign w:val="superscript"/>
          <w:lang w:eastAsia="zh-CN"/>
        </w:rPr>
        <w:t>1</w:t>
      </w:r>
      <w:r>
        <w:rPr>
          <w:vertAlign w:val="superscript"/>
          <w:lang w:eastAsia="zh-CN"/>
        </w:rPr>
        <w:t>,</w:t>
      </w:r>
      <w:r w:rsidR="00432C97">
        <w:rPr>
          <w:rFonts w:hint="eastAsia"/>
          <w:vertAlign w:val="superscript"/>
          <w:lang w:eastAsia="zh-CN"/>
        </w:rPr>
        <w:t>*</w:t>
      </w:r>
      <w:r>
        <w:rPr>
          <w:lang w:eastAsia="zh-CN"/>
        </w:rPr>
        <w:t>,</w:t>
      </w:r>
      <w:r w:rsidRPr="00F93179">
        <w:rPr>
          <w:lang w:eastAsia="zh-CN"/>
        </w:rPr>
        <w:t xml:space="preserve"> Chao Zhu</w:t>
      </w:r>
      <w:r w:rsidRPr="004B106D">
        <w:rPr>
          <w:vertAlign w:val="superscript"/>
          <w:lang w:eastAsia="zh-CN"/>
        </w:rPr>
        <w:t>1</w:t>
      </w:r>
      <w:r w:rsidRPr="00F93179">
        <w:rPr>
          <w:lang w:eastAsia="zh-CN"/>
        </w:rPr>
        <w:t>, Decheng Zhou</w:t>
      </w:r>
      <w:r w:rsidRPr="004B106D">
        <w:rPr>
          <w:vertAlign w:val="superscript"/>
          <w:lang w:eastAsia="zh-CN"/>
        </w:rPr>
        <w:t>1</w:t>
      </w:r>
      <w:r w:rsidRPr="00F93179">
        <w:rPr>
          <w:lang w:eastAsia="zh-CN"/>
        </w:rPr>
        <w:t>, Dian Huang</w:t>
      </w:r>
      <w:r w:rsidRPr="004B106D">
        <w:rPr>
          <w:vertAlign w:val="superscript"/>
          <w:lang w:eastAsia="zh-CN"/>
        </w:rPr>
        <w:t>1</w:t>
      </w:r>
      <w:r>
        <w:rPr>
          <w:lang w:eastAsia="zh-CN"/>
        </w:rPr>
        <w:t>, Jeremy Werner</w:t>
      </w:r>
      <w:r w:rsidRPr="004B106D">
        <w:rPr>
          <w:vertAlign w:val="superscript"/>
          <w:lang w:eastAsia="zh-CN"/>
        </w:rPr>
        <w:t>2</w:t>
      </w:r>
    </w:p>
    <w:p w:rsidR="00F967A1" w:rsidRPr="00432C97" w:rsidRDefault="00F967A1" w:rsidP="007C7B51">
      <w:pPr>
        <w:widowControl w:val="0"/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kern w:val="2"/>
          <w:szCs w:val="24"/>
          <w:lang w:eastAsia="zh-CN"/>
        </w:rPr>
      </w:pPr>
    </w:p>
    <w:p w:rsidR="00F967A1" w:rsidRPr="005C1372" w:rsidRDefault="00F967A1" w:rsidP="007C7B51">
      <w:pPr>
        <w:spacing w:line="480" w:lineRule="auto"/>
        <w:rPr>
          <w:lang w:eastAsia="zh-CN"/>
        </w:rPr>
      </w:pPr>
      <w:r w:rsidRPr="00FF0D2E">
        <w:rPr>
          <w:vertAlign w:val="superscript"/>
          <w:lang w:eastAsia="zh-CN"/>
        </w:rPr>
        <w:t>1</w:t>
      </w:r>
      <w:r w:rsidR="004008DA">
        <w:rPr>
          <w:vertAlign w:val="superscript"/>
          <w:lang w:eastAsia="zh-CN"/>
        </w:rPr>
        <w:t xml:space="preserve"> </w:t>
      </w:r>
      <w:r w:rsidRPr="005C1372">
        <w:rPr>
          <w:lang w:eastAsia="zh-CN"/>
        </w:rPr>
        <w:t>College of Urban and Environmental Sciences, and Key Laboratory for Earth Surface Processes of the Ministry of Education, Peking University, Beijing, China</w:t>
      </w:r>
    </w:p>
    <w:p w:rsidR="00F967A1" w:rsidRPr="005C1372" w:rsidRDefault="00F967A1" w:rsidP="007C7B51">
      <w:pPr>
        <w:spacing w:line="480" w:lineRule="auto"/>
        <w:rPr>
          <w:lang w:eastAsia="zh-CN"/>
        </w:rPr>
      </w:pPr>
      <w:r w:rsidRPr="00FF0D2E">
        <w:rPr>
          <w:vertAlign w:val="superscript"/>
          <w:lang w:eastAsia="zh-CN"/>
        </w:rPr>
        <w:t>2</w:t>
      </w:r>
      <w:r w:rsidR="004008DA">
        <w:rPr>
          <w:vertAlign w:val="superscript"/>
          <w:lang w:eastAsia="zh-CN"/>
        </w:rPr>
        <w:t xml:space="preserve"> </w:t>
      </w:r>
      <w:r w:rsidRPr="005C1372">
        <w:rPr>
          <w:lang w:eastAsia="zh-CN"/>
        </w:rPr>
        <w:t>U.S.</w:t>
      </w:r>
      <w:r>
        <w:rPr>
          <w:lang w:eastAsia="zh-CN"/>
        </w:rPr>
        <w:t xml:space="preserve"> Geological Survey (USGS) </w:t>
      </w:r>
      <w:r w:rsidRPr="005C1372">
        <w:rPr>
          <w:lang w:eastAsia="zh-CN"/>
        </w:rPr>
        <w:t>Earth Resources</w:t>
      </w:r>
      <w:r>
        <w:rPr>
          <w:lang w:eastAsia="zh-CN"/>
        </w:rPr>
        <w:t xml:space="preserve"> Observation and Science (EROS) </w:t>
      </w:r>
      <w:r w:rsidRPr="005C1372">
        <w:rPr>
          <w:lang w:eastAsia="zh-CN"/>
        </w:rPr>
        <w:t xml:space="preserve">Center, Sioux Falls, </w:t>
      </w:r>
      <w:r w:rsidR="005041A5" w:rsidRPr="00DB6CA7">
        <w:rPr>
          <w:rFonts w:ascii="Times New Roman" w:hAnsi="Times New Roman"/>
          <w:lang w:eastAsia="zh-CN"/>
        </w:rPr>
        <w:t>S</w:t>
      </w:r>
      <w:r w:rsidR="005041A5">
        <w:rPr>
          <w:rFonts w:ascii="Times New Roman" w:hAnsi="Times New Roman"/>
          <w:lang w:eastAsia="zh-CN"/>
        </w:rPr>
        <w:t xml:space="preserve">outh </w:t>
      </w:r>
      <w:r w:rsidR="005041A5" w:rsidRPr="00DB6CA7">
        <w:rPr>
          <w:rFonts w:ascii="Times New Roman" w:hAnsi="Times New Roman"/>
          <w:lang w:eastAsia="zh-CN"/>
        </w:rPr>
        <w:t>D</w:t>
      </w:r>
      <w:r w:rsidR="005041A5">
        <w:rPr>
          <w:rFonts w:ascii="Times New Roman" w:hAnsi="Times New Roman"/>
          <w:lang w:eastAsia="zh-CN"/>
        </w:rPr>
        <w:t>akota, USA</w:t>
      </w:r>
    </w:p>
    <w:p w:rsidR="00F967A1" w:rsidRPr="004B106D" w:rsidRDefault="00F967A1" w:rsidP="007C7B51">
      <w:pPr>
        <w:pStyle w:val="AIReceivedDate"/>
        <w:rPr>
          <w:lang w:eastAsia="zh-CN"/>
        </w:rPr>
      </w:pPr>
    </w:p>
    <w:p w:rsidR="00F967A1" w:rsidRPr="00F93179" w:rsidRDefault="00F967A1" w:rsidP="007C7B51">
      <w:pPr>
        <w:widowControl w:val="0"/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szCs w:val="24"/>
          <w:lang w:eastAsia="zh-CN"/>
        </w:rPr>
      </w:pPr>
    </w:p>
    <w:p w:rsidR="00F967A1" w:rsidRDefault="00F967A1" w:rsidP="007C7B51">
      <w:pPr>
        <w:spacing w:after="0" w:line="480" w:lineRule="auto"/>
        <w:jc w:val="left"/>
        <w:rPr>
          <w:rFonts w:ascii="Times New Roman" w:hAnsi="Times New Roman"/>
          <w:b/>
          <w:szCs w:val="24"/>
          <w:lang w:eastAsia="zh-CN"/>
        </w:rPr>
      </w:pPr>
    </w:p>
    <w:p w:rsidR="00432C97" w:rsidRPr="00F93179" w:rsidRDefault="00432C97" w:rsidP="007C7B51">
      <w:pPr>
        <w:spacing w:after="0" w:line="480" w:lineRule="auto"/>
        <w:jc w:val="left"/>
        <w:rPr>
          <w:rFonts w:ascii="Times New Roman" w:hAnsi="Times New Roman"/>
          <w:b/>
          <w:szCs w:val="24"/>
          <w:lang w:eastAsia="zh-CN"/>
        </w:rPr>
      </w:pPr>
      <w:r>
        <w:rPr>
          <w:rFonts w:hint="eastAsia"/>
          <w:lang w:eastAsia="zh-CN"/>
        </w:rPr>
        <w:t>*</w:t>
      </w:r>
      <w:r w:rsidRPr="00F93179">
        <w:rPr>
          <w:lang w:eastAsia="zh-CN"/>
        </w:rPr>
        <w:t>Correspondence to: S. Q. Zhao (sqzhao@urban.pku.edu.cn); phone/fax: +86-10-6276 7707</w:t>
      </w:r>
    </w:p>
    <w:p w:rsidR="00F967A1" w:rsidRPr="00F93179" w:rsidRDefault="00F967A1" w:rsidP="007C7B51">
      <w:pPr>
        <w:widowControl w:val="0"/>
        <w:spacing w:after="0" w:line="480" w:lineRule="auto"/>
        <w:jc w:val="left"/>
        <w:rPr>
          <w:lang w:eastAsia="zh-CN"/>
        </w:rPr>
      </w:pPr>
      <w:r w:rsidRPr="00F93179">
        <w:rPr>
          <w:rFonts w:ascii="Times New Roman" w:hAnsi="Times New Roman"/>
          <w:b/>
          <w:kern w:val="2"/>
          <w:szCs w:val="24"/>
          <w:lang w:eastAsia="zh-CN"/>
        </w:rPr>
        <w:br w:type="page"/>
      </w:r>
    </w:p>
    <w:p w:rsidR="007106D0" w:rsidRPr="000845A1" w:rsidRDefault="007106D0" w:rsidP="00377E74">
      <w:pPr>
        <w:widowControl w:val="0"/>
        <w:autoSpaceDE w:val="0"/>
        <w:autoSpaceDN w:val="0"/>
        <w:adjustRightInd w:val="0"/>
        <w:spacing w:after="0" w:line="360" w:lineRule="auto"/>
        <w:jc w:val="left"/>
        <w:rPr>
          <w:rFonts w:ascii="Times New Roman" w:hAnsi="Times New Roman"/>
          <w:kern w:val="2"/>
          <w:szCs w:val="24"/>
          <w:lang w:eastAsia="zh-CN"/>
        </w:rPr>
      </w:pPr>
      <w:r w:rsidRPr="000845A1">
        <w:rPr>
          <w:szCs w:val="24"/>
          <w:lang w:eastAsia="zh-CN"/>
        </w:rPr>
        <w:lastRenderedPageBreak/>
        <w:t xml:space="preserve">Table </w:t>
      </w:r>
      <w:r w:rsidRPr="000845A1">
        <w:rPr>
          <w:rFonts w:hint="eastAsia"/>
          <w:szCs w:val="24"/>
          <w:lang w:eastAsia="zh-CN"/>
        </w:rPr>
        <w:t>S</w:t>
      </w:r>
      <w:r w:rsidRPr="000845A1">
        <w:rPr>
          <w:szCs w:val="24"/>
          <w:lang w:eastAsia="zh-CN"/>
        </w:rPr>
        <w:t>1</w:t>
      </w:r>
      <w:r w:rsidRPr="000845A1">
        <w:rPr>
          <w:rFonts w:hint="eastAsia"/>
          <w:szCs w:val="24"/>
          <w:lang w:eastAsia="zh-CN"/>
        </w:rPr>
        <w:t>.</w:t>
      </w:r>
      <w:r w:rsidRPr="000845A1">
        <w:rPr>
          <w:szCs w:val="24"/>
          <w:lang w:eastAsia="zh-CN"/>
        </w:rPr>
        <w:t xml:space="preserve">  Carbon densities of vegetation and soils in urban areas of China's 31 provinces (</w:t>
      </w:r>
      <w:r w:rsidRPr="000845A1">
        <w:rPr>
          <w:rFonts w:ascii="Times New Roman" w:hAnsi="Times New Roman"/>
          <w:kern w:val="2"/>
          <w:szCs w:val="24"/>
          <w:lang w:eastAsia="zh-CN"/>
        </w:rPr>
        <w:t>municipalities</w:t>
      </w:r>
      <w:r w:rsidRPr="000845A1">
        <w:rPr>
          <w:szCs w:val="24"/>
          <w:lang w:eastAsia="zh-CN"/>
        </w:rPr>
        <w:t xml:space="preserve"> or autonomous regions)</w:t>
      </w:r>
    </w:p>
    <w:tbl>
      <w:tblPr>
        <w:tblStyle w:val="11"/>
        <w:tblW w:w="10074" w:type="dxa"/>
        <w:tblLook w:val="01E0"/>
      </w:tblPr>
      <w:tblGrid>
        <w:gridCol w:w="1531"/>
        <w:gridCol w:w="1587"/>
        <w:gridCol w:w="1478"/>
        <w:gridCol w:w="1129"/>
        <w:gridCol w:w="1382"/>
        <w:gridCol w:w="1431"/>
        <w:gridCol w:w="1536"/>
      </w:tblGrid>
      <w:tr w:rsidR="007106D0" w:rsidRPr="00F93179" w:rsidTr="00150B85">
        <w:trPr>
          <w:cnfStyle w:val="100000000000"/>
        </w:trPr>
        <w:tc>
          <w:tcPr>
            <w:tcW w:w="1620" w:type="dxa"/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Regions</w:t>
            </w:r>
          </w:p>
        </w:tc>
        <w:tc>
          <w:tcPr>
            <w:tcW w:w="1637" w:type="dxa"/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Provinces</w:t>
            </w:r>
          </w:p>
        </w:tc>
        <w:tc>
          <w:tcPr>
            <w:tcW w:w="6817" w:type="dxa"/>
            <w:gridSpan w:val="5"/>
            <w:tcBorders>
              <w:bottom w:val="single" w:sz="12" w:space="0" w:color="008000"/>
            </w:tcBorders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Carbon density (kg C m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-2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)</w:t>
            </w:r>
          </w:p>
        </w:tc>
      </w:tr>
      <w:tr w:rsidR="007106D0" w:rsidRPr="00F93179" w:rsidTr="00440752">
        <w:tc>
          <w:tcPr>
            <w:tcW w:w="1620" w:type="dxa"/>
            <w:tcBorders>
              <w:bottom w:val="nil"/>
            </w:tcBorders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bottom w:val="nil"/>
            </w:tcBorders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29" w:type="dxa"/>
            <w:tcBorders>
              <w:top w:val="single" w:sz="12" w:space="0" w:color="008000"/>
              <w:bottom w:val="nil"/>
            </w:tcBorders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single" w:sz="12" w:space="0" w:color="008000"/>
              <w:bottom w:val="nil"/>
            </w:tcBorders>
            <w:vAlign w:val="center"/>
          </w:tcPr>
          <w:p w:rsidR="007106D0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single" w:sz="12" w:space="0" w:color="008000"/>
              <w:bottom w:val="nil"/>
            </w:tcBorders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Soils</w:t>
            </w:r>
          </w:p>
        </w:tc>
        <w:tc>
          <w:tcPr>
            <w:tcW w:w="1559" w:type="dxa"/>
            <w:tcBorders>
              <w:top w:val="single" w:sz="12" w:space="0" w:color="008000"/>
              <w:bottom w:val="nil"/>
            </w:tcBorders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single" w:sz="12" w:space="0" w:color="008000"/>
              <w:bottom w:val="nil"/>
            </w:tcBorders>
            <w:vAlign w:val="center"/>
          </w:tcPr>
          <w:p w:rsidR="007106D0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7106D0" w:rsidRPr="00F93179" w:rsidTr="00440752">
        <w:tc>
          <w:tcPr>
            <w:tcW w:w="1620" w:type="dxa"/>
            <w:tcBorders>
              <w:top w:val="nil"/>
              <w:bottom w:val="single" w:sz="12" w:space="0" w:color="008000"/>
            </w:tcBorders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bottom w:val="single" w:sz="12" w:space="0" w:color="008000"/>
            </w:tcBorders>
            <w:vAlign w:val="center"/>
          </w:tcPr>
          <w:p w:rsidR="007106D0" w:rsidRPr="00F93179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29" w:type="dxa"/>
            <w:tcBorders>
              <w:top w:val="nil"/>
              <w:bottom w:val="single" w:sz="12" w:space="0" w:color="008000"/>
            </w:tcBorders>
            <w:vAlign w:val="center"/>
          </w:tcPr>
          <w:p w:rsidR="007106D0" w:rsidRPr="00F93179" w:rsidRDefault="007106D0" w:rsidP="009B049C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Vegetation</w:t>
            </w:r>
            <w:r w:rsidR="009B049C">
              <w:rPr>
                <w:rFonts w:ascii="Arial" w:hAnsi="Arial" w:cs="Arial"/>
                <w:color w:val="000000"/>
                <w:shd w:val="clear" w:color="auto" w:fill="FFFFFF"/>
              </w:rPr>
              <w:t>*</w:t>
            </w:r>
          </w:p>
        </w:tc>
        <w:tc>
          <w:tcPr>
            <w:tcW w:w="1134" w:type="dxa"/>
            <w:tcBorders>
              <w:top w:val="nil"/>
              <w:bottom w:val="single" w:sz="12" w:space="0" w:color="008000"/>
            </w:tcBorders>
            <w:vAlign w:val="center"/>
          </w:tcPr>
          <w:p w:rsidR="007106D0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Reference</w:t>
            </w:r>
          </w:p>
        </w:tc>
        <w:tc>
          <w:tcPr>
            <w:tcW w:w="1418" w:type="dxa"/>
            <w:tcBorders>
              <w:top w:val="nil"/>
              <w:bottom w:val="single" w:sz="12" w:space="0" w:color="008000"/>
            </w:tcBorders>
            <w:vAlign w:val="center"/>
          </w:tcPr>
          <w:p w:rsidR="007106D0" w:rsidRPr="00F93179" w:rsidRDefault="007106D0" w:rsidP="009B049C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Impervious </w:t>
            </w:r>
            <w:r w:rsidR="009B049C"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†</w:t>
            </w:r>
          </w:p>
        </w:tc>
        <w:tc>
          <w:tcPr>
            <w:tcW w:w="1559" w:type="dxa"/>
            <w:tcBorders>
              <w:top w:val="nil"/>
              <w:bottom w:val="single" w:sz="12" w:space="0" w:color="008000"/>
            </w:tcBorders>
            <w:vAlign w:val="center"/>
          </w:tcPr>
          <w:p w:rsidR="007106D0" w:rsidRPr="00F93179" w:rsidRDefault="007106D0" w:rsidP="00895299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Green spaces</w:t>
            </w:r>
            <w:r w:rsidR="00895299"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‡</w:t>
            </w:r>
          </w:p>
        </w:tc>
        <w:tc>
          <w:tcPr>
            <w:tcW w:w="1177" w:type="dxa"/>
            <w:tcBorders>
              <w:top w:val="nil"/>
              <w:bottom w:val="single" w:sz="12" w:space="0" w:color="008000"/>
            </w:tcBorders>
            <w:vAlign w:val="center"/>
          </w:tcPr>
          <w:p w:rsidR="007106D0" w:rsidRDefault="007106D0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Reference</w:t>
            </w:r>
          </w:p>
        </w:tc>
      </w:tr>
      <w:tr w:rsidR="008337B8" w:rsidRPr="00F93179" w:rsidTr="00440752">
        <w:tc>
          <w:tcPr>
            <w:tcW w:w="1620" w:type="dxa"/>
            <w:tcBorders>
              <w:top w:val="single" w:sz="12" w:space="0" w:color="008000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North China</w:t>
            </w:r>
          </w:p>
        </w:tc>
        <w:tc>
          <w:tcPr>
            <w:tcW w:w="1637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Beijing</w:t>
            </w:r>
          </w:p>
        </w:tc>
        <w:tc>
          <w:tcPr>
            <w:tcW w:w="1529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2.28</w:t>
            </w:r>
          </w:p>
        </w:tc>
        <w:tc>
          <w:tcPr>
            <w:tcW w:w="1134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418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8.9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8.1</w:t>
            </w:r>
          </w:p>
        </w:tc>
        <w:tc>
          <w:tcPr>
            <w:tcW w:w="1559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7.26</w:t>
            </w:r>
          </w:p>
        </w:tc>
        <w:tc>
          <w:tcPr>
            <w:tcW w:w="1177" w:type="dxa"/>
            <w:tcBorders>
              <w:top w:val="single" w:sz="12" w:space="0" w:color="008000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46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Tianji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6.4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Hebe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9.6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9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Shanx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6.6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Inner Mongoli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9.4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rPr>
          <w:trHeight w:val="231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North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eas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Liaonin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895299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4.95 </w:t>
            </w:r>
            <w:r w:rsidRPr="00895299"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47</w:t>
            </w:r>
            <w:r w:rsidR="008337B8"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8.4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8.63 ± 0.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56</w:t>
            </w:r>
          </w:p>
        </w:tc>
      </w:tr>
      <w:tr w:rsidR="008337B8" w:rsidRPr="00F93179" w:rsidTr="00440752">
        <w:trPr>
          <w:trHeight w:val="231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Jili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13.3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1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DE4741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10.68 ± 0.43 </w:t>
            </w:r>
            <w:r>
              <w:rPr>
                <w:rFonts w:ascii="Arial" w:hAnsi="Arial" w:cs="Arial"/>
                <w:kern w:val="2"/>
                <w:sz w:val="22"/>
                <w:szCs w:val="22"/>
                <w:vertAlign w:val="superscript"/>
                <w:lang w:eastAsia="zh-CN"/>
              </w:rPr>
              <w:t>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rPr>
          <w:trHeight w:val="231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Heilongjian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23.4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3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12.73 ± 0.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57</w:t>
            </w:r>
          </w:p>
        </w:tc>
      </w:tr>
      <w:tr w:rsidR="008337B8" w:rsidRPr="00F93179" w:rsidTr="00440752">
        <w:trPr>
          <w:trHeight w:val="231"/>
        </w:trPr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East Chi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Shangha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4.25-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11.7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9.29 ± 1.0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58</w:t>
            </w:r>
            <w:r w:rsidR="008337B8" w:rsidRPr="00F93179"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59</w:t>
            </w:r>
            <w:r w:rsidR="008337B8" w:rsidRPr="00F93179"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60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Jiangsu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7.9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11.58 ± 3.4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A5329E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61</w:t>
            </w:r>
            <w:r w:rsidR="008337B8"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62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Zhejian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4.63 ± 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9.4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10.13 ± 1.16</w:t>
            </w:r>
            <w:r>
              <w:rPr>
                <w:rFonts w:ascii="Arial" w:hAnsi="Arial" w:cs="Arial"/>
                <w:kern w:val="2"/>
                <w:sz w:val="22"/>
                <w:szCs w:val="22"/>
                <w:vertAlign w:val="superscript"/>
                <w:lang w:eastAsia="zh-CN"/>
              </w:rPr>
              <w:t>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val="de-DE"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de-DE" w:eastAsia="zh-CN"/>
              </w:rPr>
              <w:t>63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Anhu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440752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5.09 ± 0.32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b/>
                <w:kern w:val="2"/>
                <w:sz w:val="22"/>
                <w:szCs w:val="22"/>
                <w:lang w:val="it-IT"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 xml:space="preserve">7.5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5.75-14.2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64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Fujia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5.09 ± 0.32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9.4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9.38 ± 0.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65</w:t>
            </w:r>
            <w:r w:rsidR="008337B8"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66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Jiangx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5.09 ± 0.32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8.8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9.38 ± 0.79 </w:t>
            </w:r>
            <w:r>
              <w:rPr>
                <w:rFonts w:ascii="Arial" w:hAnsi="Arial" w:cs="Arial"/>
                <w:kern w:val="2"/>
                <w:sz w:val="22"/>
                <w:szCs w:val="22"/>
                <w:vertAlign w:val="superscript"/>
                <w:lang w:eastAsia="zh-CN"/>
              </w:rPr>
              <w:t>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Shandon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5.09 ± 0.32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6.3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6.09 ± 0.68 </w:t>
            </w:r>
            <w:r>
              <w:rPr>
                <w:rFonts w:ascii="Arial" w:hAnsi="Arial" w:cs="Arial"/>
                <w:kern w:val="2"/>
                <w:sz w:val="22"/>
                <w:szCs w:val="22"/>
                <w:vertAlign w:val="superscript"/>
                <w:lang w:eastAsia="zh-CN"/>
              </w:rPr>
              <w:t>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67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Central-south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Huna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4.59 </w:t>
            </w:r>
            <w:r w:rsidRPr="00895299"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6.7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9.12 ± 0.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68</w:t>
            </w:r>
            <w:r w:rsidR="008337B8" w:rsidRPr="00F93179"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69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Guangdon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9.4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9.32 ± 0.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53</w:t>
            </w:r>
            <w:r w:rsidR="008337B8" w:rsidRPr="00F93179"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70</w:t>
            </w:r>
            <w:r w:rsidR="008337B8" w:rsidRPr="00F93179"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  <w:t>,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71</w:t>
            </w:r>
            <w:r w:rsidR="008337B8" w:rsidRPr="00F93179">
              <w:rPr>
                <w:rFonts w:ascii="Times New Roman" w:hAnsi="Times New Roman"/>
                <w:sz w:val="22"/>
                <w:szCs w:val="22"/>
                <w:lang w:val="it-IT" w:eastAsia="zh-CN"/>
              </w:rPr>
              <w:t>,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72</w:t>
            </w:r>
            <w:r w:rsidR="008337B8" w:rsidRPr="00F93179">
              <w:rPr>
                <w:rFonts w:ascii="Times New Roman" w:hAnsi="Times New Roman"/>
                <w:sz w:val="22"/>
                <w:szCs w:val="22"/>
                <w:lang w:val="it-IT" w:eastAsia="zh-CN"/>
              </w:rPr>
              <w:t>,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73</w:t>
            </w:r>
            <w:r w:rsidR="008337B8" w:rsidRPr="00F93179"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  <w:t>,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74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Hena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3.94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9.9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6.99-11.0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75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Hube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3.94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9.6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1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6.65-18.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76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Guangx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3.94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12.3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2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7.97-8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77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Haina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3.94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10.3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9.34-9.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78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South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west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Chongqing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7.8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8.11 ± 2.6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79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Sichua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16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2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8.34-9.7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80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Guizhou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12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11.44 ± 0.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81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Yunnan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3.86 </w:t>
            </w:r>
            <w:r w:rsidRPr="00895299"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§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13.5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1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6.54-8.4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82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Tibe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6.9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9.05 ± 0.69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Â¶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val="de-DE"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val="de-DE" w:eastAsia="zh-CN"/>
              </w:rPr>
            </w:pP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lastRenderedPageBreak/>
              <w:t>North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west 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Shaanx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DE4741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 xml:space="preserve">1.52 ± 0.04 </w:t>
            </w:r>
            <w:r>
              <w:rPr>
                <w:rFonts w:ascii="Times New Roman" w:hAnsi="Times New Roman"/>
                <w:kern w:val="2"/>
                <w:sz w:val="22"/>
                <w:szCs w:val="22"/>
                <w:vertAlign w:val="superscript"/>
                <w:lang w:eastAsia="zh-CN"/>
              </w:rPr>
              <w:t>||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7.4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10.51 ± 0.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83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China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Gansu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7.6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6.26 ± 0.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84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Ningxia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13.2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4.08-5.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>85</w:t>
            </w:r>
          </w:p>
        </w:tc>
      </w:tr>
      <w:tr w:rsidR="008337B8" w:rsidRPr="00F93179" w:rsidTr="00440752">
        <w:tc>
          <w:tcPr>
            <w:tcW w:w="1620" w:type="dxa"/>
            <w:tcBorders>
              <w:top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Qinghai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5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4.08-5.36</w:t>
            </w:r>
            <w:r>
              <w:rPr>
                <w:rFonts w:ascii="Arial" w:hAnsi="Arial" w:cs="Arial"/>
                <w:kern w:val="2"/>
                <w:sz w:val="22"/>
                <w:szCs w:val="22"/>
                <w:vertAlign w:val="superscript"/>
                <w:lang w:eastAsia="zh-CN"/>
              </w:rPr>
              <w:t>**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</w:tr>
      <w:tr w:rsidR="008337B8" w:rsidRPr="00F93179" w:rsidTr="00440752">
        <w:trPr>
          <w:cnfStyle w:val="010000000000"/>
        </w:trPr>
        <w:tc>
          <w:tcPr>
            <w:tcW w:w="1620" w:type="dxa"/>
            <w:tcBorders>
              <w:top w:val="nil"/>
              <w:bottom w:val="single" w:sz="12" w:space="0" w:color="008000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Xinjiang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4.6 </w:t>
            </w: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±</w:t>
            </w:r>
            <w:r w:rsidRPr="00F93179">
              <w:rPr>
                <w:rFonts w:ascii="Times New Roman" w:hAnsi="Times New Roman" w:hint="eastAsia"/>
                <w:kern w:val="2"/>
                <w:sz w:val="22"/>
                <w:szCs w:val="22"/>
                <w:lang w:eastAsia="zh-CN"/>
              </w:rPr>
              <w:t xml:space="preserve"> 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8337B8" w:rsidRPr="00F93179" w:rsidRDefault="008337B8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</w:pPr>
            <w:r w:rsidRPr="00F93179">
              <w:rPr>
                <w:rFonts w:ascii="Times New Roman" w:hAnsi="Times New Roman"/>
                <w:kern w:val="2"/>
                <w:sz w:val="22"/>
                <w:szCs w:val="22"/>
                <w:lang w:eastAsia="zh-CN"/>
              </w:rPr>
              <w:t>4.75 ± 0.8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008000"/>
            </w:tcBorders>
            <w:vAlign w:val="center"/>
          </w:tcPr>
          <w:p w:rsidR="008337B8" w:rsidRPr="00F93179" w:rsidRDefault="00A5329E" w:rsidP="00150B85">
            <w:pPr>
              <w:spacing w:after="0" w:line="320" w:lineRule="exact"/>
              <w:jc w:val="left"/>
              <w:rPr>
                <w:rFonts w:ascii="Times New Roman" w:hAnsi="Times New Roman"/>
                <w:kern w:val="2"/>
                <w:sz w:val="22"/>
                <w:szCs w:val="22"/>
                <w:lang w:val="it-IT" w:eastAsia="zh-CN"/>
              </w:rPr>
            </w:pP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86</w:t>
            </w:r>
            <w:r w:rsidR="008337B8" w:rsidRPr="00F93179"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 xml:space="preserve">, </w:t>
            </w:r>
            <w:r>
              <w:rPr>
                <w:rFonts w:ascii="Times New Roman" w:hAnsi="Times New Roman" w:hint="eastAsia"/>
                <w:kern w:val="2"/>
                <w:sz w:val="22"/>
                <w:szCs w:val="22"/>
                <w:lang w:val="it-IT" w:eastAsia="zh-CN"/>
              </w:rPr>
              <w:t>87</w:t>
            </w:r>
          </w:p>
        </w:tc>
      </w:tr>
    </w:tbl>
    <w:p w:rsidR="007106D0" w:rsidRPr="00F93179" w:rsidRDefault="009B049C" w:rsidP="00DA0E60">
      <w:pPr>
        <w:widowControl w:val="0"/>
        <w:spacing w:after="0" w:line="480" w:lineRule="auto"/>
        <w:jc w:val="left"/>
        <w:rPr>
          <w:rFonts w:ascii="Times New Roman" w:hAnsi="Times New Roman"/>
          <w:kern w:val="2"/>
          <w:szCs w:val="24"/>
          <w:lang w:eastAsia="zh-CN"/>
        </w:rPr>
      </w:pPr>
      <w:r>
        <w:rPr>
          <w:rFonts w:ascii="Arial" w:hAnsi="Arial" w:cs="Arial"/>
          <w:color w:val="000000"/>
          <w:shd w:val="clear" w:color="auto" w:fill="FFFFFF"/>
        </w:rPr>
        <w:t>*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 For regions where there is only one vegetation carbon density available, we regarded it as the average carbon density of vegetation in the whole region; for regions which have more than one data, we used measured data to estimate carbon storage in urban vegetation </w:t>
      </w:r>
      <w:r w:rsidR="007106D0" w:rsidRPr="00F93179">
        <w:rPr>
          <w:rFonts w:ascii="Times New Roman" w:hAnsi="Times New Roman"/>
          <w:szCs w:val="24"/>
          <w:lang w:eastAsia="zh-CN"/>
        </w:rPr>
        <w:t xml:space="preserve">for corresponding provinces, and used mean value of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measured data in the same region to estimate carbon storage in urban vegetation for provinces where there are no data available. </w:t>
      </w:r>
    </w:p>
    <w:p w:rsidR="007106D0" w:rsidRPr="003C5F07" w:rsidRDefault="00895299" w:rsidP="00DA0E60">
      <w:pPr>
        <w:widowControl w:val="0"/>
        <w:spacing w:after="0" w:line="480" w:lineRule="auto"/>
        <w:jc w:val="left"/>
        <w:rPr>
          <w:rFonts w:ascii="Times New Roman" w:hAnsi="Times New Roman"/>
          <w:kern w:val="2"/>
          <w:szCs w:val="24"/>
          <w:lang w:eastAsia="zh-CN"/>
        </w:rPr>
      </w:pPr>
      <w:r>
        <w:rPr>
          <w:rFonts w:ascii="Times New Roman" w:hAnsi="Times New Roman"/>
          <w:kern w:val="2"/>
          <w:szCs w:val="24"/>
          <w:vertAlign w:val="superscript"/>
          <w:lang w:eastAsia="zh-CN"/>
        </w:rPr>
        <w:t>†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 Carbon densities of soil beneath impervious surfaces were not available in literature therefore we estimated impervious surfaces carbon storage based on average soil carbon density in China’s </w:t>
      </w:r>
      <w:r w:rsidR="007106D0">
        <w:rPr>
          <w:rFonts w:ascii="Times New Roman" w:hAnsi="Times New Roman"/>
          <w:kern w:val="2"/>
          <w:szCs w:val="24"/>
          <w:lang w:eastAsia="zh-CN"/>
        </w:rPr>
        <w:t>31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7106D0">
        <w:rPr>
          <w:rFonts w:ascii="Times New Roman" w:hAnsi="Times New Roman"/>
          <w:kern w:val="2"/>
          <w:szCs w:val="24"/>
          <w:lang w:eastAsia="zh-CN"/>
        </w:rPr>
        <w:t>provinces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>, assuming that the two densities were equal since carbon density of soil is stable once covered by impervious surfaces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DA321E">
        <w:rPr>
          <w:rFonts w:ascii="Times New Roman" w:hAnsi="Times New Roman" w:hint="eastAsia"/>
          <w:kern w:val="2"/>
          <w:szCs w:val="24"/>
          <w:lang w:eastAsia="zh-CN"/>
        </w:rPr>
        <w:t>[</w:t>
      </w:r>
      <w:r w:rsidR="00052EB6">
        <w:rPr>
          <w:rFonts w:ascii="Times New Roman" w:hAnsi="Times New Roman" w:hint="eastAsia"/>
          <w:kern w:val="2"/>
          <w:szCs w:val="24"/>
          <w:lang w:eastAsia="zh-CN"/>
        </w:rPr>
        <w:t>59</w:t>
      </w:r>
      <w:r w:rsidR="00DA321E">
        <w:rPr>
          <w:rFonts w:ascii="Times New Roman" w:hAnsi="Times New Roman" w:hint="eastAsia"/>
          <w:kern w:val="2"/>
          <w:szCs w:val="24"/>
          <w:lang w:eastAsia="zh-CN"/>
        </w:rPr>
        <w:t>]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>.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7106D0">
        <w:rPr>
          <w:rFonts w:ascii="Times New Roman" w:hAnsi="Times New Roman"/>
          <w:kern w:val="2"/>
          <w:szCs w:val="24"/>
          <w:lang w:eastAsia="zh-CN"/>
        </w:rPr>
        <w:t>The average soil carbon densities and their standard deviations for the 31 provinces were provided by Dr</w:t>
      </w:r>
      <w:r w:rsidR="007106D0">
        <w:rPr>
          <w:rFonts w:ascii="Times New Roman" w:hAnsi="Times New Roman" w:hint="eastAsia"/>
          <w:kern w:val="2"/>
          <w:szCs w:val="24"/>
          <w:lang w:eastAsia="zh-CN"/>
        </w:rPr>
        <w:t>.</w:t>
      </w:r>
      <w:r w:rsidR="007106D0">
        <w:rPr>
          <w:rFonts w:ascii="Times New Roman" w:hAnsi="Times New Roman"/>
          <w:kern w:val="2"/>
          <w:szCs w:val="24"/>
          <w:lang w:eastAsia="zh-CN"/>
        </w:rPr>
        <w:t xml:space="preserve"> DS Yu from </w:t>
      </w:r>
      <w:r w:rsidR="007106D0" w:rsidRPr="003C5F07">
        <w:rPr>
          <w:rFonts w:ascii="Times New Roman" w:hAnsi="Times New Roman"/>
          <w:kern w:val="2"/>
          <w:szCs w:val="24"/>
          <w:lang w:eastAsia="zh-CN"/>
        </w:rPr>
        <w:t>Institute of Soil Science, Chinese Academy of Sciences</w:t>
      </w:r>
      <w:r w:rsidR="00EE6FC3">
        <w:rPr>
          <w:rFonts w:ascii="Times New Roman" w:hAnsi="Times New Roman"/>
          <w:kern w:val="2"/>
          <w:szCs w:val="24"/>
          <w:lang w:eastAsia="zh-CN"/>
        </w:rPr>
        <w:t xml:space="preserve">, which were </w:t>
      </w:r>
      <w:r w:rsidR="00E801D3">
        <w:rPr>
          <w:rFonts w:ascii="Times New Roman" w:hAnsi="Times New Roman"/>
          <w:kern w:val="2"/>
          <w:szCs w:val="24"/>
          <w:lang w:eastAsia="zh-CN"/>
        </w:rPr>
        <w:t xml:space="preserve">the original data </w:t>
      </w:r>
      <w:r w:rsidR="0013725B">
        <w:rPr>
          <w:rFonts w:ascii="Times New Roman" w:hAnsi="Times New Roman"/>
          <w:kern w:val="2"/>
          <w:szCs w:val="24"/>
          <w:lang w:eastAsia="zh-CN"/>
        </w:rPr>
        <w:t>of Yu et al.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DA321E">
        <w:rPr>
          <w:rFonts w:ascii="Times New Roman" w:hAnsi="Times New Roman" w:hint="eastAsia"/>
          <w:kern w:val="2"/>
          <w:szCs w:val="24"/>
          <w:lang w:eastAsia="zh-CN"/>
        </w:rPr>
        <w:t>[</w:t>
      </w:r>
      <w:r w:rsidR="00A5329E">
        <w:rPr>
          <w:rFonts w:ascii="Times New Roman" w:hAnsi="Times New Roman" w:hint="eastAsia"/>
          <w:kern w:val="2"/>
          <w:szCs w:val="24"/>
          <w:lang w:eastAsia="zh-CN"/>
        </w:rPr>
        <w:t>88</w:t>
      </w:r>
      <w:r w:rsidR="00DA321E">
        <w:rPr>
          <w:rFonts w:ascii="Times New Roman" w:hAnsi="Times New Roman" w:hint="eastAsia"/>
          <w:kern w:val="2"/>
          <w:szCs w:val="24"/>
          <w:lang w:eastAsia="zh-CN"/>
        </w:rPr>
        <w:t>]</w:t>
      </w:r>
      <w:r w:rsidR="007106D0">
        <w:rPr>
          <w:rFonts w:ascii="Times New Roman" w:hAnsi="Times New Roman"/>
          <w:kern w:val="2"/>
          <w:szCs w:val="24"/>
          <w:lang w:eastAsia="zh-CN"/>
        </w:rPr>
        <w:t>.</w:t>
      </w:r>
      <w:bookmarkStart w:id="0" w:name="_GoBack"/>
      <w:bookmarkEnd w:id="0"/>
    </w:p>
    <w:p w:rsidR="007106D0" w:rsidRPr="00F93179" w:rsidRDefault="00895299" w:rsidP="00DA0E60">
      <w:pPr>
        <w:widowControl w:val="0"/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kern w:val="2"/>
          <w:szCs w:val="24"/>
          <w:lang w:eastAsia="zh-CN"/>
        </w:rPr>
      </w:pPr>
      <w:r>
        <w:rPr>
          <w:rFonts w:ascii="Times New Roman" w:hAnsi="Times New Roman"/>
          <w:kern w:val="2"/>
          <w:szCs w:val="24"/>
          <w:vertAlign w:val="superscript"/>
          <w:lang w:eastAsia="zh-CN"/>
        </w:rPr>
        <w:t>‡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 Soil organic carbon (SOC) densities beneath green spaces for 100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cm depth were needed </w:t>
      </w:r>
      <w:r w:rsidR="007106D0" w:rsidRPr="00F93179">
        <w:rPr>
          <w:rFonts w:ascii="Times New Roman" w:hAnsi="Times New Roman"/>
          <w:szCs w:val="24"/>
          <w:lang w:eastAsia="zh-CN"/>
        </w:rPr>
        <w:t>in this study,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="007106D0" w:rsidRPr="00F93179">
        <w:rPr>
          <w:rFonts w:ascii="Times New Roman" w:hAnsi="Times New Roman"/>
          <w:szCs w:val="24"/>
          <w:lang w:eastAsia="zh-CN"/>
        </w:rPr>
        <w:t xml:space="preserve">but we found many publications did not report these data. Instead, they reported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>soil organic matter (SOM) or SOC contents</w:t>
      </w:r>
      <w:r w:rsidR="007106D0" w:rsidRPr="00F93179">
        <w:rPr>
          <w:rFonts w:ascii="Times New Roman" w:hAnsi="Times New Roman"/>
          <w:szCs w:val="24"/>
          <w:lang w:eastAsia="zh-CN"/>
        </w:rPr>
        <w:t xml:space="preserve"> or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>SOC densities beneath green spaces less than 100 cm.</w:t>
      </w:r>
      <w:r w:rsidR="007106D0" w:rsidRPr="00F93179">
        <w:rPr>
          <w:rFonts w:ascii="Times New Roman" w:hAnsi="Times New Roman"/>
          <w:szCs w:val="24"/>
          <w:lang w:eastAsia="zh-CN"/>
        </w:rPr>
        <w:t xml:space="preserve"> Therefore, in order to include as many studies as possible, we calculated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 SOC densities beneath green spaces for 100 cm depth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>from above data using methods developed by Yang et al.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DA321E">
        <w:rPr>
          <w:rFonts w:ascii="Times New Roman" w:hAnsi="Times New Roman" w:hint="eastAsia"/>
          <w:kern w:val="2"/>
          <w:szCs w:val="24"/>
          <w:lang w:eastAsia="zh-CN"/>
        </w:rPr>
        <w:t>[</w:t>
      </w:r>
      <w:r w:rsidR="00052EB6">
        <w:rPr>
          <w:rFonts w:ascii="Times New Roman" w:hAnsi="Times New Roman" w:hint="eastAsia"/>
          <w:kern w:val="2"/>
          <w:szCs w:val="24"/>
          <w:lang w:eastAsia="zh-CN"/>
        </w:rPr>
        <w:t>34</w:t>
      </w:r>
      <w:r w:rsidR="00DA321E">
        <w:rPr>
          <w:rFonts w:ascii="Times New Roman" w:hAnsi="Times New Roman" w:hint="eastAsia"/>
          <w:kern w:val="2"/>
          <w:szCs w:val="24"/>
          <w:lang w:eastAsia="zh-CN"/>
        </w:rPr>
        <w:t>]</w:t>
      </w:r>
      <w:r w:rsidR="005D7BE6">
        <w:rPr>
          <w:rFonts w:ascii="Times New Roman" w:hAnsi="Times New Roman" w:hint="eastAsia"/>
          <w:kern w:val="2"/>
          <w:szCs w:val="24"/>
          <w:lang w:eastAsia="zh-CN"/>
        </w:rPr>
        <w:t>.</w:t>
      </w:r>
    </w:p>
    <w:p w:rsidR="007106D0" w:rsidRPr="00F93179" w:rsidRDefault="00895299" w:rsidP="00DA0E60">
      <w:pPr>
        <w:widowControl w:val="0"/>
        <w:spacing w:after="0" w:line="480" w:lineRule="auto"/>
        <w:jc w:val="left"/>
        <w:rPr>
          <w:rFonts w:ascii="Times New Roman" w:hAnsi="Times New Roman"/>
          <w:kern w:val="2"/>
          <w:szCs w:val="24"/>
          <w:lang w:eastAsia="zh-CN"/>
        </w:rPr>
      </w:pPr>
      <w:r w:rsidRPr="00895299">
        <w:rPr>
          <w:rFonts w:ascii="Times New Roman" w:hAnsi="Times New Roman"/>
          <w:kern w:val="2"/>
          <w:sz w:val="22"/>
          <w:szCs w:val="22"/>
          <w:vertAlign w:val="superscript"/>
          <w:lang w:eastAsia="zh-CN"/>
        </w:rPr>
        <w:t>Â</w:t>
      </w:r>
      <w:r>
        <w:rPr>
          <w:rFonts w:ascii="Times New Roman" w:hAnsi="Times New Roman"/>
          <w:kern w:val="2"/>
          <w:sz w:val="22"/>
          <w:szCs w:val="22"/>
          <w:vertAlign w:val="superscript"/>
          <w:lang w:eastAsia="zh-CN"/>
        </w:rPr>
        <w:t>§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>In some cases</w:t>
      </w:r>
      <w:r w:rsidR="007106D0" w:rsidRPr="00F93179">
        <w:rPr>
          <w:rFonts w:ascii="Times New Roman" w:hAnsi="Times New Roman"/>
          <w:szCs w:val="24"/>
          <w:lang w:eastAsia="zh-CN"/>
        </w:rPr>
        <w:t xml:space="preserve"> carbon densities were not given directly, we calculated them from available data in the corresponding literature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>.</w:t>
      </w:r>
    </w:p>
    <w:p w:rsidR="007106D0" w:rsidRPr="00F93179" w:rsidRDefault="000E5BD7" w:rsidP="00DA0E60">
      <w:pPr>
        <w:widowControl w:val="0"/>
        <w:spacing w:after="0" w:line="480" w:lineRule="auto"/>
        <w:jc w:val="left"/>
        <w:rPr>
          <w:rFonts w:ascii="Times New Roman" w:hAnsi="Times New Roman"/>
          <w:szCs w:val="24"/>
          <w:lang w:eastAsia="zh-CN"/>
        </w:rPr>
      </w:pPr>
      <w:r>
        <w:rPr>
          <w:rFonts w:ascii="Times New Roman" w:hAnsi="Times New Roman"/>
          <w:kern w:val="2"/>
          <w:sz w:val="22"/>
          <w:szCs w:val="22"/>
          <w:vertAlign w:val="superscript"/>
          <w:lang w:eastAsia="zh-CN"/>
        </w:rPr>
        <w:t>Â¶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 Mean value </w:t>
      </w:r>
      <w:r w:rsidR="007106D0" w:rsidRPr="00F93179">
        <w:rPr>
          <w:rFonts w:ascii="Times New Roman" w:hAnsi="Times New Roman"/>
          <w:szCs w:val="24"/>
          <w:lang w:eastAsia="zh-CN"/>
        </w:rPr>
        <w:t xml:space="preserve">calculated from data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of </w:t>
      </w:r>
      <w:r w:rsidR="007106D0" w:rsidRPr="00F93179">
        <w:rPr>
          <w:rFonts w:ascii="Times New Roman" w:hAnsi="Times New Roman"/>
          <w:szCs w:val="24"/>
          <w:lang w:eastAsia="zh-CN"/>
        </w:rPr>
        <w:t>other provinces in the same region.</w:t>
      </w:r>
    </w:p>
    <w:p w:rsidR="007106D0" w:rsidRPr="00F93179" w:rsidRDefault="00DE4741" w:rsidP="00DA0E60">
      <w:pPr>
        <w:widowControl w:val="0"/>
        <w:spacing w:after="0" w:line="480" w:lineRule="auto"/>
        <w:jc w:val="left"/>
        <w:rPr>
          <w:rFonts w:ascii="Times New Roman" w:hAnsi="Times New Roman"/>
          <w:kern w:val="2"/>
          <w:szCs w:val="24"/>
          <w:lang w:eastAsia="zh-CN"/>
        </w:rPr>
      </w:pPr>
      <w:r>
        <w:rPr>
          <w:rFonts w:ascii="Times New Roman" w:hAnsi="Times New Roman"/>
          <w:kern w:val="2"/>
          <w:sz w:val="22"/>
          <w:szCs w:val="22"/>
          <w:vertAlign w:val="superscript"/>
          <w:lang w:eastAsia="zh-CN"/>
        </w:rPr>
        <w:t>||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 Data in this region </w:t>
      </w:r>
      <w:r w:rsidR="009A4074" w:rsidRPr="00F93179">
        <w:rPr>
          <w:rFonts w:ascii="Times New Roman" w:hAnsi="Times New Roman"/>
          <w:kern w:val="2"/>
          <w:szCs w:val="24"/>
          <w:lang w:eastAsia="zh-CN"/>
        </w:rPr>
        <w:t>w</w:t>
      </w:r>
      <w:r w:rsidR="009A4074">
        <w:rPr>
          <w:rFonts w:ascii="Times New Roman" w:hAnsi="Times New Roman" w:hint="eastAsia"/>
          <w:kern w:val="2"/>
          <w:szCs w:val="24"/>
          <w:lang w:eastAsia="zh-CN"/>
        </w:rPr>
        <w:t>ere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not </w:t>
      </w:r>
      <w:r w:rsidR="00655948" w:rsidRPr="00F93179">
        <w:rPr>
          <w:rFonts w:ascii="Times New Roman" w:hAnsi="Times New Roman"/>
          <w:kern w:val="2"/>
          <w:szCs w:val="24"/>
          <w:lang w:eastAsia="zh-CN"/>
        </w:rPr>
        <w:t>available;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655948">
        <w:rPr>
          <w:rFonts w:ascii="Times New Roman" w:hAnsi="Times New Roman" w:hint="eastAsia"/>
          <w:kern w:val="2"/>
          <w:szCs w:val="24"/>
          <w:lang w:eastAsia="zh-CN"/>
        </w:rPr>
        <w:t>therefore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we used mean value of </w:t>
      </w:r>
      <w:r w:rsidR="00A71A78">
        <w:rPr>
          <w:rFonts w:ascii="Times New Roman" w:hAnsi="Times New Roman" w:hint="eastAsia"/>
          <w:kern w:val="2"/>
          <w:szCs w:val="24"/>
          <w:lang w:eastAsia="zh-CN"/>
        </w:rPr>
        <w:t xml:space="preserve">the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>whole China instead.</w:t>
      </w:r>
    </w:p>
    <w:p w:rsidR="007106D0" w:rsidRPr="0052265D" w:rsidRDefault="00DE4741" w:rsidP="00DA0E60">
      <w:pPr>
        <w:widowControl w:val="0"/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kern w:val="2"/>
          <w:szCs w:val="24"/>
          <w:lang w:eastAsia="zh-CN"/>
        </w:rPr>
      </w:pPr>
      <w:r>
        <w:rPr>
          <w:rFonts w:ascii="Arial" w:hAnsi="Arial" w:cs="Arial"/>
          <w:kern w:val="2"/>
          <w:sz w:val="22"/>
          <w:szCs w:val="22"/>
          <w:vertAlign w:val="superscript"/>
          <w:lang w:eastAsia="zh-CN"/>
        </w:rPr>
        <w:t>**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 There </w:t>
      </w:r>
      <w:r w:rsidR="009A4074" w:rsidRPr="00F93179">
        <w:rPr>
          <w:rFonts w:ascii="Times New Roman" w:hAnsi="Times New Roman"/>
          <w:kern w:val="2"/>
          <w:szCs w:val="24"/>
          <w:lang w:eastAsia="zh-CN"/>
        </w:rPr>
        <w:t>w</w:t>
      </w:r>
      <w:r w:rsidR="009A4074">
        <w:rPr>
          <w:rFonts w:ascii="Times New Roman" w:hAnsi="Times New Roman" w:hint="eastAsia"/>
          <w:kern w:val="2"/>
          <w:szCs w:val="24"/>
          <w:lang w:eastAsia="zh-CN"/>
        </w:rPr>
        <w:t>ere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no measured data in these </w:t>
      </w:r>
      <w:r w:rsidR="00655948" w:rsidRPr="00F93179">
        <w:rPr>
          <w:rFonts w:ascii="Times New Roman" w:hAnsi="Times New Roman"/>
          <w:kern w:val="2"/>
          <w:szCs w:val="24"/>
          <w:lang w:eastAsia="zh-CN"/>
        </w:rPr>
        <w:t>provinces;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655948">
        <w:rPr>
          <w:rFonts w:ascii="Times New Roman" w:hAnsi="Times New Roman" w:hint="eastAsia"/>
          <w:kern w:val="2"/>
          <w:szCs w:val="24"/>
          <w:lang w:eastAsia="zh-CN"/>
        </w:rPr>
        <w:t>hence,</w:t>
      </w:r>
      <w:r w:rsidR="004008DA">
        <w:rPr>
          <w:rFonts w:ascii="Times New Roman" w:hAnsi="Times New Roman"/>
          <w:kern w:val="2"/>
          <w:szCs w:val="24"/>
          <w:lang w:eastAsia="zh-CN"/>
        </w:rPr>
        <w:t xml:space="preserve"> </w:t>
      </w:r>
      <w:r w:rsidR="007106D0" w:rsidRPr="00F93179">
        <w:rPr>
          <w:rFonts w:ascii="Times New Roman" w:hAnsi="Times New Roman"/>
          <w:kern w:val="2"/>
          <w:szCs w:val="24"/>
          <w:lang w:eastAsia="zh-CN"/>
        </w:rPr>
        <w:t xml:space="preserve">we used data with the same soil type as a substitute. </w:t>
      </w:r>
    </w:p>
    <w:p w:rsidR="00954F51" w:rsidRDefault="00954F51">
      <w:pPr>
        <w:spacing w:after="0"/>
        <w:jc w:val="left"/>
        <w:rPr>
          <w:b/>
          <w:sz w:val="28"/>
          <w:szCs w:val="28"/>
          <w:lang w:eastAsia="zh-CN"/>
        </w:rPr>
      </w:pPr>
      <w:r>
        <w:rPr>
          <w:b/>
          <w:sz w:val="28"/>
          <w:szCs w:val="28"/>
          <w:lang w:eastAsia="zh-CN"/>
        </w:rPr>
        <w:br w:type="page"/>
      </w:r>
    </w:p>
    <w:p w:rsidR="008337B8" w:rsidRPr="004C3651" w:rsidRDefault="00550CF9" w:rsidP="008337B8">
      <w:pPr>
        <w:widowControl w:val="0"/>
        <w:tabs>
          <w:tab w:val="left" w:pos="765"/>
        </w:tabs>
        <w:spacing w:after="0" w:line="480" w:lineRule="auto"/>
        <w:jc w:val="left"/>
        <w:rPr>
          <w:rFonts w:ascii="Times New Roman" w:hAnsi="Times New Roman"/>
          <w:b/>
          <w:kern w:val="2"/>
          <w:sz w:val="28"/>
          <w:szCs w:val="28"/>
          <w:lang w:eastAsia="zh-CN"/>
        </w:rPr>
      </w:pPr>
      <w:r w:rsidRPr="00550CF9">
        <w:rPr>
          <w:rFonts w:ascii="Times New Roman" w:hAnsi="Times New Roman"/>
          <w:b/>
          <w:kern w:val="2"/>
          <w:sz w:val="28"/>
          <w:szCs w:val="28"/>
          <w:lang w:eastAsia="zh-CN"/>
        </w:rPr>
        <w:lastRenderedPageBreak/>
        <w:t>References</w:t>
      </w:r>
    </w:p>
    <w:p w:rsidR="004F3274" w:rsidRPr="009D0706" w:rsidRDefault="004F3274" w:rsidP="005E5366">
      <w:pPr>
        <w:pStyle w:val="TFReferencesSection"/>
        <w:numPr>
          <w:ilvl w:val="0"/>
          <w:numId w:val="14"/>
        </w:numPr>
        <w:spacing w:after="0"/>
        <w:jc w:val="left"/>
        <w:rPr>
          <w:rFonts w:ascii="Times New Roman" w:hAnsi="Times New Roman"/>
          <w:szCs w:val="24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Wang DS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9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tudies on net carbon reserves in Beijing urban landscape green based on biomass measurement. PhD Dissertation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Beijing: </w:t>
      </w:r>
      <w:r w:rsidRPr="009D0706">
        <w:rPr>
          <w:rFonts w:ascii="Times New Roman" w:hAnsi="Times New Roman"/>
          <w:szCs w:val="24"/>
        </w:rPr>
        <w:t>Beijing Forestry University</w:t>
      </w:r>
      <w:r w:rsidRPr="009D0706">
        <w:rPr>
          <w:rFonts w:ascii="Times New Roman" w:hAnsi="Times New Roman"/>
          <w:szCs w:val="24"/>
          <w:lang w:eastAsia="zh-CN"/>
        </w:rPr>
        <w:t>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141 </w:t>
      </w:r>
      <w:r w:rsidRPr="009D0706">
        <w:rPr>
          <w:rFonts w:ascii="Times New Roman" w:hAnsi="Times New Roman"/>
          <w:szCs w:val="24"/>
          <w:lang w:eastAsia="zh-CN"/>
        </w:rPr>
        <w:t>p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color w:val="000000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Liu CF, He XY, Chen W, Zhao GL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6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Analysis of environmental benefits of vegetation in Shenyang built- up areas. </w:t>
      </w:r>
      <w:r w:rsidRPr="009D0706">
        <w:rPr>
          <w:rFonts w:ascii="Times New Roman" w:hAnsi="Times New Roman"/>
          <w:szCs w:val="24"/>
        </w:rPr>
        <w:t>Journal of Liaoning Forestry Science &amp; Technology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: </w:t>
      </w:r>
      <w:r w:rsidRPr="009D0706">
        <w:rPr>
          <w:rFonts w:ascii="Times New Roman" w:hAnsi="Times New Roman"/>
          <w:szCs w:val="24"/>
          <w:lang w:eastAsia="zh-CN"/>
        </w:rPr>
        <w:t>1-3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Liu CF, He XY, Chen W, Zhao GL, Li L, Xu WD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8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Ecological benefit evaluation of urban forests in Shenyang City based on QuickBird image and CITYgreen model. </w:t>
      </w:r>
      <w:r w:rsidRPr="009D0706">
        <w:rPr>
          <w:rFonts w:ascii="Times New Roman" w:hAnsi="Times New Roman"/>
          <w:szCs w:val="24"/>
        </w:rPr>
        <w:t xml:space="preserve">Chinese Journal of </w:t>
      </w:r>
      <w:r w:rsidRPr="009D0706">
        <w:rPr>
          <w:rFonts w:ascii="Times New Roman" w:hAnsi="Times New Roman"/>
          <w:szCs w:val="24"/>
          <w:lang w:eastAsia="zh-CN"/>
        </w:rPr>
        <w:t xml:space="preserve">Applied </w:t>
      </w:r>
      <w:r w:rsidRPr="009D0706">
        <w:rPr>
          <w:rFonts w:ascii="Times New Roman" w:hAnsi="Times New Roman"/>
          <w:szCs w:val="24"/>
        </w:rPr>
        <w:t>Ecology</w:t>
      </w:r>
      <w:r w:rsidR="004008D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bCs/>
          <w:szCs w:val="24"/>
          <w:lang w:eastAsia="zh-CN"/>
        </w:rPr>
        <w:t>19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: </w:t>
      </w:r>
      <w:r w:rsidRPr="009D0706">
        <w:rPr>
          <w:rFonts w:ascii="Times New Roman" w:hAnsi="Times New Roman"/>
          <w:szCs w:val="24"/>
          <w:lang w:eastAsia="zh-CN"/>
        </w:rPr>
        <w:t>1865-1870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Xu F, </w:t>
      </w:r>
      <w:r w:rsidRPr="009D0706">
        <w:rPr>
          <w:rFonts w:ascii="Times New Roman" w:hAnsi="Times New Roman"/>
          <w:szCs w:val="24"/>
        </w:rPr>
        <w:t>Liu WH</w:t>
      </w:r>
      <w:r w:rsidRPr="009D0706">
        <w:rPr>
          <w:rFonts w:ascii="Times New Roman" w:hAnsi="Times New Roman"/>
          <w:szCs w:val="24"/>
          <w:lang w:eastAsia="zh-CN"/>
        </w:rPr>
        <w:t>,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</w:rPr>
        <w:t>Ren WL</w:t>
      </w:r>
      <w:r w:rsidRPr="009D0706">
        <w:rPr>
          <w:rFonts w:ascii="Times New Roman" w:hAnsi="Times New Roman"/>
          <w:szCs w:val="24"/>
          <w:lang w:eastAsia="zh-CN"/>
        </w:rPr>
        <w:t>,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</w:rPr>
        <w:t>Zhong QC</w:t>
      </w:r>
      <w:r w:rsidRPr="009D0706">
        <w:rPr>
          <w:rFonts w:ascii="Times New Roman" w:hAnsi="Times New Roman"/>
          <w:szCs w:val="24"/>
          <w:lang w:eastAsia="zh-CN"/>
        </w:rPr>
        <w:t>,</w:t>
      </w:r>
      <w:r w:rsidRPr="009D0706">
        <w:rPr>
          <w:rFonts w:ascii="Times New Roman" w:hAnsi="Times New Roman"/>
          <w:szCs w:val="24"/>
        </w:rPr>
        <w:t xml:space="preserve"> Zhang GL</w:t>
      </w:r>
      <w:r w:rsidRPr="009D0706">
        <w:rPr>
          <w:rFonts w:ascii="Times New Roman" w:hAnsi="Times New Roman"/>
          <w:szCs w:val="24"/>
          <w:lang w:eastAsia="zh-CN"/>
        </w:rPr>
        <w:t>,</w:t>
      </w:r>
      <w:r w:rsidRPr="009D0706">
        <w:rPr>
          <w:rFonts w:ascii="Times New Roman" w:hAnsi="Times New Roman"/>
          <w:szCs w:val="24"/>
        </w:rPr>
        <w:t xml:space="preserve"> Wang KY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0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Effects of community structure on carbon fixation of urban forests in Shanghai, China.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</w:rPr>
        <w:t xml:space="preserve">Chinese Journal of </w:t>
      </w:r>
      <w:r w:rsidRPr="009D0706">
        <w:rPr>
          <w:rFonts w:ascii="Times New Roman" w:hAnsi="Times New Roman"/>
          <w:szCs w:val="24"/>
          <w:lang w:eastAsia="zh-CN"/>
        </w:rPr>
        <w:t xml:space="preserve">Applied </w:t>
      </w:r>
      <w:r w:rsidRPr="009D0706">
        <w:rPr>
          <w:rFonts w:ascii="Times New Roman" w:hAnsi="Times New Roman"/>
          <w:szCs w:val="24"/>
        </w:rPr>
        <w:t>Ecology</w:t>
      </w:r>
      <w:r w:rsidR="004008D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29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439- 447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Peng L, Chen S, Liu Y, Wang J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8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Application of CITYgreen model in benefit assessment of Nanjing urban green space in carbon fixation and runoff reduction.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iCs/>
          <w:szCs w:val="24"/>
          <w:lang w:eastAsia="zh-CN"/>
        </w:rPr>
        <w:t>Frontiers of forestry in China</w:t>
      </w:r>
      <w:r w:rsidR="004008DA">
        <w:rPr>
          <w:rFonts w:ascii="Times New Roman" w:hAnsi="Times New Roman"/>
          <w:iCs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bCs/>
          <w:szCs w:val="24"/>
          <w:lang w:eastAsia="zh-CN"/>
        </w:rPr>
        <w:t>3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177-182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>Wen JS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(</w:t>
      </w:r>
      <w:r w:rsidRPr="009D0706">
        <w:rPr>
          <w:rFonts w:ascii="Times New Roman" w:hAnsi="Times New Roman"/>
          <w:szCs w:val="24"/>
          <w:lang w:eastAsia="zh-CN"/>
        </w:rPr>
        <w:t>2010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Effects of urbanization on carbon storage and sequestration in the built- up area.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 xml:space="preserve">M.S. </w:t>
      </w:r>
      <w:r w:rsidRPr="009D0706">
        <w:rPr>
          <w:rFonts w:ascii="Times New Roman" w:hAnsi="Times New Roman" w:hint="eastAsia"/>
          <w:szCs w:val="24"/>
          <w:lang w:eastAsia="zh-CN"/>
        </w:rPr>
        <w:t>T</w:t>
      </w:r>
      <w:r w:rsidRPr="009D0706">
        <w:rPr>
          <w:rFonts w:ascii="Times New Roman" w:hAnsi="Times New Roman"/>
          <w:szCs w:val="24"/>
          <w:lang w:eastAsia="zh-CN"/>
        </w:rPr>
        <w:t>hesis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Hangzhou: </w:t>
      </w:r>
      <w:r w:rsidRPr="009D0706">
        <w:rPr>
          <w:rFonts w:ascii="Times New Roman" w:hAnsi="Times New Roman"/>
          <w:szCs w:val="24"/>
          <w:lang w:eastAsia="zh-CN"/>
        </w:rPr>
        <w:t>Zhejiang University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65 p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>Gao SC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(</w:t>
      </w:r>
      <w:r w:rsidRPr="009D0706">
        <w:rPr>
          <w:rFonts w:ascii="Times New Roman" w:hAnsi="Times New Roman"/>
          <w:szCs w:val="24"/>
          <w:lang w:eastAsia="zh-CN"/>
        </w:rPr>
        <w:t>2010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Nutrient cycling and carbon balance of urban forest ecosystem in Changsha. PhD Dissertation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="004C3651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Changsha: </w:t>
      </w:r>
      <w:r w:rsidRPr="009D0706">
        <w:rPr>
          <w:rStyle w:val="apple-style-span"/>
          <w:rFonts w:ascii="Times New Roman" w:hAnsi="Times New Roman"/>
          <w:szCs w:val="24"/>
        </w:rPr>
        <w:t>Central South University of Forestry</w:t>
      </w:r>
      <w:r w:rsidR="004008D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&amp;Technology</w:t>
      </w:r>
      <w:r w:rsidRPr="009D0706">
        <w:rPr>
          <w:rFonts w:ascii="Times New Roman" w:hAnsi="Times New Roman"/>
          <w:szCs w:val="24"/>
          <w:lang w:eastAsia="zh-CN"/>
        </w:rPr>
        <w:t>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133p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Guan DS, </w:t>
      </w:r>
      <w:r w:rsidRPr="009D0706">
        <w:rPr>
          <w:rFonts w:ascii="Times New Roman" w:hAnsi="Times New Roman"/>
          <w:szCs w:val="24"/>
        </w:rPr>
        <w:t xml:space="preserve">Chen YJ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3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Roles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of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 xml:space="preserve">urban vegetation on balance of carbon and oxygen in Guangzhou. </w:t>
      </w:r>
      <w:r w:rsidRPr="009D0706">
        <w:rPr>
          <w:rFonts w:ascii="Times New Roman" w:hAnsi="Times New Roman"/>
          <w:szCs w:val="24"/>
        </w:rPr>
        <w:t>Journal of Environmental Sciences</w:t>
      </w:r>
      <w:r w:rsidRPr="009D0706">
        <w:rPr>
          <w:rFonts w:ascii="Times New Roman" w:hAnsi="Times New Roman"/>
          <w:szCs w:val="24"/>
          <w:lang w:eastAsia="zh-CN"/>
        </w:rPr>
        <w:t xml:space="preserve"> 15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155-159. 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Liu JT, </w:t>
      </w:r>
      <w:r w:rsidRPr="009D0706">
        <w:rPr>
          <w:rFonts w:ascii="Times New Roman" w:hAnsi="Times New Roman"/>
          <w:szCs w:val="24"/>
        </w:rPr>
        <w:t xml:space="preserve">Zhao LS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8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Quantitative analysis on partial ecological benefits and related tending cost of Jinbi Park, Kunming. </w:t>
      </w:r>
      <w:r w:rsidRPr="009D0706">
        <w:rPr>
          <w:rFonts w:ascii="Times New Roman" w:hAnsi="Times New Roman"/>
          <w:szCs w:val="24"/>
        </w:rPr>
        <w:t>Journal of Northwest Forestry University</w:t>
      </w:r>
      <w:r w:rsidR="004008D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23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214- 217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Yu G, Li X, Wang Q, Li S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0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arbon storage and its spatial pattern of terrestrial ecosystem in China. </w:t>
      </w:r>
      <w:r w:rsidRPr="009D0706">
        <w:rPr>
          <w:rFonts w:ascii="Times New Roman" w:hAnsi="Times New Roman"/>
          <w:iCs/>
          <w:szCs w:val="24"/>
          <w:lang w:eastAsia="zh-CN"/>
        </w:rPr>
        <w:t>Journal of Resources and Ecology</w:t>
      </w:r>
      <w:r w:rsidR="004008DA">
        <w:rPr>
          <w:rFonts w:ascii="Times New Roman" w:hAnsi="Times New Roman"/>
          <w:iCs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bCs/>
          <w:szCs w:val="24"/>
          <w:lang w:eastAsia="zh-CN"/>
        </w:rPr>
        <w:t>1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97-109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lastRenderedPageBreak/>
        <w:t xml:space="preserve">Duan YQ, </w:t>
      </w:r>
      <w:r w:rsidRPr="009D0706">
        <w:rPr>
          <w:szCs w:val="24"/>
          <w:lang w:eastAsia="zh-CN"/>
        </w:rPr>
        <w:t>Wei ZY</w:t>
      </w:r>
      <w:r w:rsidRPr="009D0706">
        <w:rPr>
          <w:szCs w:val="24"/>
        </w:rPr>
        <w:t xml:space="preserve">, </w:t>
      </w:r>
      <w:r w:rsidRPr="009D0706">
        <w:rPr>
          <w:szCs w:val="24"/>
          <w:lang w:eastAsia="zh-CN"/>
        </w:rPr>
        <w:t>Han CL</w:t>
      </w:r>
      <w:r w:rsidRPr="009D0706">
        <w:rPr>
          <w:szCs w:val="24"/>
        </w:rPr>
        <w:t xml:space="preserve">, </w:t>
      </w:r>
      <w:r w:rsidRPr="009D0706">
        <w:rPr>
          <w:szCs w:val="24"/>
          <w:lang w:eastAsia="zh-CN"/>
        </w:rPr>
        <w:t>Kong LS</w:t>
      </w:r>
      <w:r w:rsidRPr="009D0706">
        <w:rPr>
          <w:szCs w:val="24"/>
        </w:rPr>
        <w:t xml:space="preserve">, </w:t>
      </w:r>
      <w:r w:rsidRPr="009D0706">
        <w:rPr>
          <w:szCs w:val="24"/>
          <w:lang w:eastAsia="zh-CN"/>
        </w:rPr>
        <w:t xml:space="preserve">Wang QB </w:t>
      </w:r>
      <w:r w:rsidRPr="009D0706">
        <w:rPr>
          <w:rFonts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8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ontents of organic carbon urban soil in different land use type areas, Northeast China. </w:t>
      </w:r>
      <w:r w:rsidRPr="009D0706">
        <w:rPr>
          <w:szCs w:val="24"/>
          <w:lang w:eastAsia="zh-CN"/>
        </w:rPr>
        <w:t>Journal of Shenyang Agricultural University</w:t>
      </w:r>
      <w:r w:rsidR="004008DA">
        <w:rPr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39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324- 326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Gao YJ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2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tudies on soil of Harbin urban vegetation. M.S. </w:t>
      </w:r>
      <w:r w:rsidRPr="009D0706">
        <w:rPr>
          <w:rFonts w:ascii="Times New Roman" w:hAnsi="Times New Roman" w:hint="eastAsia"/>
          <w:szCs w:val="24"/>
          <w:lang w:eastAsia="zh-CN"/>
        </w:rPr>
        <w:t>T</w:t>
      </w:r>
      <w:r w:rsidRPr="009D0706">
        <w:rPr>
          <w:rFonts w:ascii="Times New Roman" w:hAnsi="Times New Roman"/>
          <w:szCs w:val="24"/>
          <w:lang w:eastAsia="zh-CN"/>
        </w:rPr>
        <w:t>hesis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Pr="009D0706">
        <w:rPr>
          <w:rFonts w:ascii="Times New Roman" w:hAnsi="Times New Roman"/>
          <w:szCs w:val="24"/>
          <w:lang w:eastAsia="zh-CN"/>
        </w:rPr>
        <w:t xml:space="preserve"> Harbin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Northeast Forestry University</w:t>
      </w:r>
      <w:r w:rsidRPr="009D0706">
        <w:rPr>
          <w:rFonts w:ascii="Times New Roman" w:hAnsi="Times New Roman"/>
          <w:szCs w:val="24"/>
          <w:lang w:eastAsia="zh-CN"/>
        </w:rPr>
        <w:t>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37 p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Shi LJ, </w:t>
      </w:r>
      <w:r w:rsidRPr="009D0706">
        <w:rPr>
          <w:rFonts w:ascii="Times New Roman" w:hAnsi="Times New Roman"/>
          <w:szCs w:val="24"/>
        </w:rPr>
        <w:t>Zheng LB</w:t>
      </w:r>
      <w:r w:rsidRPr="009D0706">
        <w:rPr>
          <w:rFonts w:ascii="Times New Roman" w:hAnsi="Times New Roman"/>
          <w:szCs w:val="24"/>
          <w:lang w:eastAsia="zh-CN"/>
        </w:rPr>
        <w:t>,</w:t>
      </w:r>
      <w:r w:rsidRPr="009D0706">
        <w:rPr>
          <w:rFonts w:ascii="Times New Roman" w:hAnsi="Times New Roman"/>
          <w:szCs w:val="24"/>
        </w:rPr>
        <w:t xml:space="preserve"> Mei XY</w:t>
      </w:r>
      <w:r w:rsidRPr="009D0706">
        <w:rPr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Fonts w:ascii="Times New Roman" w:hAnsi="Times New Roman"/>
          <w:szCs w:val="24"/>
        </w:rPr>
        <w:t>Yu LZ</w:t>
      </w:r>
      <w:r w:rsidRPr="009D0706">
        <w:rPr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Fonts w:ascii="Times New Roman" w:hAnsi="Times New Roman"/>
          <w:szCs w:val="24"/>
        </w:rPr>
        <w:t xml:space="preserve">Jia ZC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0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haracteristics of soil organic carbon and total nitrogen under different land use types in Shanghai. </w:t>
      </w:r>
      <w:r w:rsidRPr="009D0706">
        <w:rPr>
          <w:rFonts w:ascii="Times New Roman" w:hAnsi="Times New Roman"/>
          <w:szCs w:val="24"/>
        </w:rPr>
        <w:t>Chinese Journal of Applied Ecology</w:t>
      </w:r>
      <w:r w:rsidR="004008D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21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2279- 2287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color w:val="000000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Xu NZ, </w:t>
      </w:r>
      <w:r w:rsidRPr="009D0706">
        <w:rPr>
          <w:rFonts w:ascii="Times New Roman" w:hAnsi="Times New Roman"/>
          <w:szCs w:val="24"/>
        </w:rPr>
        <w:t>Zhang TL</w:t>
      </w:r>
      <w:r w:rsidRPr="009D0706">
        <w:rPr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Fonts w:ascii="Times New Roman" w:hAnsi="Times New Roman"/>
          <w:szCs w:val="24"/>
        </w:rPr>
        <w:t>Wang XX</w:t>
      </w:r>
      <w:r w:rsidRPr="009D0706">
        <w:rPr>
          <w:rFonts w:ascii="Times New Roman" w:hAnsi="Times New Roman"/>
          <w:szCs w:val="24"/>
          <w:lang w:eastAsia="zh-CN"/>
        </w:rPr>
        <w:t>,</w:t>
      </w:r>
      <w:r w:rsidRPr="009D0706">
        <w:rPr>
          <w:rFonts w:ascii="Times New Roman" w:hAnsi="Times New Roman"/>
          <w:szCs w:val="24"/>
        </w:rPr>
        <w:t xml:space="preserve"> Liu HY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1a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Analysis on evolution trend of soil organic carbon stock during the course of urbanization. </w:t>
      </w:r>
      <w:r w:rsidRPr="009D0706">
        <w:rPr>
          <w:rFonts w:ascii="Times New Roman" w:hAnsi="Times New Roman"/>
          <w:szCs w:val="24"/>
        </w:rPr>
        <w:t>Chinese Journal of Soil Science</w:t>
      </w:r>
      <w:r w:rsidR="004008D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42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659- 663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Fang HL, Chen L, Huang YZ, Zhang Q, Xi YW, Zhao XY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7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urrent situation and strategy for the soil quality of newly-established green belts in Shanghai. Scientia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Silvae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Sinicae 43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89-94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He Y, </w:t>
      </w:r>
      <w:r w:rsidRPr="009D0706">
        <w:rPr>
          <w:rFonts w:ascii="Times New Roman" w:hAnsi="Times New Roman"/>
          <w:szCs w:val="24"/>
        </w:rPr>
        <w:t>Zhang GL</w:t>
      </w:r>
      <w:r w:rsidR="004008D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6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oncentration and sources of organic carbon and black carbon of urban soils in Nanjing. </w:t>
      </w:r>
      <w:r w:rsidRPr="009D0706">
        <w:rPr>
          <w:rFonts w:ascii="Times New Roman" w:hAnsi="Times New Roman"/>
          <w:szCs w:val="24"/>
        </w:rPr>
        <w:t>Acta</w:t>
      </w:r>
      <w:r w:rsidR="004008D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</w:rPr>
        <w:t>Pedologica</w:t>
      </w:r>
      <w:r w:rsidR="004008DA">
        <w:rPr>
          <w:rFonts w:ascii="Times New Roman" w:hAnsi="Times New Roman"/>
          <w:szCs w:val="24"/>
        </w:rPr>
        <w:t xml:space="preserve"> S</w:t>
      </w:r>
      <w:r w:rsidRPr="009D0706">
        <w:rPr>
          <w:rFonts w:ascii="Times New Roman" w:hAnsi="Times New Roman"/>
          <w:szCs w:val="24"/>
        </w:rPr>
        <w:t>inica</w:t>
      </w:r>
      <w:r w:rsidR="004008D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43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177- 182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Wang XZ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6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 xml:space="preserve">The character and distribution of the greenbelt soil of Nanjing Park. M.S. </w:t>
      </w:r>
      <w:r w:rsidRPr="009D0706">
        <w:rPr>
          <w:rFonts w:ascii="Times New Roman" w:hAnsi="Times New Roman" w:hint="eastAsia"/>
          <w:szCs w:val="24"/>
          <w:lang w:eastAsia="zh-CN"/>
        </w:rPr>
        <w:t>T</w:t>
      </w:r>
      <w:r w:rsidRPr="009D0706">
        <w:rPr>
          <w:rFonts w:ascii="Times New Roman" w:hAnsi="Times New Roman"/>
          <w:szCs w:val="24"/>
          <w:lang w:eastAsia="zh-CN"/>
        </w:rPr>
        <w:t>hesis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="004008D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Nanjing: </w:t>
      </w:r>
      <w:r w:rsidRPr="009D0706">
        <w:rPr>
          <w:rFonts w:ascii="Times New Roman" w:hAnsi="Times New Roman"/>
          <w:szCs w:val="24"/>
        </w:rPr>
        <w:t>Nanjing Forestry University</w:t>
      </w:r>
      <w:r w:rsidRPr="009D0706">
        <w:rPr>
          <w:rFonts w:ascii="Times New Roman" w:hAnsi="Times New Roman"/>
          <w:szCs w:val="24"/>
          <w:lang w:eastAsia="zh-CN"/>
        </w:rPr>
        <w:t>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61 p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Xu NZ, Zhang TL, Wang XX, Liu HY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1b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oil organic carbon storage changes in Yangtze Delta region, China. </w:t>
      </w:r>
      <w:r w:rsidRPr="009D0706">
        <w:rPr>
          <w:rFonts w:ascii="Times New Roman" w:hAnsi="Times New Roman"/>
          <w:iCs/>
          <w:szCs w:val="24"/>
          <w:lang w:eastAsia="zh-CN"/>
        </w:rPr>
        <w:t>Environmental Earth Sciences</w:t>
      </w:r>
      <w:r w:rsidR="00DC3941">
        <w:rPr>
          <w:rFonts w:ascii="Times New Roman" w:hAnsi="Times New Roman"/>
          <w:iCs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bCs/>
          <w:szCs w:val="24"/>
          <w:lang w:eastAsia="zh-CN"/>
        </w:rPr>
        <w:t>63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1021-1028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Wu SS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0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arbon storage of the different urban communities in Huancheng Park in Hefei.</w:t>
      </w:r>
      <w:r w:rsidR="004C3651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 xml:space="preserve">M.S. </w:t>
      </w:r>
      <w:r w:rsidRPr="009D0706">
        <w:rPr>
          <w:rFonts w:ascii="Times New Roman" w:hAnsi="Times New Roman" w:hint="eastAsia"/>
          <w:szCs w:val="24"/>
          <w:lang w:eastAsia="zh-CN"/>
        </w:rPr>
        <w:t>T</w:t>
      </w:r>
      <w:r w:rsidRPr="009D0706">
        <w:rPr>
          <w:rFonts w:ascii="Times New Roman" w:hAnsi="Times New Roman"/>
          <w:szCs w:val="24"/>
          <w:lang w:eastAsia="zh-CN"/>
        </w:rPr>
        <w:t>hesis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="004C3651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Hefei: </w:t>
      </w:r>
      <w:r w:rsidRPr="009D0706">
        <w:rPr>
          <w:rFonts w:ascii="Times New Roman" w:hAnsi="Times New Roman"/>
          <w:szCs w:val="24"/>
        </w:rPr>
        <w:t>Anhui Agricultural University</w:t>
      </w:r>
      <w:r w:rsidRPr="009D0706">
        <w:rPr>
          <w:rFonts w:ascii="Times New Roman" w:hAnsi="Times New Roman"/>
          <w:szCs w:val="24"/>
          <w:lang w:eastAsia="zh-CN"/>
        </w:rPr>
        <w:t>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50 p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Dong Y, </w:t>
      </w:r>
      <w:r w:rsidRPr="009D0706">
        <w:rPr>
          <w:rStyle w:val="apple-style-span"/>
          <w:rFonts w:ascii="Times New Roman" w:hAnsi="Times New Roman"/>
          <w:szCs w:val="24"/>
        </w:rPr>
        <w:t>Tong C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Yang HY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Liu BG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Yan ZP</w:t>
      </w:r>
      <w:r w:rsidR="00DC3941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07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="00DC3941">
        <w:rPr>
          <w:rStyle w:val="apple-style-span"/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 xml:space="preserve">Soil organic carbon content in urban natural and man manipulated green-lands of Fuzhou city. </w:t>
      </w:r>
      <w:r w:rsidRPr="009D0706">
        <w:rPr>
          <w:rStyle w:val="apple-style-span"/>
          <w:rFonts w:ascii="Times New Roman" w:hAnsi="Times New Roman"/>
          <w:szCs w:val="24"/>
        </w:rPr>
        <w:t>Journal of Hangzhou Normal University</w:t>
      </w:r>
      <w:r w:rsidR="00DC3941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(Natural Science Edition)</w:t>
      </w:r>
      <w:r w:rsidRPr="009D0706">
        <w:rPr>
          <w:rFonts w:ascii="Times New Roman" w:hAnsi="Times New Roman"/>
          <w:szCs w:val="24"/>
          <w:lang w:eastAsia="zh-CN"/>
        </w:rPr>
        <w:t xml:space="preserve"> 6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440- 444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lastRenderedPageBreak/>
        <w:t xml:space="preserve">Zeng HD, </w:t>
      </w:r>
      <w:r w:rsidRPr="009D0706">
        <w:rPr>
          <w:rStyle w:val="apple-style-span"/>
          <w:rFonts w:ascii="Times New Roman" w:hAnsi="Times New Roman"/>
          <w:szCs w:val="24"/>
        </w:rPr>
        <w:t>Du ZX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Yang YS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Li XB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Style w:val="apple-style-span"/>
          <w:rFonts w:ascii="Times New Roman" w:hAnsi="Times New Roman"/>
          <w:szCs w:val="24"/>
        </w:rPr>
        <w:t>Zhang YC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Yang ZF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10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Effects of land cover change on soil organic carbon and light fraction organic carbon at river banks of Fuzhou urban area. </w:t>
      </w:r>
      <w:r w:rsidRPr="009D0706">
        <w:rPr>
          <w:rStyle w:val="apple-style-span"/>
          <w:rFonts w:ascii="Times New Roman" w:hAnsi="Times New Roman"/>
          <w:szCs w:val="24"/>
        </w:rPr>
        <w:t>Chinese Journal of Applied Ecology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21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701- 706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Yu FZ, LiB J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6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oil nutrient status of park greenery plot in Xuzhou city zone. Ecologic Science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25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454-458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Guo JP, </w:t>
      </w:r>
      <w:r w:rsidRPr="009D0706">
        <w:rPr>
          <w:rStyle w:val="apple-style-span"/>
          <w:rFonts w:ascii="Times New Roman" w:hAnsi="Times New Roman"/>
          <w:szCs w:val="24"/>
        </w:rPr>
        <w:t>Wu FC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Deng YH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Li B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08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tudy on reconstruction and properties of the afforested soil in the urban residential area-Taken the Changtangshan residential district as an example. </w:t>
      </w:r>
      <w:r w:rsidRPr="009D0706">
        <w:rPr>
          <w:rStyle w:val="apple-style-span"/>
          <w:rFonts w:ascii="Times New Roman" w:hAnsi="Times New Roman"/>
          <w:szCs w:val="24"/>
        </w:rPr>
        <w:t>Yunnan Geographic Environment Research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20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33- 36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Gao SC, </w:t>
      </w:r>
      <w:r w:rsidRPr="009D0706">
        <w:rPr>
          <w:rStyle w:val="apple-style-span"/>
          <w:rFonts w:ascii="Times New Roman" w:hAnsi="Times New Roman"/>
          <w:szCs w:val="24"/>
        </w:rPr>
        <w:t>Tian DL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Yan WD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Fang X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Xiang WH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Liang XC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10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haracteristics of soil physicochemical property and its carbon storage in urban forest plantation of Changsha city. </w:t>
      </w:r>
      <w:r w:rsidRPr="009D0706">
        <w:rPr>
          <w:rStyle w:val="apple-style-span"/>
          <w:rFonts w:ascii="Times New Roman" w:hAnsi="Times New Roman"/>
          <w:szCs w:val="24"/>
        </w:rPr>
        <w:t>Journal of Central South University of Forestry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&amp; Technology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30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16-22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Li XM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8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The research on carbon circulation of forest ecosystem in Guangzhou City.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 xml:space="preserve">M.S. </w:t>
      </w:r>
      <w:r w:rsidRPr="009D0706">
        <w:rPr>
          <w:rFonts w:ascii="Times New Roman" w:hAnsi="Times New Roman" w:hint="eastAsia"/>
          <w:szCs w:val="24"/>
          <w:lang w:eastAsia="zh-CN"/>
        </w:rPr>
        <w:t>T</w:t>
      </w:r>
      <w:r w:rsidRPr="009D0706">
        <w:rPr>
          <w:rFonts w:ascii="Times New Roman" w:hAnsi="Times New Roman"/>
          <w:szCs w:val="24"/>
          <w:lang w:eastAsia="zh-CN"/>
        </w:rPr>
        <w:t>hesis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Changsha: </w:t>
      </w:r>
      <w:r w:rsidRPr="009D0706">
        <w:rPr>
          <w:rFonts w:ascii="Times New Roman" w:hAnsi="Times New Roman"/>
          <w:szCs w:val="24"/>
          <w:lang w:eastAsia="zh-CN"/>
        </w:rPr>
        <w:t xml:space="preserve">Central South </w:t>
      </w:r>
      <w:r w:rsidRPr="009D0706">
        <w:rPr>
          <w:rStyle w:val="apple-style-span"/>
          <w:rFonts w:ascii="Times New Roman" w:hAnsi="Times New Roman"/>
          <w:szCs w:val="24"/>
        </w:rPr>
        <w:t>University of Forestry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&amp; Technology</w:t>
      </w:r>
      <w:r w:rsidRPr="009D0706">
        <w:rPr>
          <w:rFonts w:ascii="Times New Roman" w:hAnsi="Times New Roman"/>
          <w:szCs w:val="24"/>
          <w:lang w:eastAsia="zh-CN"/>
        </w:rPr>
        <w:t>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81 p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Zhuo W S, </w:t>
      </w:r>
      <w:r w:rsidRPr="009D0706">
        <w:rPr>
          <w:rFonts w:ascii="Times New Roman" w:hAnsi="Times New Roman"/>
          <w:szCs w:val="24"/>
        </w:rPr>
        <w:t>Tang JF</w:t>
      </w:r>
      <w:r w:rsidRPr="009D0706">
        <w:rPr>
          <w:rFonts w:ascii="Times New Roman" w:hAnsi="Times New Roman"/>
          <w:szCs w:val="24"/>
          <w:lang w:eastAsia="zh-CN"/>
        </w:rPr>
        <w:t>,</w:t>
      </w:r>
      <w:r w:rsidRPr="009D0706">
        <w:rPr>
          <w:rFonts w:ascii="Times New Roman" w:hAnsi="Times New Roman"/>
          <w:szCs w:val="24"/>
        </w:rPr>
        <w:t xml:space="preserve"> Guan DS</w:t>
      </w:r>
      <w:r w:rsidR="00F16B3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7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A study on the soil properties of urban green space in Guangzhou and the impact of human activities on them. Acta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Scientiarum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Naturalium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Universitatis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Sunyatseni</w:t>
      </w:r>
      <w:r w:rsidR="00E33629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46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32-35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Zhu C, </w:t>
      </w:r>
      <w:r w:rsidRPr="009D0706">
        <w:rPr>
          <w:rFonts w:ascii="Times New Roman" w:hAnsi="Times New Roman"/>
          <w:szCs w:val="24"/>
        </w:rPr>
        <w:t>Xiong YM</w:t>
      </w:r>
      <w:r w:rsidRPr="009D0706">
        <w:rPr>
          <w:rFonts w:ascii="Times New Roman" w:hAnsi="Times New Roman"/>
          <w:szCs w:val="24"/>
          <w:lang w:eastAsia="zh-CN"/>
        </w:rPr>
        <w:t>,</w:t>
      </w:r>
      <w:r w:rsidRPr="009D0706">
        <w:rPr>
          <w:rFonts w:ascii="Times New Roman" w:hAnsi="Times New Roman"/>
          <w:szCs w:val="24"/>
        </w:rPr>
        <w:t xml:space="preserve"> He MM</w:t>
      </w:r>
      <w:r w:rsidRPr="009D0706">
        <w:rPr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Fonts w:ascii="Times New Roman" w:hAnsi="Times New Roman"/>
          <w:szCs w:val="24"/>
        </w:rPr>
        <w:t xml:space="preserve">Feng YM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0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oil physico-chemical properties and their correlations in a greenbelt in Guangzhou. </w:t>
      </w:r>
      <w:r w:rsidRPr="009D0706">
        <w:rPr>
          <w:rFonts w:ascii="Times New Roman" w:hAnsi="Times New Roman"/>
          <w:szCs w:val="24"/>
        </w:rPr>
        <w:t>Ecology and Environmental Sciences</w:t>
      </w:r>
      <w:r w:rsidRPr="009D0706">
        <w:rPr>
          <w:rFonts w:ascii="Times New Roman" w:hAnsi="Times New Roman"/>
          <w:szCs w:val="24"/>
          <w:lang w:eastAsia="zh-CN"/>
        </w:rPr>
        <w:t xml:space="preserve"> 19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1868- 1871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Shi ZJ, </w:t>
      </w:r>
      <w:r w:rsidRPr="009D0706">
        <w:rPr>
          <w:rFonts w:ascii="Times New Roman" w:hAnsi="Times New Roman"/>
          <w:szCs w:val="24"/>
        </w:rPr>
        <w:t>LuY</w:t>
      </w:r>
      <w:r w:rsidRPr="009D0706">
        <w:rPr>
          <w:rFonts w:ascii="Times New Roman" w:hAnsi="Times New Roman"/>
          <w:szCs w:val="24"/>
          <w:lang w:eastAsia="zh-CN"/>
        </w:rPr>
        <w:t>,</w:t>
      </w:r>
      <w:r w:rsidRPr="009D0706">
        <w:rPr>
          <w:rFonts w:ascii="Times New Roman" w:hAnsi="Times New Roman"/>
          <w:szCs w:val="24"/>
        </w:rPr>
        <w:t xml:space="preserve"> Zhang DM</w:t>
      </w:r>
      <w:r w:rsidR="00F16B3A">
        <w:rPr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8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Modeling of quantitative carbon-nitrogen relationship in urban soils based on different classification methods. Soils 40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>561- 565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Hu WJ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8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tudies on soil physical- chemical properties and enzymes activities for urban parks and roads green-land in Shenzhen. M.S. </w:t>
      </w:r>
      <w:r w:rsidRPr="009D0706">
        <w:rPr>
          <w:rFonts w:ascii="Times New Roman" w:hAnsi="Times New Roman" w:hint="eastAsia"/>
          <w:szCs w:val="24"/>
          <w:lang w:eastAsia="zh-CN"/>
        </w:rPr>
        <w:t>T</w:t>
      </w:r>
      <w:r w:rsidRPr="009D0706">
        <w:rPr>
          <w:rFonts w:ascii="Times New Roman" w:hAnsi="Times New Roman"/>
          <w:szCs w:val="24"/>
          <w:lang w:eastAsia="zh-CN"/>
        </w:rPr>
        <w:t>hesis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Wuhan: </w:t>
      </w:r>
      <w:r w:rsidRPr="009D0706">
        <w:rPr>
          <w:rFonts w:ascii="Times New Roman" w:hAnsi="Times New Roman"/>
          <w:szCs w:val="24"/>
        </w:rPr>
        <w:t>Huazhong Agricultural University</w:t>
      </w:r>
      <w:r w:rsidRPr="009D0706">
        <w:rPr>
          <w:rFonts w:ascii="Times New Roman" w:hAnsi="Times New Roman"/>
          <w:szCs w:val="24"/>
          <w:lang w:eastAsia="zh-CN"/>
        </w:rPr>
        <w:t>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86 p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Sun Y, Ma J, Li C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0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ontent and densities of soil organic carbon in urban soil in different function districts of Kaifeng. </w:t>
      </w:r>
      <w:r w:rsidRPr="009D0706">
        <w:rPr>
          <w:rFonts w:ascii="Times New Roman" w:hAnsi="Times New Roman"/>
          <w:iCs/>
          <w:szCs w:val="24"/>
          <w:lang w:eastAsia="zh-CN"/>
        </w:rPr>
        <w:t>Journal of Geographical Sciences</w:t>
      </w:r>
      <w:r w:rsidR="00F16B3A">
        <w:rPr>
          <w:rFonts w:ascii="Times New Roman" w:hAnsi="Times New Roman"/>
          <w:iCs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bCs/>
          <w:szCs w:val="24"/>
          <w:lang w:eastAsia="zh-CN"/>
        </w:rPr>
        <w:t>20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148-156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lastRenderedPageBreak/>
        <w:t xml:space="preserve">Wang P, </w:t>
      </w:r>
      <w:r w:rsidRPr="009D0706">
        <w:rPr>
          <w:rFonts w:ascii="Times New Roman" w:hAnsi="Times New Roman"/>
          <w:szCs w:val="24"/>
        </w:rPr>
        <w:t>Hu HH</w:t>
      </w:r>
      <w:r w:rsidRPr="009D0706">
        <w:rPr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Fonts w:ascii="Times New Roman" w:hAnsi="Times New Roman"/>
          <w:szCs w:val="24"/>
        </w:rPr>
        <w:t>Ding ZQ</w:t>
      </w:r>
      <w:r w:rsidRPr="009D0706">
        <w:rPr>
          <w:rFonts w:ascii="Times New Roman" w:hAnsi="Times New Roman"/>
          <w:szCs w:val="24"/>
          <w:lang w:eastAsia="zh-CN"/>
        </w:rPr>
        <w:t xml:space="preserve"> </w:t>
      </w:r>
      <w:r w:rsidR="00F16B3A">
        <w:rPr>
          <w:rFonts w:ascii="Times New Roman" w:hAnsi="Times New Roman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9</w:t>
      </w:r>
      <w:r w:rsidR="00F16B3A">
        <w:rPr>
          <w:rFonts w:ascii="Times New Roman" w:hAnsi="Times New Roman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Physic-chemistry properties of soil from urban green space in Wuhan city. </w:t>
      </w:r>
      <w:r w:rsidR="00550CF9" w:rsidRPr="00550CF9">
        <w:rPr>
          <w:rFonts w:ascii="Times New Roman" w:hAnsi="Times New Roman"/>
          <w:szCs w:val="24"/>
          <w:lang w:eastAsia="zh-CN"/>
        </w:rPr>
        <w:t xml:space="preserve">Hubei </w:t>
      </w:r>
      <w:r w:rsidR="00550CF9" w:rsidRPr="00550CF9">
        <w:rPr>
          <w:rFonts w:ascii="Times New Roman" w:hAnsi="Times New Roman"/>
          <w:szCs w:val="24"/>
        </w:rPr>
        <w:t>Agricultural Sciences</w:t>
      </w:r>
      <w:r w:rsidR="00F16B3A">
        <w:rPr>
          <w:rFonts w:ascii="Times New Roman" w:hAnsi="Times New Roman"/>
          <w:i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48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78- 80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Liu Y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8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Research on the physiological characteristics of four shrubs species and the property of soil in Nanning. M.S. </w:t>
      </w:r>
      <w:r w:rsidRPr="009D0706">
        <w:rPr>
          <w:rFonts w:ascii="Times New Roman" w:hAnsi="Times New Roman" w:hint="eastAsia"/>
          <w:szCs w:val="24"/>
          <w:lang w:eastAsia="zh-CN"/>
        </w:rPr>
        <w:t>T</w:t>
      </w:r>
      <w:r w:rsidRPr="009D0706">
        <w:rPr>
          <w:rFonts w:ascii="Times New Roman" w:hAnsi="Times New Roman"/>
          <w:szCs w:val="24"/>
          <w:lang w:eastAsia="zh-CN"/>
        </w:rPr>
        <w:t>hesis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Pr="009D0706">
        <w:rPr>
          <w:rFonts w:ascii="Times New Roman" w:hAnsi="Times New Roman"/>
          <w:szCs w:val="24"/>
          <w:lang w:eastAsia="zh-CN"/>
        </w:rPr>
        <w:t xml:space="preserve"> Nanning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: </w:t>
      </w:r>
      <w:r w:rsidRPr="009D0706">
        <w:rPr>
          <w:rFonts w:ascii="Times New Roman" w:hAnsi="Times New Roman"/>
          <w:szCs w:val="24"/>
          <w:lang w:eastAsia="zh-CN"/>
        </w:rPr>
        <w:t>Guangxi University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60 p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Fan HY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0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Analysis on ecogeographical characteristics of soil animal groups of tropical urban greenbelt in Haikou. M.S. </w:t>
      </w:r>
      <w:r w:rsidRPr="009D0706">
        <w:rPr>
          <w:rFonts w:ascii="Times New Roman" w:hAnsi="Times New Roman" w:hint="eastAsia"/>
          <w:szCs w:val="24"/>
          <w:lang w:eastAsia="zh-CN"/>
        </w:rPr>
        <w:t>T</w:t>
      </w:r>
      <w:r w:rsidRPr="009D0706">
        <w:rPr>
          <w:rFonts w:ascii="Times New Roman" w:hAnsi="Times New Roman"/>
          <w:szCs w:val="24"/>
          <w:lang w:eastAsia="zh-CN"/>
        </w:rPr>
        <w:t>hesis</w:t>
      </w:r>
      <w:r w:rsidRPr="009D0706">
        <w:rPr>
          <w:rFonts w:ascii="Times New Roman" w:hAnsi="Times New Roman" w:hint="eastAsia"/>
          <w:szCs w:val="24"/>
          <w:lang w:eastAsia="zh-CN"/>
        </w:rPr>
        <w:t>.</w:t>
      </w:r>
      <w:r w:rsidRPr="009D0706">
        <w:rPr>
          <w:rFonts w:ascii="Times New Roman" w:hAnsi="Times New Roman"/>
          <w:szCs w:val="24"/>
          <w:lang w:eastAsia="zh-CN"/>
        </w:rPr>
        <w:t xml:space="preserve"> Haikou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Hainan Normal University.</w:t>
      </w:r>
      <w:r w:rsidRPr="009D0706">
        <w:rPr>
          <w:rFonts w:ascii="Times New Roman" w:hAnsi="Times New Roman" w:hint="eastAsia"/>
          <w:szCs w:val="24"/>
          <w:lang w:eastAsia="zh-CN"/>
        </w:rPr>
        <w:t xml:space="preserve"> 57 p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Bao B, </w:t>
      </w:r>
      <w:r w:rsidRPr="009D0706">
        <w:rPr>
          <w:rStyle w:val="apple-style-span"/>
          <w:rFonts w:ascii="Times New Roman" w:hAnsi="Times New Roman"/>
          <w:szCs w:val="24"/>
        </w:rPr>
        <w:t>Ding WQ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Style w:val="apple-style-span"/>
          <w:rFonts w:ascii="Times New Roman" w:hAnsi="Times New Roman"/>
          <w:szCs w:val="24"/>
        </w:rPr>
        <w:t xml:space="preserve">Wu D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08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Quality of landscape soil in urban area of Chongqing city. </w:t>
      </w:r>
      <w:r w:rsidRPr="009D0706">
        <w:rPr>
          <w:rStyle w:val="apple-style-span"/>
          <w:rFonts w:ascii="Times New Roman" w:hAnsi="Times New Roman"/>
          <w:szCs w:val="24"/>
        </w:rPr>
        <w:t xml:space="preserve">Environmental Science 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&amp; Technology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31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51- 52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Chen X, Lang CY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1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tudy of soil physicochemistry properties of greenbelt zones of Chengdu. Guangdong Trace Elements </w:t>
      </w:r>
      <w:r w:rsidRPr="009D0706">
        <w:rPr>
          <w:rStyle w:val="apple-style-span"/>
          <w:rFonts w:ascii="Times New Roman" w:hAnsi="Times New Roman"/>
          <w:szCs w:val="24"/>
        </w:rPr>
        <w:t>Science</w:t>
      </w:r>
      <w:r w:rsidRPr="009D0706">
        <w:rPr>
          <w:rFonts w:ascii="Times New Roman" w:hAnsi="Times New Roman"/>
          <w:szCs w:val="24"/>
          <w:lang w:eastAsia="zh-CN"/>
        </w:rPr>
        <w:t xml:space="preserve"> 18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52- 57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Ning C, </w:t>
      </w:r>
      <w:r w:rsidRPr="009D0706">
        <w:rPr>
          <w:rStyle w:val="apple-style-span"/>
          <w:rFonts w:ascii="Times New Roman" w:hAnsi="Times New Roman"/>
          <w:szCs w:val="24"/>
        </w:rPr>
        <w:t>Yan WD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Ye SJ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Sun JH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Liu LD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Yang CH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Liu JD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11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="00C90C99">
        <w:rPr>
          <w:rStyle w:val="apple-style-span"/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Biomass and productivity of Betula</w:t>
      </w:r>
      <w:r w:rsidR="00C90C99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 xml:space="preserve">luminifera and Italian poplar mixed-forests ecosystem in karst city. </w:t>
      </w:r>
      <w:r w:rsidRPr="009D0706">
        <w:rPr>
          <w:rStyle w:val="apple-style-span"/>
          <w:rFonts w:ascii="Times New Roman" w:hAnsi="Times New Roman"/>
          <w:szCs w:val="24"/>
        </w:rPr>
        <w:t>Journal of Central South University of Forestry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&amp; Technology</w:t>
      </w:r>
      <w:r w:rsidRPr="009D0706">
        <w:rPr>
          <w:rFonts w:ascii="Times New Roman" w:hAnsi="Times New Roman"/>
          <w:szCs w:val="24"/>
          <w:lang w:eastAsia="zh-CN"/>
        </w:rPr>
        <w:t xml:space="preserve"> 31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161-166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Hu H R, Li RK, Liu J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11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tudy on phy-chemical properties of greened soil of residential areas in Kunming. </w:t>
      </w:r>
      <w:r w:rsidRPr="009D0706">
        <w:rPr>
          <w:rStyle w:val="apple-style-span"/>
          <w:rFonts w:ascii="Times New Roman" w:hAnsi="Times New Roman"/>
          <w:szCs w:val="24"/>
        </w:rPr>
        <w:t>Journal of Anhui Agricultural Sciences</w:t>
      </w:r>
      <w:r w:rsidRPr="009D0706">
        <w:rPr>
          <w:rFonts w:ascii="Times New Roman" w:hAnsi="Times New Roman"/>
          <w:szCs w:val="24"/>
          <w:lang w:eastAsia="zh-CN"/>
        </w:rPr>
        <w:t xml:space="preserve"> 39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2129- 2131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Sun XF, </w:t>
      </w:r>
      <w:r w:rsidRPr="009D0706">
        <w:rPr>
          <w:rStyle w:val="apple-style-span"/>
          <w:rFonts w:ascii="Times New Roman" w:hAnsi="Times New Roman"/>
          <w:szCs w:val="24"/>
        </w:rPr>
        <w:t>Xu TT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Style w:val="apple-style-span"/>
          <w:rFonts w:ascii="Times New Roman" w:hAnsi="Times New Roman"/>
          <w:szCs w:val="24"/>
        </w:rPr>
        <w:t>Wang M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Style w:val="apple-style-span"/>
          <w:rFonts w:ascii="Times New Roman" w:hAnsi="Times New Roman"/>
          <w:szCs w:val="24"/>
        </w:rPr>
        <w:t>Liu S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Style w:val="apple-style-span"/>
          <w:rFonts w:ascii="Times New Roman" w:hAnsi="Times New Roman"/>
          <w:szCs w:val="24"/>
        </w:rPr>
        <w:t>Shen XF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11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oncentration determination and contamination evaluation for heavy metals in soil of three parks inside wall of Xi’an city. </w:t>
      </w:r>
      <w:r w:rsidRPr="009D0706">
        <w:rPr>
          <w:rStyle w:val="apple-style-span"/>
          <w:rFonts w:ascii="Times New Roman" w:hAnsi="Times New Roman"/>
          <w:szCs w:val="24"/>
        </w:rPr>
        <w:t>Urban Environment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&amp; Urban Ecology</w:t>
      </w:r>
      <w:r w:rsidRPr="009D0706">
        <w:rPr>
          <w:rFonts w:ascii="Times New Roman" w:hAnsi="Times New Roman"/>
          <w:szCs w:val="24"/>
          <w:lang w:eastAsia="zh-CN"/>
        </w:rPr>
        <w:t xml:space="preserve"> 24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1- 4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Kang LF, </w:t>
      </w:r>
      <w:r w:rsidRPr="009D0706">
        <w:rPr>
          <w:rStyle w:val="apple-style-span"/>
          <w:rFonts w:ascii="Times New Roman" w:hAnsi="Times New Roman"/>
          <w:szCs w:val="24"/>
        </w:rPr>
        <w:t>Li FR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Zhang AS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Tan JA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Yang FW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="00C90C99">
        <w:rPr>
          <w:rStyle w:val="apple-style-span"/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Hei WL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 xml:space="preserve">, </w:t>
      </w:r>
      <w:r w:rsidRPr="009D0706">
        <w:rPr>
          <w:rStyle w:val="apple-style-span"/>
          <w:rFonts w:ascii="Times New Roman" w:hAnsi="Times New Roman"/>
          <w:szCs w:val="24"/>
        </w:rPr>
        <w:t>Liu JB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06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Effects of traffic pollution on urban soils and plants. </w:t>
      </w:r>
      <w:r w:rsidRPr="009D0706">
        <w:rPr>
          <w:rStyle w:val="apple-style-span"/>
          <w:rFonts w:ascii="Times New Roman" w:hAnsi="Times New Roman"/>
          <w:szCs w:val="24"/>
        </w:rPr>
        <w:t>Environmental Science</w:t>
      </w:r>
      <w:r w:rsidRPr="009D0706">
        <w:rPr>
          <w:rFonts w:ascii="Times New Roman" w:hAnsi="Times New Roman"/>
          <w:szCs w:val="24"/>
          <w:lang w:eastAsia="zh-CN"/>
        </w:rPr>
        <w:t xml:space="preserve"> 27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556- 560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Cao B, </w:t>
      </w:r>
      <w:r w:rsidRPr="009D0706">
        <w:rPr>
          <w:rStyle w:val="apple-style-span"/>
          <w:rFonts w:ascii="Times New Roman" w:hAnsi="Times New Roman"/>
          <w:szCs w:val="24"/>
        </w:rPr>
        <w:t>GaoLF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="00F16B3A">
        <w:rPr>
          <w:rStyle w:val="apple-style-span"/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SuRH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Song LH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09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Investigation and analysis of soil fertility of urban greenbelts in Yinchuan.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Journal of Agricultural Sciences</w:t>
      </w:r>
      <w:r w:rsidR="00F16B3A">
        <w:rPr>
          <w:rStyle w:val="apple-style-span"/>
          <w:rFonts w:ascii="Times New Roman" w:hAnsi="Times New Roman"/>
          <w:szCs w:val="24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30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5- 9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Chai N, </w:t>
      </w:r>
      <w:r w:rsidRPr="009D0706">
        <w:rPr>
          <w:rStyle w:val="apple-style-span"/>
          <w:rFonts w:ascii="Times New Roman" w:hAnsi="Times New Roman"/>
          <w:szCs w:val="24"/>
        </w:rPr>
        <w:t>Qiu WC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Yin LK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="00F16B3A">
        <w:rPr>
          <w:rStyle w:val="apple-style-span"/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Style w:val="apple-style-span"/>
          <w:rFonts w:ascii="Times New Roman" w:hAnsi="Times New Roman"/>
          <w:szCs w:val="24"/>
        </w:rPr>
        <w:t>Luo QY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,</w:t>
      </w:r>
      <w:r w:rsidRPr="009D0706">
        <w:rPr>
          <w:rStyle w:val="apple-style-span"/>
          <w:rFonts w:ascii="Times New Roman" w:hAnsi="Times New Roman"/>
          <w:szCs w:val="24"/>
        </w:rPr>
        <w:t xml:space="preserve"> Zhang Z 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(</w:t>
      </w:r>
      <w:r w:rsidRPr="009D0706">
        <w:rPr>
          <w:rStyle w:val="apple-style-span"/>
          <w:rFonts w:ascii="Times New Roman" w:hAnsi="Times New Roman"/>
          <w:szCs w:val="24"/>
          <w:lang w:eastAsia="zh-CN"/>
        </w:rPr>
        <w:t>2008</w:t>
      </w:r>
      <w:r w:rsidRPr="009D0706">
        <w:rPr>
          <w:rStyle w:val="apple-style-span"/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Comprehensive valuation on soil nutrient of Karamay. </w:t>
      </w:r>
      <w:r w:rsidRPr="009D0706">
        <w:rPr>
          <w:rStyle w:val="apple-style-span"/>
          <w:rFonts w:ascii="Times New Roman" w:hAnsi="Times New Roman"/>
          <w:szCs w:val="24"/>
        </w:rPr>
        <w:t>Journal of Xinjiang Agricultural University</w:t>
      </w:r>
      <w:r w:rsidRPr="009D0706">
        <w:rPr>
          <w:rFonts w:ascii="Times New Roman" w:hAnsi="Times New Roman"/>
          <w:szCs w:val="24"/>
          <w:lang w:eastAsia="zh-CN"/>
        </w:rPr>
        <w:t xml:space="preserve"> 31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51- 55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  <w:lang w:eastAsia="zh-CN"/>
        </w:rPr>
        <w:t xml:space="preserve">Liu YY, Liu M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  <w:lang w:eastAsia="zh-CN"/>
        </w:rPr>
        <w:t>2007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Pr="009D0706">
        <w:rPr>
          <w:rFonts w:ascii="Times New Roman" w:hAnsi="Times New Roman"/>
          <w:szCs w:val="24"/>
          <w:lang w:eastAsia="zh-CN"/>
        </w:rPr>
        <w:t xml:space="preserve"> Study on the properties and pollution of urban soils in Urumqi. </w:t>
      </w:r>
      <w:r w:rsidRPr="009D0706">
        <w:rPr>
          <w:rStyle w:val="apple-style-span"/>
          <w:rFonts w:ascii="Times New Roman" w:hAnsi="Times New Roman"/>
          <w:szCs w:val="24"/>
        </w:rPr>
        <w:t>Arid Zone Research</w:t>
      </w:r>
      <w:r w:rsidRPr="009D0706">
        <w:rPr>
          <w:rFonts w:ascii="Times New Roman" w:hAnsi="Times New Roman"/>
          <w:szCs w:val="24"/>
          <w:lang w:eastAsia="zh-CN"/>
        </w:rPr>
        <w:t xml:space="preserve"> 24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66- 69.</w:t>
      </w:r>
    </w:p>
    <w:p w:rsidR="004F3274" w:rsidRPr="009D0706" w:rsidRDefault="004F3274" w:rsidP="004F3274">
      <w:pPr>
        <w:pStyle w:val="TFReferencesSection"/>
        <w:numPr>
          <w:ilvl w:val="0"/>
          <w:numId w:val="14"/>
        </w:numPr>
        <w:spacing w:after="0"/>
        <w:ind w:left="714" w:hanging="357"/>
        <w:jc w:val="left"/>
        <w:rPr>
          <w:rFonts w:ascii="Times New Roman" w:hAnsi="Times New Roman"/>
          <w:szCs w:val="24"/>
          <w:lang w:eastAsia="zh-CN"/>
        </w:rPr>
      </w:pPr>
      <w:r w:rsidRPr="009D0706">
        <w:rPr>
          <w:rFonts w:ascii="Times New Roman" w:hAnsi="Times New Roman"/>
          <w:szCs w:val="24"/>
        </w:rPr>
        <w:lastRenderedPageBreak/>
        <w:t xml:space="preserve">Yu DS, Shi XZ, Wang HJ, Sun WX, Chen JM, Liu QH, Zhao YC </w:t>
      </w:r>
      <w:r w:rsidRPr="009D0706">
        <w:rPr>
          <w:rFonts w:ascii="Times New Roman" w:hAnsi="Times New Roman" w:hint="eastAsia"/>
          <w:szCs w:val="24"/>
          <w:lang w:eastAsia="zh-CN"/>
        </w:rPr>
        <w:t>(</w:t>
      </w:r>
      <w:r w:rsidRPr="009D0706">
        <w:rPr>
          <w:rFonts w:ascii="Times New Roman" w:hAnsi="Times New Roman"/>
          <w:szCs w:val="24"/>
        </w:rPr>
        <w:t>2007</w:t>
      </w:r>
      <w:r w:rsidRPr="009D0706">
        <w:rPr>
          <w:rFonts w:ascii="Times New Roman" w:hAnsi="Times New Roman" w:hint="eastAsia"/>
          <w:szCs w:val="24"/>
          <w:lang w:eastAsia="zh-CN"/>
        </w:rPr>
        <w:t>)</w:t>
      </w:r>
      <w:r w:rsidR="00F16B3A">
        <w:rPr>
          <w:rFonts w:ascii="Times New Roman" w:hAnsi="Times New Roman"/>
          <w:szCs w:val="24"/>
          <w:lang w:eastAsia="zh-CN"/>
        </w:rPr>
        <w:t xml:space="preserve"> </w:t>
      </w:r>
      <w:r w:rsidRPr="009D0706">
        <w:rPr>
          <w:rFonts w:ascii="Times New Roman" w:hAnsi="Times New Roman"/>
          <w:szCs w:val="24"/>
          <w:lang w:eastAsia="zh-CN"/>
        </w:rPr>
        <w:t>Regional patterns of soil organic carbon stocks in China. Journal of Environmental Management 85</w:t>
      </w:r>
      <w:r w:rsidRPr="009D0706">
        <w:rPr>
          <w:rFonts w:ascii="Times New Roman" w:hAnsi="Times New Roman" w:hint="eastAsia"/>
          <w:szCs w:val="24"/>
          <w:lang w:eastAsia="zh-CN"/>
        </w:rPr>
        <w:t>:</w:t>
      </w:r>
      <w:r w:rsidRPr="009D0706">
        <w:rPr>
          <w:rFonts w:ascii="Times New Roman" w:hAnsi="Times New Roman"/>
          <w:szCs w:val="24"/>
          <w:lang w:eastAsia="zh-CN"/>
        </w:rPr>
        <w:t xml:space="preserve"> 680-689.</w:t>
      </w:r>
    </w:p>
    <w:p w:rsidR="00012A0D" w:rsidRDefault="00012A0D" w:rsidP="004F3274">
      <w:pPr>
        <w:pStyle w:val="TFReferencesSection"/>
        <w:spacing w:after="0" w:line="432" w:lineRule="auto"/>
        <w:ind w:firstLine="0"/>
        <w:jc w:val="left"/>
        <w:rPr>
          <w:lang w:eastAsia="zh-CN"/>
        </w:rPr>
      </w:pPr>
    </w:p>
    <w:sectPr w:rsidR="00012A0D" w:rsidSect="00E317C1">
      <w:footerReference w:type="even" r:id="rId9"/>
      <w:footerReference w:type="default" r:id="rId10"/>
      <w:footnotePr>
        <w:numFmt w:val="chicago"/>
      </w:footnotePr>
      <w:type w:val="continuous"/>
      <w:pgSz w:w="12240" w:h="15840" w:code="1"/>
      <w:pgMar w:top="720" w:right="1094" w:bottom="950" w:left="1094" w:header="0" w:footer="0" w:gutter="0"/>
      <w:cols w:space="475"/>
      <w:docGrid w:linePitch="326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3413" w:rsidRDefault="001B3413">
      <w:r>
        <w:separator/>
      </w:r>
    </w:p>
  </w:endnote>
  <w:endnote w:type="continuationSeparator" w:id="1">
    <w:p w:rsidR="001B3413" w:rsidRDefault="001B34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仿宋_GB2312">
    <w:charset w:val="86"/>
    <w:family w:val="modern"/>
    <w:pitch w:val="fixed"/>
    <w:sig w:usb0="00000001" w:usb1="080E0000" w:usb2="00000010" w:usb3="00000000" w:csb0="00040000" w:csb1="00000000"/>
  </w:font>
  <w:font w:name="Code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65D6" w:rsidRDefault="00550CF9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 w:rsidR="005865D6">
      <w:rPr>
        <w:rStyle w:val="a8"/>
      </w:rPr>
      <w:instrText xml:space="preserve">PAGE  </w:instrText>
    </w:r>
    <w:r>
      <w:rPr>
        <w:rStyle w:val="a8"/>
      </w:rPr>
      <w:fldChar w:fldCharType="separate"/>
    </w:r>
    <w:r w:rsidR="005865D6">
      <w:rPr>
        <w:rStyle w:val="a8"/>
        <w:noProof/>
      </w:rPr>
      <w:t>1</w:t>
    </w:r>
    <w:r>
      <w:rPr>
        <w:rStyle w:val="a8"/>
      </w:rPr>
      <w:fldChar w:fldCharType="end"/>
    </w:r>
  </w:p>
  <w:p w:rsidR="005865D6" w:rsidRDefault="005865D6">
    <w:pPr>
      <w:pStyle w:val="a7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65D6" w:rsidRDefault="00550CF9">
    <w:pPr>
      <w:pStyle w:val="a7"/>
      <w:jc w:val="center"/>
    </w:pPr>
    <w:r w:rsidRPr="00550CF9">
      <w:fldChar w:fldCharType="begin"/>
    </w:r>
    <w:r w:rsidR="005865D6">
      <w:instrText>PAGE   \* MERGEFORMAT</w:instrText>
    </w:r>
    <w:r w:rsidRPr="00550CF9">
      <w:fldChar w:fldCharType="separate"/>
    </w:r>
    <w:r w:rsidR="002F7549" w:rsidRPr="002F7549">
      <w:rPr>
        <w:noProof/>
        <w:lang w:val="zh-CN" w:eastAsia="zh-CN"/>
      </w:rPr>
      <w:t>1</w:t>
    </w:r>
    <w:r>
      <w:rPr>
        <w:noProof/>
        <w:lang w:val="zh-CN" w:eastAsia="zh-CN"/>
      </w:rPr>
      <w:fldChar w:fldCharType="end"/>
    </w:r>
  </w:p>
  <w:p w:rsidR="005865D6" w:rsidRDefault="005865D6">
    <w:pPr>
      <w:pStyle w:val="a7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3413" w:rsidRDefault="001B3413">
      <w:r>
        <w:separator/>
      </w:r>
    </w:p>
  </w:footnote>
  <w:footnote w:type="continuationSeparator" w:id="1">
    <w:p w:rsidR="001B3413" w:rsidRDefault="001B341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043176"/>
    <w:multiLevelType w:val="hybridMultilevel"/>
    <w:tmpl w:val="05FC076E"/>
    <w:lvl w:ilvl="0" w:tplc="FB56BD06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23D13B4C"/>
    <w:multiLevelType w:val="multilevel"/>
    <w:tmpl w:val="39BC67B6"/>
    <w:lvl w:ilvl="0">
      <w:numFmt w:val="decimal"/>
      <w:lvlText w:val="%1"/>
      <w:lvlJc w:val="left"/>
      <w:pPr>
        <w:ind w:left="375" w:hanging="375"/>
      </w:pPr>
      <w:rPr>
        <w:rFonts w:cs="Times New Roman" w:hint="default"/>
      </w:rPr>
    </w:lvl>
    <w:lvl w:ilvl="1">
      <w:start w:val="76"/>
      <w:numFmt w:val="decimal"/>
      <w:lvlText w:val="%1.%2"/>
      <w:lvlJc w:val="left"/>
      <w:pPr>
        <w:ind w:left="375" w:hanging="37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2">
    <w:nsid w:val="2A293091"/>
    <w:multiLevelType w:val="hybridMultilevel"/>
    <w:tmpl w:val="033EA446"/>
    <w:lvl w:ilvl="0" w:tplc="5F26B3C4">
      <w:start w:val="46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</w:abstractNum>
  <w:abstractNum w:abstractNumId="4">
    <w:nsid w:val="33370616"/>
    <w:multiLevelType w:val="hybridMultilevel"/>
    <w:tmpl w:val="A9DA94DE"/>
    <w:lvl w:ilvl="0" w:tplc="C58E8422">
      <w:start w:val="1"/>
      <w:numFmt w:val="lowerLetter"/>
      <w:lvlText w:val="%1."/>
      <w:lvlJc w:val="left"/>
      <w:pPr>
        <w:ind w:left="57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89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15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  <w:rPr>
        <w:rFonts w:cs="Times New Roman"/>
      </w:r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6">
    <w:nsid w:val="36593C0D"/>
    <w:multiLevelType w:val="hybridMultilevel"/>
    <w:tmpl w:val="330EE7DE"/>
    <w:lvl w:ilvl="0" w:tplc="D024912E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8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cs="Times New Roman" w:hint="default"/>
      </w:rPr>
    </w:lvl>
  </w:abstractNum>
  <w:abstractNum w:abstractNumId="9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cs="Times New Roman" w:hint="default"/>
      </w:rPr>
    </w:lvl>
  </w:abstractNum>
  <w:abstractNum w:abstractNumId="1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</w:abstractNum>
  <w:abstractNum w:abstractNumId="11">
    <w:nsid w:val="471C46A3"/>
    <w:multiLevelType w:val="multilevel"/>
    <w:tmpl w:val="72580D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61204F18"/>
    <w:multiLevelType w:val="hybridMultilevel"/>
    <w:tmpl w:val="5EFE9908"/>
    <w:lvl w:ilvl="0" w:tplc="2E444C60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3">
    <w:nsid w:val="61C03B79"/>
    <w:multiLevelType w:val="hybridMultilevel"/>
    <w:tmpl w:val="5AEEC8DA"/>
    <w:lvl w:ilvl="0" w:tplc="F04655CE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9"/>
  </w:num>
  <w:num w:numId="2">
    <w:abstractNumId w:val="7"/>
  </w:num>
  <w:num w:numId="3">
    <w:abstractNumId w:val="10"/>
  </w:num>
  <w:num w:numId="4">
    <w:abstractNumId w:val="8"/>
  </w:num>
  <w:num w:numId="5">
    <w:abstractNumId w:val="5"/>
  </w:num>
  <w:num w:numId="6">
    <w:abstractNumId w:val="3"/>
  </w:num>
  <w:num w:numId="7">
    <w:abstractNumId w:val="11"/>
  </w:num>
  <w:num w:numId="8">
    <w:abstractNumId w:val="4"/>
  </w:num>
  <w:num w:numId="9">
    <w:abstractNumId w:val="1"/>
  </w:num>
  <w:num w:numId="10">
    <w:abstractNumId w:val="0"/>
  </w:num>
  <w:num w:numId="11">
    <w:abstractNumId w:val="6"/>
  </w:num>
  <w:num w:numId="12">
    <w:abstractNumId w:val="12"/>
  </w:num>
  <w:num w:numId="13">
    <w:abstractNumId w:val="13"/>
  </w:num>
  <w:num w:numId="1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stylePaneFormatFilter w:val="3F01"/>
  <w:trackRevisions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8194"/>
  </w:hdrShapeDefaults>
  <w:footnotePr>
    <w:numFmt w:val="chicago"/>
    <w:footnote w:id="0"/>
    <w:footnote w:id="1"/>
  </w:footnotePr>
  <w:endnotePr>
    <w:endnote w:id="0"/>
    <w:endnote w:id="1"/>
  </w:endnotePr>
  <w:compat>
    <w:useFELayout/>
  </w:compat>
  <w:rsids>
    <w:rsidRoot w:val="002C3431"/>
    <w:rsid w:val="000043D7"/>
    <w:rsid w:val="000050A3"/>
    <w:rsid w:val="000050DA"/>
    <w:rsid w:val="00005AA0"/>
    <w:rsid w:val="00010B5E"/>
    <w:rsid w:val="00011625"/>
    <w:rsid w:val="000127A2"/>
    <w:rsid w:val="00012A0D"/>
    <w:rsid w:val="00013300"/>
    <w:rsid w:val="000145F6"/>
    <w:rsid w:val="00016A9E"/>
    <w:rsid w:val="00017432"/>
    <w:rsid w:val="00021E2A"/>
    <w:rsid w:val="00022D98"/>
    <w:rsid w:val="00026246"/>
    <w:rsid w:val="00030D60"/>
    <w:rsid w:val="00031525"/>
    <w:rsid w:val="0003401C"/>
    <w:rsid w:val="00034708"/>
    <w:rsid w:val="000352FC"/>
    <w:rsid w:val="0003631F"/>
    <w:rsid w:val="00037246"/>
    <w:rsid w:val="00037DAD"/>
    <w:rsid w:val="000410A2"/>
    <w:rsid w:val="0004128C"/>
    <w:rsid w:val="0004218D"/>
    <w:rsid w:val="00042C22"/>
    <w:rsid w:val="000441A2"/>
    <w:rsid w:val="00044566"/>
    <w:rsid w:val="00045FAB"/>
    <w:rsid w:val="00046426"/>
    <w:rsid w:val="0004666C"/>
    <w:rsid w:val="000467B9"/>
    <w:rsid w:val="00050917"/>
    <w:rsid w:val="00052E53"/>
    <w:rsid w:val="00052EB6"/>
    <w:rsid w:val="000534DE"/>
    <w:rsid w:val="00053DDC"/>
    <w:rsid w:val="00054777"/>
    <w:rsid w:val="00057647"/>
    <w:rsid w:val="0006081E"/>
    <w:rsid w:val="000653E5"/>
    <w:rsid w:val="00066307"/>
    <w:rsid w:val="00070C06"/>
    <w:rsid w:val="000733E8"/>
    <w:rsid w:val="00073857"/>
    <w:rsid w:val="00073D3E"/>
    <w:rsid w:val="00074973"/>
    <w:rsid w:val="00076404"/>
    <w:rsid w:val="000817A2"/>
    <w:rsid w:val="00081B90"/>
    <w:rsid w:val="000845A1"/>
    <w:rsid w:val="00084C7D"/>
    <w:rsid w:val="00085123"/>
    <w:rsid w:val="00085F18"/>
    <w:rsid w:val="00087A00"/>
    <w:rsid w:val="00090C8B"/>
    <w:rsid w:val="000928A2"/>
    <w:rsid w:val="0009411A"/>
    <w:rsid w:val="00096161"/>
    <w:rsid w:val="00096A51"/>
    <w:rsid w:val="00096AE3"/>
    <w:rsid w:val="000A1409"/>
    <w:rsid w:val="000A4692"/>
    <w:rsid w:val="000B229B"/>
    <w:rsid w:val="000B4123"/>
    <w:rsid w:val="000C0252"/>
    <w:rsid w:val="000C09B3"/>
    <w:rsid w:val="000C15BF"/>
    <w:rsid w:val="000C413C"/>
    <w:rsid w:val="000C6264"/>
    <w:rsid w:val="000C782B"/>
    <w:rsid w:val="000D1951"/>
    <w:rsid w:val="000D2E80"/>
    <w:rsid w:val="000D4AA4"/>
    <w:rsid w:val="000E018E"/>
    <w:rsid w:val="000E1BE2"/>
    <w:rsid w:val="000E4F26"/>
    <w:rsid w:val="000E51E5"/>
    <w:rsid w:val="000E5BD7"/>
    <w:rsid w:val="000F2399"/>
    <w:rsid w:val="000F452B"/>
    <w:rsid w:val="000F5C8D"/>
    <w:rsid w:val="001006F9"/>
    <w:rsid w:val="001017EB"/>
    <w:rsid w:val="001022AF"/>
    <w:rsid w:val="00102CAA"/>
    <w:rsid w:val="0011749D"/>
    <w:rsid w:val="0012327C"/>
    <w:rsid w:val="00124238"/>
    <w:rsid w:val="00126800"/>
    <w:rsid w:val="0012696B"/>
    <w:rsid w:val="00126F43"/>
    <w:rsid w:val="00130CF0"/>
    <w:rsid w:val="001339C8"/>
    <w:rsid w:val="00133CD4"/>
    <w:rsid w:val="00133F64"/>
    <w:rsid w:val="00136280"/>
    <w:rsid w:val="00136B48"/>
    <w:rsid w:val="0013725B"/>
    <w:rsid w:val="00137803"/>
    <w:rsid w:val="00140887"/>
    <w:rsid w:val="00141EC7"/>
    <w:rsid w:val="00142545"/>
    <w:rsid w:val="00142AED"/>
    <w:rsid w:val="001432AD"/>
    <w:rsid w:val="00145750"/>
    <w:rsid w:val="00146345"/>
    <w:rsid w:val="001468E4"/>
    <w:rsid w:val="00147EB5"/>
    <w:rsid w:val="00150958"/>
    <w:rsid w:val="00150B85"/>
    <w:rsid w:val="00153D39"/>
    <w:rsid w:val="0015425B"/>
    <w:rsid w:val="0015495F"/>
    <w:rsid w:val="001557CE"/>
    <w:rsid w:val="00155D9D"/>
    <w:rsid w:val="00160842"/>
    <w:rsid w:val="00160C89"/>
    <w:rsid w:val="00162206"/>
    <w:rsid w:val="00163EEF"/>
    <w:rsid w:val="001726F1"/>
    <w:rsid w:val="00172D41"/>
    <w:rsid w:val="00173949"/>
    <w:rsid w:val="00177BA6"/>
    <w:rsid w:val="0018115B"/>
    <w:rsid w:val="00181E40"/>
    <w:rsid w:val="00184FF8"/>
    <w:rsid w:val="00186743"/>
    <w:rsid w:val="00190CAF"/>
    <w:rsid w:val="00193FC2"/>
    <w:rsid w:val="001944D7"/>
    <w:rsid w:val="00194E52"/>
    <w:rsid w:val="00195531"/>
    <w:rsid w:val="00195A6B"/>
    <w:rsid w:val="00197A01"/>
    <w:rsid w:val="001A0BAE"/>
    <w:rsid w:val="001A35E4"/>
    <w:rsid w:val="001A4993"/>
    <w:rsid w:val="001B27F8"/>
    <w:rsid w:val="001B2C6D"/>
    <w:rsid w:val="001B3413"/>
    <w:rsid w:val="001B5DC5"/>
    <w:rsid w:val="001B622E"/>
    <w:rsid w:val="001B68D0"/>
    <w:rsid w:val="001B7D84"/>
    <w:rsid w:val="001C0DE4"/>
    <w:rsid w:val="001C0EC9"/>
    <w:rsid w:val="001C37CF"/>
    <w:rsid w:val="001C4FCB"/>
    <w:rsid w:val="001C53EE"/>
    <w:rsid w:val="001D3412"/>
    <w:rsid w:val="001D466A"/>
    <w:rsid w:val="001D4688"/>
    <w:rsid w:val="001D595B"/>
    <w:rsid w:val="001E16DE"/>
    <w:rsid w:val="001E282B"/>
    <w:rsid w:val="001E324A"/>
    <w:rsid w:val="001E365E"/>
    <w:rsid w:val="001E38A0"/>
    <w:rsid w:val="001E3D00"/>
    <w:rsid w:val="001E5887"/>
    <w:rsid w:val="001F1687"/>
    <w:rsid w:val="001F477F"/>
    <w:rsid w:val="001F581A"/>
    <w:rsid w:val="001F70FB"/>
    <w:rsid w:val="001F74B5"/>
    <w:rsid w:val="001F7D09"/>
    <w:rsid w:val="001F7F1B"/>
    <w:rsid w:val="002016D1"/>
    <w:rsid w:val="002022A4"/>
    <w:rsid w:val="0020236A"/>
    <w:rsid w:val="00214C24"/>
    <w:rsid w:val="00215349"/>
    <w:rsid w:val="00215A41"/>
    <w:rsid w:val="002210C5"/>
    <w:rsid w:val="00222F45"/>
    <w:rsid w:val="00223453"/>
    <w:rsid w:val="00223F87"/>
    <w:rsid w:val="00223FA3"/>
    <w:rsid w:val="002246AA"/>
    <w:rsid w:val="00225FB0"/>
    <w:rsid w:val="002321B8"/>
    <w:rsid w:val="00232AE7"/>
    <w:rsid w:val="00234B6C"/>
    <w:rsid w:val="00235841"/>
    <w:rsid w:val="00237305"/>
    <w:rsid w:val="002374B7"/>
    <w:rsid w:val="00240537"/>
    <w:rsid w:val="00247857"/>
    <w:rsid w:val="00252B8B"/>
    <w:rsid w:val="00253197"/>
    <w:rsid w:val="00253312"/>
    <w:rsid w:val="00253577"/>
    <w:rsid w:val="00257489"/>
    <w:rsid w:val="0026332B"/>
    <w:rsid w:val="00263DF9"/>
    <w:rsid w:val="0026499C"/>
    <w:rsid w:val="002664C3"/>
    <w:rsid w:val="00266555"/>
    <w:rsid w:val="00266FF8"/>
    <w:rsid w:val="002708EC"/>
    <w:rsid w:val="00271546"/>
    <w:rsid w:val="0027622A"/>
    <w:rsid w:val="002767ED"/>
    <w:rsid w:val="00276872"/>
    <w:rsid w:val="00276A79"/>
    <w:rsid w:val="002770BC"/>
    <w:rsid w:val="00281770"/>
    <w:rsid w:val="00281A67"/>
    <w:rsid w:val="00283CE3"/>
    <w:rsid w:val="002864E1"/>
    <w:rsid w:val="0028732B"/>
    <w:rsid w:val="002916D9"/>
    <w:rsid w:val="00292B26"/>
    <w:rsid w:val="00293B10"/>
    <w:rsid w:val="002A0D8D"/>
    <w:rsid w:val="002A3CA8"/>
    <w:rsid w:val="002A5CBF"/>
    <w:rsid w:val="002A7CEB"/>
    <w:rsid w:val="002B01AE"/>
    <w:rsid w:val="002B17B8"/>
    <w:rsid w:val="002B37D7"/>
    <w:rsid w:val="002C1FA3"/>
    <w:rsid w:val="002C3431"/>
    <w:rsid w:val="002C4376"/>
    <w:rsid w:val="002C4F66"/>
    <w:rsid w:val="002C64E5"/>
    <w:rsid w:val="002D3253"/>
    <w:rsid w:val="002D3656"/>
    <w:rsid w:val="002E2288"/>
    <w:rsid w:val="002E3AEB"/>
    <w:rsid w:val="002E6FAF"/>
    <w:rsid w:val="002F04E5"/>
    <w:rsid w:val="002F21AC"/>
    <w:rsid w:val="002F41C0"/>
    <w:rsid w:val="002F4DA1"/>
    <w:rsid w:val="002F674F"/>
    <w:rsid w:val="002F6EF0"/>
    <w:rsid w:val="002F7549"/>
    <w:rsid w:val="002F7C3D"/>
    <w:rsid w:val="00300F7C"/>
    <w:rsid w:val="00302BE0"/>
    <w:rsid w:val="00305E63"/>
    <w:rsid w:val="00310F7C"/>
    <w:rsid w:val="0031277D"/>
    <w:rsid w:val="00314892"/>
    <w:rsid w:val="00315D56"/>
    <w:rsid w:val="00317245"/>
    <w:rsid w:val="0033046C"/>
    <w:rsid w:val="0033114D"/>
    <w:rsid w:val="00331803"/>
    <w:rsid w:val="00332090"/>
    <w:rsid w:val="00342A9F"/>
    <w:rsid w:val="003512E7"/>
    <w:rsid w:val="003569D8"/>
    <w:rsid w:val="00363512"/>
    <w:rsid w:val="00363B04"/>
    <w:rsid w:val="00364990"/>
    <w:rsid w:val="00364C77"/>
    <w:rsid w:val="00366BC0"/>
    <w:rsid w:val="003679A1"/>
    <w:rsid w:val="003701D1"/>
    <w:rsid w:val="0037071C"/>
    <w:rsid w:val="00373917"/>
    <w:rsid w:val="0037634C"/>
    <w:rsid w:val="00377E74"/>
    <w:rsid w:val="00384852"/>
    <w:rsid w:val="003848C1"/>
    <w:rsid w:val="00385047"/>
    <w:rsid w:val="00394D90"/>
    <w:rsid w:val="003A3A18"/>
    <w:rsid w:val="003A4C8B"/>
    <w:rsid w:val="003A504B"/>
    <w:rsid w:val="003B02F8"/>
    <w:rsid w:val="003B0BA7"/>
    <w:rsid w:val="003B2CE8"/>
    <w:rsid w:val="003B4AF3"/>
    <w:rsid w:val="003B53B5"/>
    <w:rsid w:val="003B5F1A"/>
    <w:rsid w:val="003B65CE"/>
    <w:rsid w:val="003B7576"/>
    <w:rsid w:val="003C11E8"/>
    <w:rsid w:val="003C1356"/>
    <w:rsid w:val="003C32FE"/>
    <w:rsid w:val="003C3A5F"/>
    <w:rsid w:val="003C450D"/>
    <w:rsid w:val="003C5F07"/>
    <w:rsid w:val="003C76A4"/>
    <w:rsid w:val="003D7403"/>
    <w:rsid w:val="003E07D9"/>
    <w:rsid w:val="003E2EE5"/>
    <w:rsid w:val="003F0102"/>
    <w:rsid w:val="003F1D32"/>
    <w:rsid w:val="003F2916"/>
    <w:rsid w:val="003F52E5"/>
    <w:rsid w:val="004008DA"/>
    <w:rsid w:val="00400E38"/>
    <w:rsid w:val="0040508D"/>
    <w:rsid w:val="004100E7"/>
    <w:rsid w:val="00411242"/>
    <w:rsid w:val="0041170F"/>
    <w:rsid w:val="00424854"/>
    <w:rsid w:val="00425D25"/>
    <w:rsid w:val="004260A7"/>
    <w:rsid w:val="004267FF"/>
    <w:rsid w:val="00426C1D"/>
    <w:rsid w:val="00426F21"/>
    <w:rsid w:val="00431581"/>
    <w:rsid w:val="00432C97"/>
    <w:rsid w:val="00432FB5"/>
    <w:rsid w:val="004332A4"/>
    <w:rsid w:val="004351C8"/>
    <w:rsid w:val="0043638C"/>
    <w:rsid w:val="00436390"/>
    <w:rsid w:val="00440752"/>
    <w:rsid w:val="00440F2D"/>
    <w:rsid w:val="00441EDF"/>
    <w:rsid w:val="00442701"/>
    <w:rsid w:val="00443477"/>
    <w:rsid w:val="00444D5B"/>
    <w:rsid w:val="00444E9B"/>
    <w:rsid w:val="00450E05"/>
    <w:rsid w:val="00452860"/>
    <w:rsid w:val="00454405"/>
    <w:rsid w:val="0045609B"/>
    <w:rsid w:val="004566AE"/>
    <w:rsid w:val="00456F86"/>
    <w:rsid w:val="00460407"/>
    <w:rsid w:val="00464B7A"/>
    <w:rsid w:val="0047039B"/>
    <w:rsid w:val="00470A4D"/>
    <w:rsid w:val="00472BF4"/>
    <w:rsid w:val="00472DDB"/>
    <w:rsid w:val="00473477"/>
    <w:rsid w:val="00473E3A"/>
    <w:rsid w:val="00474A4C"/>
    <w:rsid w:val="00475625"/>
    <w:rsid w:val="00476AF9"/>
    <w:rsid w:val="00477C53"/>
    <w:rsid w:val="004800E6"/>
    <w:rsid w:val="00481437"/>
    <w:rsid w:val="004829B1"/>
    <w:rsid w:val="00482D8B"/>
    <w:rsid w:val="00485555"/>
    <w:rsid w:val="00487B87"/>
    <w:rsid w:val="00490404"/>
    <w:rsid w:val="0049363C"/>
    <w:rsid w:val="00493933"/>
    <w:rsid w:val="00496A2B"/>
    <w:rsid w:val="004A1949"/>
    <w:rsid w:val="004A3B4A"/>
    <w:rsid w:val="004B106D"/>
    <w:rsid w:val="004B4583"/>
    <w:rsid w:val="004B5562"/>
    <w:rsid w:val="004C3651"/>
    <w:rsid w:val="004C3C24"/>
    <w:rsid w:val="004C420B"/>
    <w:rsid w:val="004C7641"/>
    <w:rsid w:val="004D05CA"/>
    <w:rsid w:val="004D0F39"/>
    <w:rsid w:val="004D6619"/>
    <w:rsid w:val="004D6692"/>
    <w:rsid w:val="004E3595"/>
    <w:rsid w:val="004E3B0C"/>
    <w:rsid w:val="004E6D17"/>
    <w:rsid w:val="004E7E30"/>
    <w:rsid w:val="004E7E3C"/>
    <w:rsid w:val="004F1143"/>
    <w:rsid w:val="004F1C82"/>
    <w:rsid w:val="004F3274"/>
    <w:rsid w:val="004F6490"/>
    <w:rsid w:val="004F7602"/>
    <w:rsid w:val="00503794"/>
    <w:rsid w:val="005041A5"/>
    <w:rsid w:val="00511D35"/>
    <w:rsid w:val="005158A5"/>
    <w:rsid w:val="00515E2A"/>
    <w:rsid w:val="00515FDB"/>
    <w:rsid w:val="00517825"/>
    <w:rsid w:val="00520277"/>
    <w:rsid w:val="0052265D"/>
    <w:rsid w:val="005227FA"/>
    <w:rsid w:val="00523976"/>
    <w:rsid w:val="00523B2B"/>
    <w:rsid w:val="00526719"/>
    <w:rsid w:val="00527B67"/>
    <w:rsid w:val="0053045A"/>
    <w:rsid w:val="00530D13"/>
    <w:rsid w:val="00531F34"/>
    <w:rsid w:val="00533336"/>
    <w:rsid w:val="0053758F"/>
    <w:rsid w:val="005409D8"/>
    <w:rsid w:val="00542290"/>
    <w:rsid w:val="0054469C"/>
    <w:rsid w:val="00546196"/>
    <w:rsid w:val="00550CF9"/>
    <w:rsid w:val="00551810"/>
    <w:rsid w:val="00551942"/>
    <w:rsid w:val="00552C4A"/>
    <w:rsid w:val="00557A5C"/>
    <w:rsid w:val="00562ED4"/>
    <w:rsid w:val="00563238"/>
    <w:rsid w:val="00564AE1"/>
    <w:rsid w:val="00564D6E"/>
    <w:rsid w:val="00566358"/>
    <w:rsid w:val="005718DE"/>
    <w:rsid w:val="00574A69"/>
    <w:rsid w:val="005761BB"/>
    <w:rsid w:val="00577615"/>
    <w:rsid w:val="00577FF8"/>
    <w:rsid w:val="00580D94"/>
    <w:rsid w:val="005831AB"/>
    <w:rsid w:val="00584B55"/>
    <w:rsid w:val="00584FFC"/>
    <w:rsid w:val="005865D6"/>
    <w:rsid w:val="00586CFE"/>
    <w:rsid w:val="005878F4"/>
    <w:rsid w:val="00591A57"/>
    <w:rsid w:val="00592F9A"/>
    <w:rsid w:val="0059316A"/>
    <w:rsid w:val="005B1268"/>
    <w:rsid w:val="005B17F2"/>
    <w:rsid w:val="005B2210"/>
    <w:rsid w:val="005B38C2"/>
    <w:rsid w:val="005B55B3"/>
    <w:rsid w:val="005C0658"/>
    <w:rsid w:val="005C0DBB"/>
    <w:rsid w:val="005C1372"/>
    <w:rsid w:val="005C3A07"/>
    <w:rsid w:val="005D0C10"/>
    <w:rsid w:val="005D6A5A"/>
    <w:rsid w:val="005D7BE6"/>
    <w:rsid w:val="005E199B"/>
    <w:rsid w:val="005E5366"/>
    <w:rsid w:val="005F1B0D"/>
    <w:rsid w:val="005F44D7"/>
    <w:rsid w:val="005F50F9"/>
    <w:rsid w:val="005F61E1"/>
    <w:rsid w:val="005F65B0"/>
    <w:rsid w:val="005F77CF"/>
    <w:rsid w:val="00600033"/>
    <w:rsid w:val="00601D58"/>
    <w:rsid w:val="0060264F"/>
    <w:rsid w:val="0060495D"/>
    <w:rsid w:val="00606269"/>
    <w:rsid w:val="00610375"/>
    <w:rsid w:val="00610834"/>
    <w:rsid w:val="006119D5"/>
    <w:rsid w:val="00614F27"/>
    <w:rsid w:val="006167C1"/>
    <w:rsid w:val="006238DF"/>
    <w:rsid w:val="00623FA4"/>
    <w:rsid w:val="00624E09"/>
    <w:rsid w:val="00625568"/>
    <w:rsid w:val="00627B3E"/>
    <w:rsid w:val="00627F41"/>
    <w:rsid w:val="00631CED"/>
    <w:rsid w:val="00633E34"/>
    <w:rsid w:val="00635A8C"/>
    <w:rsid w:val="00637142"/>
    <w:rsid w:val="00643BBD"/>
    <w:rsid w:val="00646957"/>
    <w:rsid w:val="006502AF"/>
    <w:rsid w:val="00654494"/>
    <w:rsid w:val="00655948"/>
    <w:rsid w:val="00661A42"/>
    <w:rsid w:val="006634DB"/>
    <w:rsid w:val="006659B7"/>
    <w:rsid w:val="00670B54"/>
    <w:rsid w:val="00671876"/>
    <w:rsid w:val="0067204A"/>
    <w:rsid w:val="00672D51"/>
    <w:rsid w:val="006736AC"/>
    <w:rsid w:val="00673F17"/>
    <w:rsid w:val="00675076"/>
    <w:rsid w:val="006772FB"/>
    <w:rsid w:val="00680B24"/>
    <w:rsid w:val="0068235A"/>
    <w:rsid w:val="006865D9"/>
    <w:rsid w:val="00687169"/>
    <w:rsid w:val="006873E6"/>
    <w:rsid w:val="006915FF"/>
    <w:rsid w:val="0069298A"/>
    <w:rsid w:val="00694038"/>
    <w:rsid w:val="00694A2B"/>
    <w:rsid w:val="006A1B26"/>
    <w:rsid w:val="006A2CE5"/>
    <w:rsid w:val="006A4142"/>
    <w:rsid w:val="006A42DB"/>
    <w:rsid w:val="006A4CF7"/>
    <w:rsid w:val="006A72BD"/>
    <w:rsid w:val="006A7DE4"/>
    <w:rsid w:val="006B0E78"/>
    <w:rsid w:val="006B2581"/>
    <w:rsid w:val="006B2DA6"/>
    <w:rsid w:val="006B3494"/>
    <w:rsid w:val="006B48F5"/>
    <w:rsid w:val="006B5CBE"/>
    <w:rsid w:val="006C082A"/>
    <w:rsid w:val="006C1F75"/>
    <w:rsid w:val="006C3277"/>
    <w:rsid w:val="006C5C61"/>
    <w:rsid w:val="006C636D"/>
    <w:rsid w:val="006D0E38"/>
    <w:rsid w:val="006D1962"/>
    <w:rsid w:val="006D27A9"/>
    <w:rsid w:val="006D59A7"/>
    <w:rsid w:val="006E3842"/>
    <w:rsid w:val="006E3A52"/>
    <w:rsid w:val="006E4743"/>
    <w:rsid w:val="006E4A6E"/>
    <w:rsid w:val="006E5EA4"/>
    <w:rsid w:val="006E6902"/>
    <w:rsid w:val="006E7D65"/>
    <w:rsid w:val="006F0F40"/>
    <w:rsid w:val="006F1A0D"/>
    <w:rsid w:val="006F2970"/>
    <w:rsid w:val="006F314A"/>
    <w:rsid w:val="006F473F"/>
    <w:rsid w:val="007000E1"/>
    <w:rsid w:val="00700C59"/>
    <w:rsid w:val="007037B8"/>
    <w:rsid w:val="00707251"/>
    <w:rsid w:val="007106D0"/>
    <w:rsid w:val="007116C1"/>
    <w:rsid w:val="00711915"/>
    <w:rsid w:val="007123F4"/>
    <w:rsid w:val="00713701"/>
    <w:rsid w:val="00714257"/>
    <w:rsid w:val="00716B2F"/>
    <w:rsid w:val="00721713"/>
    <w:rsid w:val="00725BE7"/>
    <w:rsid w:val="007314FD"/>
    <w:rsid w:val="00736A21"/>
    <w:rsid w:val="00736A2B"/>
    <w:rsid w:val="00736ED3"/>
    <w:rsid w:val="007402E3"/>
    <w:rsid w:val="0074326C"/>
    <w:rsid w:val="00743CB9"/>
    <w:rsid w:val="007465C5"/>
    <w:rsid w:val="00746687"/>
    <w:rsid w:val="00746C18"/>
    <w:rsid w:val="007476D0"/>
    <w:rsid w:val="00747A5B"/>
    <w:rsid w:val="00747F60"/>
    <w:rsid w:val="007519F9"/>
    <w:rsid w:val="00752BF2"/>
    <w:rsid w:val="007539FE"/>
    <w:rsid w:val="00754856"/>
    <w:rsid w:val="00757A72"/>
    <w:rsid w:val="00760119"/>
    <w:rsid w:val="007605D7"/>
    <w:rsid w:val="007629D3"/>
    <w:rsid w:val="007652E5"/>
    <w:rsid w:val="00766472"/>
    <w:rsid w:val="00770C40"/>
    <w:rsid w:val="00775368"/>
    <w:rsid w:val="007810E6"/>
    <w:rsid w:val="007856AA"/>
    <w:rsid w:val="00786949"/>
    <w:rsid w:val="00786ACC"/>
    <w:rsid w:val="00792120"/>
    <w:rsid w:val="00795848"/>
    <w:rsid w:val="007A1540"/>
    <w:rsid w:val="007A3E1D"/>
    <w:rsid w:val="007A6918"/>
    <w:rsid w:val="007A6A2B"/>
    <w:rsid w:val="007A7B23"/>
    <w:rsid w:val="007B08DB"/>
    <w:rsid w:val="007B0E5D"/>
    <w:rsid w:val="007B1850"/>
    <w:rsid w:val="007C1612"/>
    <w:rsid w:val="007C4545"/>
    <w:rsid w:val="007C7B51"/>
    <w:rsid w:val="007D49DE"/>
    <w:rsid w:val="007D6011"/>
    <w:rsid w:val="007D6E72"/>
    <w:rsid w:val="007E1D6E"/>
    <w:rsid w:val="007E7B25"/>
    <w:rsid w:val="007F16EC"/>
    <w:rsid w:val="007F1811"/>
    <w:rsid w:val="007F5F94"/>
    <w:rsid w:val="00801DC9"/>
    <w:rsid w:val="00802908"/>
    <w:rsid w:val="00802B70"/>
    <w:rsid w:val="00803463"/>
    <w:rsid w:val="008044A4"/>
    <w:rsid w:val="008053CD"/>
    <w:rsid w:val="00805682"/>
    <w:rsid w:val="00806C72"/>
    <w:rsid w:val="00810BE1"/>
    <w:rsid w:val="00811082"/>
    <w:rsid w:val="00814D5E"/>
    <w:rsid w:val="00815A6E"/>
    <w:rsid w:val="00817A20"/>
    <w:rsid w:val="00820578"/>
    <w:rsid w:val="0082086F"/>
    <w:rsid w:val="00820F20"/>
    <w:rsid w:val="00825843"/>
    <w:rsid w:val="00832EBD"/>
    <w:rsid w:val="008337B8"/>
    <w:rsid w:val="00834180"/>
    <w:rsid w:val="00834801"/>
    <w:rsid w:val="008377F9"/>
    <w:rsid w:val="008378EA"/>
    <w:rsid w:val="0084118E"/>
    <w:rsid w:val="00844139"/>
    <w:rsid w:val="0084420C"/>
    <w:rsid w:val="008462FB"/>
    <w:rsid w:val="0084752B"/>
    <w:rsid w:val="008558A7"/>
    <w:rsid w:val="00856EFE"/>
    <w:rsid w:val="008616EA"/>
    <w:rsid w:val="008655C0"/>
    <w:rsid w:val="008701C1"/>
    <w:rsid w:val="0087288E"/>
    <w:rsid w:val="008730AB"/>
    <w:rsid w:val="00874057"/>
    <w:rsid w:val="00875679"/>
    <w:rsid w:val="00875D04"/>
    <w:rsid w:val="00877E6C"/>
    <w:rsid w:val="008812D3"/>
    <w:rsid w:val="00883E11"/>
    <w:rsid w:val="0088558E"/>
    <w:rsid w:val="00887C9A"/>
    <w:rsid w:val="00892525"/>
    <w:rsid w:val="0089281D"/>
    <w:rsid w:val="008931C8"/>
    <w:rsid w:val="00895299"/>
    <w:rsid w:val="0089698E"/>
    <w:rsid w:val="008A0087"/>
    <w:rsid w:val="008A6C14"/>
    <w:rsid w:val="008B034C"/>
    <w:rsid w:val="008B1737"/>
    <w:rsid w:val="008B19AF"/>
    <w:rsid w:val="008B249E"/>
    <w:rsid w:val="008B287B"/>
    <w:rsid w:val="008B554B"/>
    <w:rsid w:val="008B793A"/>
    <w:rsid w:val="008C32CC"/>
    <w:rsid w:val="008C40FA"/>
    <w:rsid w:val="008C4ADA"/>
    <w:rsid w:val="008C4E27"/>
    <w:rsid w:val="008C5CD3"/>
    <w:rsid w:val="008D0649"/>
    <w:rsid w:val="008D4AC7"/>
    <w:rsid w:val="008D5A28"/>
    <w:rsid w:val="008E17E8"/>
    <w:rsid w:val="008E2177"/>
    <w:rsid w:val="008E2A5D"/>
    <w:rsid w:val="008E35F0"/>
    <w:rsid w:val="008F2E6D"/>
    <w:rsid w:val="008F646F"/>
    <w:rsid w:val="008F6660"/>
    <w:rsid w:val="008F6EFF"/>
    <w:rsid w:val="008F7799"/>
    <w:rsid w:val="009017DE"/>
    <w:rsid w:val="00901C7A"/>
    <w:rsid w:val="009021FE"/>
    <w:rsid w:val="009029BB"/>
    <w:rsid w:val="009039E0"/>
    <w:rsid w:val="00907144"/>
    <w:rsid w:val="00911424"/>
    <w:rsid w:val="00914185"/>
    <w:rsid w:val="0091434E"/>
    <w:rsid w:val="009151E7"/>
    <w:rsid w:val="0091684C"/>
    <w:rsid w:val="00917249"/>
    <w:rsid w:val="009179B6"/>
    <w:rsid w:val="00917F4F"/>
    <w:rsid w:val="00920072"/>
    <w:rsid w:val="0092037A"/>
    <w:rsid w:val="009214B6"/>
    <w:rsid w:val="009226DC"/>
    <w:rsid w:val="00922DDA"/>
    <w:rsid w:val="00923FB9"/>
    <w:rsid w:val="009246AD"/>
    <w:rsid w:val="00925E65"/>
    <w:rsid w:val="00926568"/>
    <w:rsid w:val="00926BDC"/>
    <w:rsid w:val="00930B68"/>
    <w:rsid w:val="009313EC"/>
    <w:rsid w:val="009318E4"/>
    <w:rsid w:val="00933A16"/>
    <w:rsid w:val="00935BFA"/>
    <w:rsid w:val="00937F5B"/>
    <w:rsid w:val="009401BC"/>
    <w:rsid w:val="00942201"/>
    <w:rsid w:val="0094350F"/>
    <w:rsid w:val="00944EDC"/>
    <w:rsid w:val="00951327"/>
    <w:rsid w:val="0095292C"/>
    <w:rsid w:val="00954F51"/>
    <w:rsid w:val="009570A6"/>
    <w:rsid w:val="00962730"/>
    <w:rsid w:val="00962F2F"/>
    <w:rsid w:val="009637E3"/>
    <w:rsid w:val="009701F7"/>
    <w:rsid w:val="00971DC8"/>
    <w:rsid w:val="00972B6E"/>
    <w:rsid w:val="00972F1F"/>
    <w:rsid w:val="00973AA7"/>
    <w:rsid w:val="00974C53"/>
    <w:rsid w:val="00974FD3"/>
    <w:rsid w:val="00975450"/>
    <w:rsid w:val="0097725F"/>
    <w:rsid w:val="00980A38"/>
    <w:rsid w:val="00980C12"/>
    <w:rsid w:val="009848C6"/>
    <w:rsid w:val="00985331"/>
    <w:rsid w:val="00990C6B"/>
    <w:rsid w:val="00991E7D"/>
    <w:rsid w:val="009945EA"/>
    <w:rsid w:val="00996A66"/>
    <w:rsid w:val="009A4074"/>
    <w:rsid w:val="009A4590"/>
    <w:rsid w:val="009A5E61"/>
    <w:rsid w:val="009A6E23"/>
    <w:rsid w:val="009B049C"/>
    <w:rsid w:val="009B3202"/>
    <w:rsid w:val="009B3B12"/>
    <w:rsid w:val="009B49C2"/>
    <w:rsid w:val="009B761D"/>
    <w:rsid w:val="009B7FA2"/>
    <w:rsid w:val="009C1655"/>
    <w:rsid w:val="009C2173"/>
    <w:rsid w:val="009C25F2"/>
    <w:rsid w:val="009C4129"/>
    <w:rsid w:val="009C59A1"/>
    <w:rsid w:val="009C6AA9"/>
    <w:rsid w:val="009D0438"/>
    <w:rsid w:val="009D0B92"/>
    <w:rsid w:val="009D110A"/>
    <w:rsid w:val="009D37D6"/>
    <w:rsid w:val="009D4801"/>
    <w:rsid w:val="009D665D"/>
    <w:rsid w:val="009D6C9A"/>
    <w:rsid w:val="009E07AD"/>
    <w:rsid w:val="009E1D2E"/>
    <w:rsid w:val="009E29F2"/>
    <w:rsid w:val="009E36CC"/>
    <w:rsid w:val="009E4B73"/>
    <w:rsid w:val="009F133A"/>
    <w:rsid w:val="009F162E"/>
    <w:rsid w:val="009F2264"/>
    <w:rsid w:val="009F2B47"/>
    <w:rsid w:val="009F349B"/>
    <w:rsid w:val="009F5F93"/>
    <w:rsid w:val="009F66CE"/>
    <w:rsid w:val="009F6EE6"/>
    <w:rsid w:val="00A01807"/>
    <w:rsid w:val="00A027A0"/>
    <w:rsid w:val="00A02D42"/>
    <w:rsid w:val="00A02D62"/>
    <w:rsid w:val="00A065A8"/>
    <w:rsid w:val="00A07D61"/>
    <w:rsid w:val="00A1150C"/>
    <w:rsid w:val="00A11FD8"/>
    <w:rsid w:val="00A12A65"/>
    <w:rsid w:val="00A135FD"/>
    <w:rsid w:val="00A15D69"/>
    <w:rsid w:val="00A204FB"/>
    <w:rsid w:val="00A20B3F"/>
    <w:rsid w:val="00A20CB8"/>
    <w:rsid w:val="00A20D71"/>
    <w:rsid w:val="00A20EC6"/>
    <w:rsid w:val="00A30B5C"/>
    <w:rsid w:val="00A3236F"/>
    <w:rsid w:val="00A33450"/>
    <w:rsid w:val="00A35600"/>
    <w:rsid w:val="00A3696D"/>
    <w:rsid w:val="00A36FE1"/>
    <w:rsid w:val="00A37E48"/>
    <w:rsid w:val="00A44316"/>
    <w:rsid w:val="00A47784"/>
    <w:rsid w:val="00A5329E"/>
    <w:rsid w:val="00A54989"/>
    <w:rsid w:val="00A6323F"/>
    <w:rsid w:val="00A67D0D"/>
    <w:rsid w:val="00A71A2F"/>
    <w:rsid w:val="00A71A78"/>
    <w:rsid w:val="00A74A36"/>
    <w:rsid w:val="00A74E0D"/>
    <w:rsid w:val="00A76335"/>
    <w:rsid w:val="00A77234"/>
    <w:rsid w:val="00A7752A"/>
    <w:rsid w:val="00A7791F"/>
    <w:rsid w:val="00A803B5"/>
    <w:rsid w:val="00A86317"/>
    <w:rsid w:val="00A871F2"/>
    <w:rsid w:val="00A878F1"/>
    <w:rsid w:val="00A87925"/>
    <w:rsid w:val="00A915E6"/>
    <w:rsid w:val="00A91670"/>
    <w:rsid w:val="00A91E53"/>
    <w:rsid w:val="00A93B59"/>
    <w:rsid w:val="00A947B8"/>
    <w:rsid w:val="00A94C77"/>
    <w:rsid w:val="00A96697"/>
    <w:rsid w:val="00AA3719"/>
    <w:rsid w:val="00AA46A4"/>
    <w:rsid w:val="00AA4735"/>
    <w:rsid w:val="00AA79B7"/>
    <w:rsid w:val="00AB06DA"/>
    <w:rsid w:val="00AB079C"/>
    <w:rsid w:val="00AB72D0"/>
    <w:rsid w:val="00AC1704"/>
    <w:rsid w:val="00AC178A"/>
    <w:rsid w:val="00AC3849"/>
    <w:rsid w:val="00AC4330"/>
    <w:rsid w:val="00AD0446"/>
    <w:rsid w:val="00AD2173"/>
    <w:rsid w:val="00AD2865"/>
    <w:rsid w:val="00AD5F82"/>
    <w:rsid w:val="00AD7B98"/>
    <w:rsid w:val="00AD7CFA"/>
    <w:rsid w:val="00AE0D14"/>
    <w:rsid w:val="00AE1BC9"/>
    <w:rsid w:val="00AE4128"/>
    <w:rsid w:val="00AE6037"/>
    <w:rsid w:val="00AE72CE"/>
    <w:rsid w:val="00AF0622"/>
    <w:rsid w:val="00AF088E"/>
    <w:rsid w:val="00AF1356"/>
    <w:rsid w:val="00AF1724"/>
    <w:rsid w:val="00AF767B"/>
    <w:rsid w:val="00B01A4F"/>
    <w:rsid w:val="00B029F2"/>
    <w:rsid w:val="00B0311E"/>
    <w:rsid w:val="00B05541"/>
    <w:rsid w:val="00B065EC"/>
    <w:rsid w:val="00B10C7C"/>
    <w:rsid w:val="00B14E75"/>
    <w:rsid w:val="00B1509A"/>
    <w:rsid w:val="00B1530C"/>
    <w:rsid w:val="00B154C7"/>
    <w:rsid w:val="00B155CC"/>
    <w:rsid w:val="00B1584F"/>
    <w:rsid w:val="00B25DED"/>
    <w:rsid w:val="00B26A6C"/>
    <w:rsid w:val="00B26ED4"/>
    <w:rsid w:val="00B27114"/>
    <w:rsid w:val="00B31B9B"/>
    <w:rsid w:val="00B43374"/>
    <w:rsid w:val="00B44A69"/>
    <w:rsid w:val="00B45EDE"/>
    <w:rsid w:val="00B4775A"/>
    <w:rsid w:val="00B50DE2"/>
    <w:rsid w:val="00B5144D"/>
    <w:rsid w:val="00B51A6D"/>
    <w:rsid w:val="00B51E91"/>
    <w:rsid w:val="00B54A7A"/>
    <w:rsid w:val="00B649B1"/>
    <w:rsid w:val="00B70462"/>
    <w:rsid w:val="00B70584"/>
    <w:rsid w:val="00B70D96"/>
    <w:rsid w:val="00B75DDF"/>
    <w:rsid w:val="00B7618D"/>
    <w:rsid w:val="00B7794A"/>
    <w:rsid w:val="00B80794"/>
    <w:rsid w:val="00B8126E"/>
    <w:rsid w:val="00B815C6"/>
    <w:rsid w:val="00B826E4"/>
    <w:rsid w:val="00B848A6"/>
    <w:rsid w:val="00B855AD"/>
    <w:rsid w:val="00B85C97"/>
    <w:rsid w:val="00B92219"/>
    <w:rsid w:val="00B926EF"/>
    <w:rsid w:val="00B965E8"/>
    <w:rsid w:val="00BA4962"/>
    <w:rsid w:val="00BA5E9F"/>
    <w:rsid w:val="00BA73B1"/>
    <w:rsid w:val="00BA74E1"/>
    <w:rsid w:val="00BB2060"/>
    <w:rsid w:val="00BB4B9F"/>
    <w:rsid w:val="00BB598F"/>
    <w:rsid w:val="00BB5C8D"/>
    <w:rsid w:val="00BB60FF"/>
    <w:rsid w:val="00BB6A97"/>
    <w:rsid w:val="00BB7539"/>
    <w:rsid w:val="00BB7BEC"/>
    <w:rsid w:val="00BC40AF"/>
    <w:rsid w:val="00BC44AF"/>
    <w:rsid w:val="00BC47C1"/>
    <w:rsid w:val="00BC59B0"/>
    <w:rsid w:val="00BC71E4"/>
    <w:rsid w:val="00BC72E8"/>
    <w:rsid w:val="00BD1A17"/>
    <w:rsid w:val="00BE3748"/>
    <w:rsid w:val="00BE431B"/>
    <w:rsid w:val="00BE4327"/>
    <w:rsid w:val="00BE4980"/>
    <w:rsid w:val="00BE504F"/>
    <w:rsid w:val="00BF0274"/>
    <w:rsid w:val="00BF0C49"/>
    <w:rsid w:val="00BF1708"/>
    <w:rsid w:val="00BF4A25"/>
    <w:rsid w:val="00BF571C"/>
    <w:rsid w:val="00BF5E81"/>
    <w:rsid w:val="00C014E1"/>
    <w:rsid w:val="00C01F8E"/>
    <w:rsid w:val="00C03D32"/>
    <w:rsid w:val="00C052FF"/>
    <w:rsid w:val="00C053F9"/>
    <w:rsid w:val="00C1780F"/>
    <w:rsid w:val="00C2271E"/>
    <w:rsid w:val="00C2435B"/>
    <w:rsid w:val="00C251B3"/>
    <w:rsid w:val="00C25B32"/>
    <w:rsid w:val="00C27FC6"/>
    <w:rsid w:val="00C32460"/>
    <w:rsid w:val="00C330FB"/>
    <w:rsid w:val="00C365EF"/>
    <w:rsid w:val="00C367E3"/>
    <w:rsid w:val="00C37699"/>
    <w:rsid w:val="00C37929"/>
    <w:rsid w:val="00C412A8"/>
    <w:rsid w:val="00C42F5E"/>
    <w:rsid w:val="00C45715"/>
    <w:rsid w:val="00C45E9C"/>
    <w:rsid w:val="00C46BF0"/>
    <w:rsid w:val="00C47106"/>
    <w:rsid w:val="00C47BDC"/>
    <w:rsid w:val="00C47F3C"/>
    <w:rsid w:val="00C503C7"/>
    <w:rsid w:val="00C5262E"/>
    <w:rsid w:val="00C553EA"/>
    <w:rsid w:val="00C571DF"/>
    <w:rsid w:val="00C70D0B"/>
    <w:rsid w:val="00C71F0B"/>
    <w:rsid w:val="00C75924"/>
    <w:rsid w:val="00C75B5C"/>
    <w:rsid w:val="00C767A2"/>
    <w:rsid w:val="00C769C4"/>
    <w:rsid w:val="00C80561"/>
    <w:rsid w:val="00C811ED"/>
    <w:rsid w:val="00C834A5"/>
    <w:rsid w:val="00C84836"/>
    <w:rsid w:val="00C84B57"/>
    <w:rsid w:val="00C85096"/>
    <w:rsid w:val="00C87037"/>
    <w:rsid w:val="00C875C7"/>
    <w:rsid w:val="00C908EB"/>
    <w:rsid w:val="00C90C99"/>
    <w:rsid w:val="00C9151B"/>
    <w:rsid w:val="00C95F95"/>
    <w:rsid w:val="00C97F44"/>
    <w:rsid w:val="00CA0EA3"/>
    <w:rsid w:val="00CA2E21"/>
    <w:rsid w:val="00CA71A1"/>
    <w:rsid w:val="00CB1BD0"/>
    <w:rsid w:val="00CB2B28"/>
    <w:rsid w:val="00CB2E42"/>
    <w:rsid w:val="00CB316A"/>
    <w:rsid w:val="00CB404E"/>
    <w:rsid w:val="00CB4AA7"/>
    <w:rsid w:val="00CB4BC1"/>
    <w:rsid w:val="00CB4FD4"/>
    <w:rsid w:val="00CB597A"/>
    <w:rsid w:val="00CB5B76"/>
    <w:rsid w:val="00CD21FC"/>
    <w:rsid w:val="00CD2DC5"/>
    <w:rsid w:val="00CD42E5"/>
    <w:rsid w:val="00CD4EC1"/>
    <w:rsid w:val="00CD551C"/>
    <w:rsid w:val="00CD7940"/>
    <w:rsid w:val="00CE0385"/>
    <w:rsid w:val="00CE20F4"/>
    <w:rsid w:val="00CE66C5"/>
    <w:rsid w:val="00CE7DD1"/>
    <w:rsid w:val="00CF0609"/>
    <w:rsid w:val="00CF2398"/>
    <w:rsid w:val="00CF36E8"/>
    <w:rsid w:val="00CF46F3"/>
    <w:rsid w:val="00CF603E"/>
    <w:rsid w:val="00CF7535"/>
    <w:rsid w:val="00CF7D0E"/>
    <w:rsid w:val="00D007AA"/>
    <w:rsid w:val="00D00FDD"/>
    <w:rsid w:val="00D01388"/>
    <w:rsid w:val="00D033B1"/>
    <w:rsid w:val="00D03633"/>
    <w:rsid w:val="00D04B86"/>
    <w:rsid w:val="00D0696E"/>
    <w:rsid w:val="00D12423"/>
    <w:rsid w:val="00D12BC5"/>
    <w:rsid w:val="00D16AB2"/>
    <w:rsid w:val="00D26EFE"/>
    <w:rsid w:val="00D3762A"/>
    <w:rsid w:val="00D408B9"/>
    <w:rsid w:val="00D50562"/>
    <w:rsid w:val="00D50FC5"/>
    <w:rsid w:val="00D561F8"/>
    <w:rsid w:val="00D56273"/>
    <w:rsid w:val="00D61337"/>
    <w:rsid w:val="00D63EC9"/>
    <w:rsid w:val="00D66A64"/>
    <w:rsid w:val="00D718C3"/>
    <w:rsid w:val="00D73EA0"/>
    <w:rsid w:val="00D74B90"/>
    <w:rsid w:val="00D768F2"/>
    <w:rsid w:val="00D82549"/>
    <w:rsid w:val="00D82561"/>
    <w:rsid w:val="00D8260E"/>
    <w:rsid w:val="00D826EA"/>
    <w:rsid w:val="00D84890"/>
    <w:rsid w:val="00D84A28"/>
    <w:rsid w:val="00D909DB"/>
    <w:rsid w:val="00D91BDC"/>
    <w:rsid w:val="00D9292A"/>
    <w:rsid w:val="00D94758"/>
    <w:rsid w:val="00D97CCF"/>
    <w:rsid w:val="00DA0E60"/>
    <w:rsid w:val="00DA11AC"/>
    <w:rsid w:val="00DA1DC7"/>
    <w:rsid w:val="00DA2A29"/>
    <w:rsid w:val="00DA321E"/>
    <w:rsid w:val="00DA54E6"/>
    <w:rsid w:val="00DA75A5"/>
    <w:rsid w:val="00DA793C"/>
    <w:rsid w:val="00DB0DEC"/>
    <w:rsid w:val="00DB44F9"/>
    <w:rsid w:val="00DB68BF"/>
    <w:rsid w:val="00DC11CF"/>
    <w:rsid w:val="00DC2005"/>
    <w:rsid w:val="00DC3941"/>
    <w:rsid w:val="00DC42E4"/>
    <w:rsid w:val="00DC4AB7"/>
    <w:rsid w:val="00DD1157"/>
    <w:rsid w:val="00DD11DB"/>
    <w:rsid w:val="00DD1F86"/>
    <w:rsid w:val="00DD21F3"/>
    <w:rsid w:val="00DD4D23"/>
    <w:rsid w:val="00DD692F"/>
    <w:rsid w:val="00DD7337"/>
    <w:rsid w:val="00DE0ECC"/>
    <w:rsid w:val="00DE1816"/>
    <w:rsid w:val="00DE1D81"/>
    <w:rsid w:val="00DE371D"/>
    <w:rsid w:val="00DE4741"/>
    <w:rsid w:val="00DE7140"/>
    <w:rsid w:val="00DE7242"/>
    <w:rsid w:val="00DE7588"/>
    <w:rsid w:val="00DE7F1B"/>
    <w:rsid w:val="00DF0634"/>
    <w:rsid w:val="00DF0E9C"/>
    <w:rsid w:val="00DF1C44"/>
    <w:rsid w:val="00DF7D49"/>
    <w:rsid w:val="00E03871"/>
    <w:rsid w:val="00E04A92"/>
    <w:rsid w:val="00E05D39"/>
    <w:rsid w:val="00E070D5"/>
    <w:rsid w:val="00E074F2"/>
    <w:rsid w:val="00E10E81"/>
    <w:rsid w:val="00E12F3F"/>
    <w:rsid w:val="00E131EF"/>
    <w:rsid w:val="00E1415C"/>
    <w:rsid w:val="00E15748"/>
    <w:rsid w:val="00E15F74"/>
    <w:rsid w:val="00E16390"/>
    <w:rsid w:val="00E175E0"/>
    <w:rsid w:val="00E2056A"/>
    <w:rsid w:val="00E214F4"/>
    <w:rsid w:val="00E22252"/>
    <w:rsid w:val="00E22DB6"/>
    <w:rsid w:val="00E235FB"/>
    <w:rsid w:val="00E2393F"/>
    <w:rsid w:val="00E23AB6"/>
    <w:rsid w:val="00E24E1F"/>
    <w:rsid w:val="00E24EF2"/>
    <w:rsid w:val="00E27B83"/>
    <w:rsid w:val="00E307B4"/>
    <w:rsid w:val="00E31456"/>
    <w:rsid w:val="00E317C1"/>
    <w:rsid w:val="00E33629"/>
    <w:rsid w:val="00E346E6"/>
    <w:rsid w:val="00E44B8B"/>
    <w:rsid w:val="00E4624F"/>
    <w:rsid w:val="00E52401"/>
    <w:rsid w:val="00E54DF6"/>
    <w:rsid w:val="00E56A9E"/>
    <w:rsid w:val="00E57918"/>
    <w:rsid w:val="00E616DF"/>
    <w:rsid w:val="00E61F3C"/>
    <w:rsid w:val="00E6207D"/>
    <w:rsid w:val="00E63800"/>
    <w:rsid w:val="00E74AA2"/>
    <w:rsid w:val="00E74D76"/>
    <w:rsid w:val="00E75EF8"/>
    <w:rsid w:val="00E801D3"/>
    <w:rsid w:val="00E804CB"/>
    <w:rsid w:val="00E806F6"/>
    <w:rsid w:val="00E8196A"/>
    <w:rsid w:val="00E82CD0"/>
    <w:rsid w:val="00E82ED8"/>
    <w:rsid w:val="00E91107"/>
    <w:rsid w:val="00E91301"/>
    <w:rsid w:val="00E91D88"/>
    <w:rsid w:val="00E92DE5"/>
    <w:rsid w:val="00E94C65"/>
    <w:rsid w:val="00E96302"/>
    <w:rsid w:val="00E977E1"/>
    <w:rsid w:val="00EA2958"/>
    <w:rsid w:val="00EA53A4"/>
    <w:rsid w:val="00EA78A6"/>
    <w:rsid w:val="00EA7D68"/>
    <w:rsid w:val="00EB2386"/>
    <w:rsid w:val="00EB3504"/>
    <w:rsid w:val="00EB494A"/>
    <w:rsid w:val="00EB4FDE"/>
    <w:rsid w:val="00EB60A3"/>
    <w:rsid w:val="00EB6DC9"/>
    <w:rsid w:val="00EC1775"/>
    <w:rsid w:val="00EC223B"/>
    <w:rsid w:val="00EC26B8"/>
    <w:rsid w:val="00EC3508"/>
    <w:rsid w:val="00EC3848"/>
    <w:rsid w:val="00EC5167"/>
    <w:rsid w:val="00EC71DB"/>
    <w:rsid w:val="00ED01CA"/>
    <w:rsid w:val="00ED0526"/>
    <w:rsid w:val="00ED3A90"/>
    <w:rsid w:val="00ED3DDB"/>
    <w:rsid w:val="00ED5FCE"/>
    <w:rsid w:val="00EE1810"/>
    <w:rsid w:val="00EE6FC3"/>
    <w:rsid w:val="00EE7138"/>
    <w:rsid w:val="00EE79AF"/>
    <w:rsid w:val="00EF0D12"/>
    <w:rsid w:val="00EF6098"/>
    <w:rsid w:val="00EF6231"/>
    <w:rsid w:val="00F00050"/>
    <w:rsid w:val="00F02CF3"/>
    <w:rsid w:val="00F0322C"/>
    <w:rsid w:val="00F1088B"/>
    <w:rsid w:val="00F1318B"/>
    <w:rsid w:val="00F15F2E"/>
    <w:rsid w:val="00F16B3A"/>
    <w:rsid w:val="00F17773"/>
    <w:rsid w:val="00F23A4B"/>
    <w:rsid w:val="00F24B5D"/>
    <w:rsid w:val="00F33870"/>
    <w:rsid w:val="00F33ED4"/>
    <w:rsid w:val="00F35751"/>
    <w:rsid w:val="00F40C71"/>
    <w:rsid w:val="00F4204E"/>
    <w:rsid w:val="00F44115"/>
    <w:rsid w:val="00F4637C"/>
    <w:rsid w:val="00F5014B"/>
    <w:rsid w:val="00F50B42"/>
    <w:rsid w:val="00F52F35"/>
    <w:rsid w:val="00F5317D"/>
    <w:rsid w:val="00F553E8"/>
    <w:rsid w:val="00F5565E"/>
    <w:rsid w:val="00F55C89"/>
    <w:rsid w:val="00F57133"/>
    <w:rsid w:val="00F60AD1"/>
    <w:rsid w:val="00F60F62"/>
    <w:rsid w:val="00F6188A"/>
    <w:rsid w:val="00F61B7D"/>
    <w:rsid w:val="00F63495"/>
    <w:rsid w:val="00F665C9"/>
    <w:rsid w:val="00F700DC"/>
    <w:rsid w:val="00F75518"/>
    <w:rsid w:val="00F775A5"/>
    <w:rsid w:val="00F77D9D"/>
    <w:rsid w:val="00F80106"/>
    <w:rsid w:val="00F81963"/>
    <w:rsid w:val="00F869D6"/>
    <w:rsid w:val="00F9183A"/>
    <w:rsid w:val="00F93179"/>
    <w:rsid w:val="00F948DD"/>
    <w:rsid w:val="00F96422"/>
    <w:rsid w:val="00F967A1"/>
    <w:rsid w:val="00FA2926"/>
    <w:rsid w:val="00FA2BC3"/>
    <w:rsid w:val="00FA2FF7"/>
    <w:rsid w:val="00FA470F"/>
    <w:rsid w:val="00FA5D0B"/>
    <w:rsid w:val="00FB20BA"/>
    <w:rsid w:val="00FB2AAA"/>
    <w:rsid w:val="00FB3EEC"/>
    <w:rsid w:val="00FB5CA3"/>
    <w:rsid w:val="00FB5F69"/>
    <w:rsid w:val="00FB7681"/>
    <w:rsid w:val="00FB769A"/>
    <w:rsid w:val="00FC0B43"/>
    <w:rsid w:val="00FC0CBE"/>
    <w:rsid w:val="00FC480D"/>
    <w:rsid w:val="00FC5D61"/>
    <w:rsid w:val="00FC686D"/>
    <w:rsid w:val="00FD01C1"/>
    <w:rsid w:val="00FD11DA"/>
    <w:rsid w:val="00FD36BB"/>
    <w:rsid w:val="00FD4734"/>
    <w:rsid w:val="00FD4F72"/>
    <w:rsid w:val="00FD53A8"/>
    <w:rsid w:val="00FE1B7F"/>
    <w:rsid w:val="00FE28BD"/>
    <w:rsid w:val="00FE2E08"/>
    <w:rsid w:val="00FF0D2E"/>
    <w:rsid w:val="00FF225D"/>
    <w:rsid w:val="00FF2419"/>
    <w:rsid w:val="00FF26C5"/>
    <w:rsid w:val="00FF3165"/>
    <w:rsid w:val="00FF584D"/>
    <w:rsid w:val="00FF5B3B"/>
    <w:rsid w:val="00FF6CA0"/>
    <w:rsid w:val="00FF71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宋体" w:hAnsi="New York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794"/>
    <w:pPr>
      <w:spacing w:after="200"/>
      <w:jc w:val="both"/>
    </w:pPr>
    <w:rPr>
      <w:rFonts w:ascii="Times" w:hAnsi="Times"/>
      <w:sz w:val="24"/>
      <w:szCs w:val="20"/>
      <w:lang w:eastAsia="en-US"/>
    </w:rPr>
  </w:style>
  <w:style w:type="paragraph" w:styleId="1">
    <w:name w:val="heading 1"/>
    <w:basedOn w:val="a"/>
    <w:link w:val="1Char"/>
    <w:uiPriority w:val="99"/>
    <w:qFormat/>
    <w:rsid w:val="00F93179"/>
    <w:pPr>
      <w:spacing w:before="100" w:beforeAutospacing="1" w:after="100" w:afterAutospacing="1" w:line="288" w:lineRule="atLeast"/>
      <w:jc w:val="left"/>
      <w:outlineLvl w:val="0"/>
    </w:pPr>
    <w:rPr>
      <w:rFonts w:ascii="宋体" w:hAnsi="宋体" w:cs="宋体"/>
      <w:kern w:val="36"/>
      <w:sz w:val="36"/>
      <w:szCs w:val="36"/>
      <w:lang w:eastAsia="zh-CN"/>
    </w:rPr>
  </w:style>
  <w:style w:type="paragraph" w:styleId="2">
    <w:name w:val="heading 2"/>
    <w:basedOn w:val="a"/>
    <w:next w:val="a"/>
    <w:link w:val="2Char"/>
    <w:uiPriority w:val="99"/>
    <w:qFormat/>
    <w:rsid w:val="00F93179"/>
    <w:pPr>
      <w:keepNext/>
      <w:keepLines/>
      <w:widowControl w:val="0"/>
      <w:spacing w:before="260" w:after="260" w:line="416" w:lineRule="auto"/>
      <w:outlineLvl w:val="1"/>
    </w:pPr>
    <w:rPr>
      <w:rFonts w:ascii="Arial" w:eastAsia="黑体" w:hAnsi="Arial"/>
      <w:b/>
      <w:bCs/>
      <w:kern w:val="2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F93179"/>
    <w:rPr>
      <w:rFonts w:ascii="宋体" w:eastAsia="宋体" w:hAnsi="宋体" w:cs="宋体"/>
      <w:kern w:val="36"/>
      <w:sz w:val="36"/>
      <w:szCs w:val="36"/>
    </w:rPr>
  </w:style>
  <w:style w:type="character" w:customStyle="1" w:styleId="2Char">
    <w:name w:val="标题 2 Char"/>
    <w:basedOn w:val="a0"/>
    <w:link w:val="2"/>
    <w:uiPriority w:val="99"/>
    <w:locked/>
    <w:rsid w:val="00F93179"/>
    <w:rPr>
      <w:rFonts w:ascii="Arial" w:eastAsia="黑体" w:hAnsi="Arial" w:cs="Times New Roman"/>
      <w:b/>
      <w:bCs/>
      <w:kern w:val="2"/>
      <w:sz w:val="32"/>
      <w:szCs w:val="32"/>
    </w:rPr>
  </w:style>
  <w:style w:type="character" w:styleId="a3">
    <w:name w:val="FollowedHyperlink"/>
    <w:basedOn w:val="a0"/>
    <w:uiPriority w:val="99"/>
    <w:rsid w:val="0084752B"/>
    <w:rPr>
      <w:rFonts w:cs="Times New Roman"/>
      <w:color w:val="800080"/>
      <w:u w:val="single"/>
    </w:rPr>
  </w:style>
  <w:style w:type="paragraph" w:styleId="a4">
    <w:name w:val="Body Text"/>
    <w:basedOn w:val="a"/>
    <w:link w:val="Char"/>
    <w:uiPriority w:val="99"/>
    <w:rsid w:val="0084752B"/>
    <w:pPr>
      <w:jc w:val="center"/>
    </w:pPr>
    <w:rPr>
      <w:b/>
      <w:sz w:val="40"/>
    </w:rPr>
  </w:style>
  <w:style w:type="character" w:customStyle="1" w:styleId="Char">
    <w:name w:val="正文文本 Char"/>
    <w:basedOn w:val="a0"/>
    <w:link w:val="a4"/>
    <w:uiPriority w:val="99"/>
    <w:locked/>
    <w:rsid w:val="00F93179"/>
    <w:rPr>
      <w:rFonts w:ascii="Times" w:hAnsi="Times" w:cs="Times New Roman"/>
      <w:b/>
      <w:sz w:val="40"/>
      <w:lang w:eastAsia="en-US"/>
    </w:rPr>
  </w:style>
  <w:style w:type="paragraph" w:styleId="a5">
    <w:name w:val="footnote text"/>
    <w:basedOn w:val="a"/>
    <w:next w:val="TFReferencesSection"/>
    <w:link w:val="Char0"/>
    <w:uiPriority w:val="99"/>
    <w:semiHidden/>
    <w:rsid w:val="0084752B"/>
  </w:style>
  <w:style w:type="character" w:customStyle="1" w:styleId="Char0">
    <w:name w:val="脚注文本 Char"/>
    <w:basedOn w:val="a0"/>
    <w:link w:val="a5"/>
    <w:uiPriority w:val="99"/>
    <w:semiHidden/>
    <w:locked/>
    <w:rsid w:val="00F93179"/>
    <w:rPr>
      <w:rFonts w:ascii="Times" w:hAnsi="Times" w:cs="Times New Roman"/>
      <w:sz w:val="24"/>
      <w:lang w:eastAsia="en-US"/>
    </w:rPr>
  </w:style>
  <w:style w:type="paragraph" w:customStyle="1" w:styleId="TFReferencesSection">
    <w:name w:val="TF_References_Section"/>
    <w:basedOn w:val="a"/>
    <w:uiPriority w:val="99"/>
    <w:rsid w:val="0084752B"/>
    <w:pPr>
      <w:spacing w:line="480" w:lineRule="auto"/>
      <w:ind w:firstLine="187"/>
    </w:pPr>
  </w:style>
  <w:style w:type="paragraph" w:customStyle="1" w:styleId="TAMainText">
    <w:name w:val="TA_Main_Text"/>
    <w:basedOn w:val="a"/>
    <w:uiPriority w:val="99"/>
    <w:rsid w:val="0084752B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uiPriority w:val="99"/>
    <w:rsid w:val="0084752B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uiPriority w:val="99"/>
    <w:rsid w:val="0084752B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uiPriority w:val="99"/>
    <w:rsid w:val="0084752B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uiPriority w:val="99"/>
    <w:rsid w:val="0084752B"/>
    <w:pPr>
      <w:spacing w:line="480" w:lineRule="auto"/>
    </w:pPr>
  </w:style>
  <w:style w:type="paragraph" w:customStyle="1" w:styleId="AIReceivedDate">
    <w:name w:val="AI_Received_Date"/>
    <w:basedOn w:val="a"/>
    <w:next w:val="BDAbstract"/>
    <w:uiPriority w:val="99"/>
    <w:rsid w:val="0084752B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uiPriority w:val="99"/>
    <w:rsid w:val="0084752B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uiPriority w:val="99"/>
    <w:rsid w:val="0084752B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uiPriority w:val="99"/>
    <w:rsid w:val="0084752B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uiPriority w:val="99"/>
    <w:rsid w:val="0084752B"/>
    <w:pPr>
      <w:spacing w:line="480" w:lineRule="auto"/>
    </w:pPr>
  </w:style>
  <w:style w:type="paragraph" w:customStyle="1" w:styleId="VDTableTitle">
    <w:name w:val="VD_Table_Title"/>
    <w:basedOn w:val="a"/>
    <w:next w:val="a"/>
    <w:uiPriority w:val="99"/>
    <w:rsid w:val="0084752B"/>
    <w:pPr>
      <w:spacing w:line="480" w:lineRule="auto"/>
    </w:pPr>
  </w:style>
  <w:style w:type="paragraph" w:customStyle="1" w:styleId="VAFigureCaption">
    <w:name w:val="VA_Figure_Caption"/>
    <w:basedOn w:val="a"/>
    <w:next w:val="a"/>
    <w:uiPriority w:val="99"/>
    <w:rsid w:val="0084752B"/>
    <w:pPr>
      <w:spacing w:line="480" w:lineRule="auto"/>
    </w:pPr>
  </w:style>
  <w:style w:type="paragraph" w:customStyle="1" w:styleId="VBChartTitle">
    <w:name w:val="VB_Chart_Title"/>
    <w:basedOn w:val="a"/>
    <w:next w:val="a"/>
    <w:uiPriority w:val="99"/>
    <w:rsid w:val="0084752B"/>
    <w:pPr>
      <w:spacing w:line="480" w:lineRule="auto"/>
    </w:pPr>
  </w:style>
  <w:style w:type="paragraph" w:customStyle="1" w:styleId="FETableFootnote">
    <w:name w:val="FE_Table_Footnote"/>
    <w:basedOn w:val="a"/>
    <w:next w:val="a"/>
    <w:uiPriority w:val="99"/>
    <w:rsid w:val="0084752B"/>
    <w:pPr>
      <w:ind w:firstLine="187"/>
    </w:pPr>
  </w:style>
  <w:style w:type="paragraph" w:customStyle="1" w:styleId="FCChartFootnote">
    <w:name w:val="FC_Chart_Footnote"/>
    <w:basedOn w:val="a"/>
    <w:next w:val="a"/>
    <w:uiPriority w:val="99"/>
    <w:rsid w:val="0084752B"/>
    <w:pPr>
      <w:ind w:firstLine="187"/>
    </w:pPr>
  </w:style>
  <w:style w:type="paragraph" w:customStyle="1" w:styleId="FDSchemeFootnote">
    <w:name w:val="FD_Scheme_Footnote"/>
    <w:basedOn w:val="a"/>
    <w:next w:val="a"/>
    <w:uiPriority w:val="99"/>
    <w:rsid w:val="0084752B"/>
    <w:pPr>
      <w:ind w:firstLine="187"/>
    </w:pPr>
  </w:style>
  <w:style w:type="paragraph" w:customStyle="1" w:styleId="TCTableBody">
    <w:name w:val="TC_Table_Body"/>
    <w:basedOn w:val="a"/>
    <w:uiPriority w:val="99"/>
    <w:rsid w:val="0084752B"/>
  </w:style>
  <w:style w:type="paragraph" w:customStyle="1" w:styleId="AFTitleRunningHead">
    <w:name w:val="AF_Title_Running_Head"/>
    <w:basedOn w:val="a"/>
    <w:next w:val="TAMainText"/>
    <w:uiPriority w:val="99"/>
    <w:rsid w:val="0084752B"/>
    <w:pPr>
      <w:spacing w:line="480" w:lineRule="auto"/>
    </w:pPr>
  </w:style>
  <w:style w:type="paragraph" w:customStyle="1" w:styleId="BEAuthorBiography">
    <w:name w:val="BE_Author_Biography"/>
    <w:basedOn w:val="a"/>
    <w:uiPriority w:val="99"/>
    <w:rsid w:val="0084752B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uiPriority w:val="99"/>
    <w:rsid w:val="0084752B"/>
    <w:pPr>
      <w:spacing w:line="480" w:lineRule="auto"/>
    </w:pPr>
  </w:style>
  <w:style w:type="paragraph" w:customStyle="1" w:styleId="SNSynopsisTOC">
    <w:name w:val="SN_Synopsis_TOC"/>
    <w:basedOn w:val="a"/>
    <w:uiPriority w:val="99"/>
    <w:rsid w:val="0084752B"/>
    <w:pPr>
      <w:spacing w:line="480" w:lineRule="auto"/>
    </w:pPr>
  </w:style>
  <w:style w:type="character" w:styleId="a6">
    <w:name w:val="Hyperlink"/>
    <w:basedOn w:val="a0"/>
    <w:uiPriority w:val="99"/>
    <w:rsid w:val="0084752B"/>
    <w:rPr>
      <w:rFonts w:cs="Times New Roman"/>
      <w:color w:val="0000FF"/>
      <w:u w:val="single"/>
    </w:rPr>
  </w:style>
  <w:style w:type="paragraph" w:styleId="a7">
    <w:name w:val="footer"/>
    <w:basedOn w:val="a"/>
    <w:link w:val="Char1"/>
    <w:uiPriority w:val="99"/>
    <w:rsid w:val="0084752B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7"/>
    <w:uiPriority w:val="99"/>
    <w:locked/>
    <w:rsid w:val="00F93179"/>
    <w:rPr>
      <w:rFonts w:ascii="Times" w:hAnsi="Times" w:cs="Times New Roman"/>
      <w:sz w:val="24"/>
      <w:lang w:eastAsia="en-US"/>
    </w:rPr>
  </w:style>
  <w:style w:type="paragraph" w:customStyle="1" w:styleId="BGKeywords">
    <w:name w:val="BG_Keywords"/>
    <w:basedOn w:val="a"/>
    <w:uiPriority w:val="99"/>
    <w:rsid w:val="0084752B"/>
    <w:pPr>
      <w:spacing w:line="480" w:lineRule="auto"/>
    </w:pPr>
  </w:style>
  <w:style w:type="paragraph" w:customStyle="1" w:styleId="BHBriefs">
    <w:name w:val="BH_Briefs"/>
    <w:basedOn w:val="a"/>
    <w:uiPriority w:val="99"/>
    <w:rsid w:val="0084752B"/>
    <w:pPr>
      <w:spacing w:line="480" w:lineRule="auto"/>
    </w:pPr>
  </w:style>
  <w:style w:type="character" w:styleId="a8">
    <w:name w:val="page number"/>
    <w:basedOn w:val="a0"/>
    <w:uiPriority w:val="99"/>
    <w:rsid w:val="0084752B"/>
    <w:rPr>
      <w:rFonts w:cs="Times New Roman"/>
    </w:rPr>
  </w:style>
  <w:style w:type="paragraph" w:styleId="a9">
    <w:name w:val="Balloon Text"/>
    <w:basedOn w:val="a"/>
    <w:link w:val="Char2"/>
    <w:uiPriority w:val="99"/>
    <w:rsid w:val="00E96302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9"/>
    <w:uiPriority w:val="99"/>
    <w:locked/>
    <w:rsid w:val="00F93179"/>
    <w:rPr>
      <w:rFonts w:ascii="Tahoma" w:hAnsi="Tahoma" w:cs="Tahoma"/>
      <w:sz w:val="16"/>
      <w:szCs w:val="16"/>
      <w:lang w:eastAsia="en-US"/>
    </w:rPr>
  </w:style>
  <w:style w:type="paragraph" w:styleId="aa">
    <w:name w:val="header"/>
    <w:basedOn w:val="a"/>
    <w:link w:val="Char3"/>
    <w:uiPriority w:val="99"/>
    <w:rsid w:val="00F93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locked/>
    <w:rsid w:val="00F93179"/>
    <w:rPr>
      <w:rFonts w:ascii="Times" w:hAnsi="Times" w:cs="Times New Roman"/>
      <w:sz w:val="18"/>
      <w:szCs w:val="18"/>
      <w:lang w:eastAsia="en-US"/>
    </w:rPr>
  </w:style>
  <w:style w:type="paragraph" w:customStyle="1" w:styleId="Char4">
    <w:name w:val="Char"/>
    <w:basedOn w:val="a"/>
    <w:autoRedefine/>
    <w:uiPriority w:val="99"/>
    <w:rsid w:val="00F93179"/>
    <w:pPr>
      <w:spacing w:after="160" w:line="240" w:lineRule="exact"/>
      <w:jc w:val="left"/>
    </w:pPr>
    <w:rPr>
      <w:rFonts w:ascii="Verdana" w:eastAsia="仿宋_GB2312" w:hAnsi="Verdana"/>
    </w:rPr>
  </w:style>
  <w:style w:type="table" w:styleId="10">
    <w:name w:val="Table Simple 1"/>
    <w:basedOn w:val="a1"/>
    <w:uiPriority w:val="99"/>
    <w:rsid w:val="00F93179"/>
    <w:pPr>
      <w:widowControl w:val="0"/>
      <w:jc w:val="both"/>
    </w:pPr>
    <w:rPr>
      <w:rFonts w:ascii="Times New Roman" w:hAnsi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b">
    <w:name w:val="Normal (Web)"/>
    <w:basedOn w:val="a"/>
    <w:uiPriority w:val="99"/>
    <w:rsid w:val="00F93179"/>
    <w:pPr>
      <w:spacing w:after="300"/>
      <w:jc w:val="left"/>
    </w:pPr>
    <w:rPr>
      <w:rFonts w:ascii="宋体" w:hAnsi="宋体" w:cs="宋体"/>
      <w:szCs w:val="24"/>
      <w:lang w:eastAsia="zh-CN"/>
    </w:rPr>
  </w:style>
  <w:style w:type="table" w:styleId="ac">
    <w:name w:val="Table Grid"/>
    <w:basedOn w:val="10"/>
    <w:uiPriority w:val="99"/>
    <w:rsid w:val="00F93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basedOn w:val="a0"/>
    <w:rsid w:val="00F93179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F93179"/>
    <w:rPr>
      <w:rFonts w:cs="Times New Roman"/>
    </w:rPr>
  </w:style>
  <w:style w:type="character" w:customStyle="1" w:styleId="question-title2">
    <w:name w:val="question-title2"/>
    <w:basedOn w:val="a0"/>
    <w:uiPriority w:val="99"/>
    <w:rsid w:val="00F93179"/>
    <w:rPr>
      <w:rFonts w:cs="Times New Roman"/>
    </w:rPr>
  </w:style>
  <w:style w:type="character" w:customStyle="1" w:styleId="artauthors">
    <w:name w:val="art_authors"/>
    <w:basedOn w:val="a0"/>
    <w:uiPriority w:val="99"/>
    <w:rsid w:val="00F93179"/>
    <w:rPr>
      <w:rFonts w:cs="Times New Roman"/>
    </w:rPr>
  </w:style>
  <w:style w:type="character" w:customStyle="1" w:styleId="artsource">
    <w:name w:val="art_source"/>
    <w:basedOn w:val="a0"/>
    <w:uiPriority w:val="99"/>
    <w:rsid w:val="00F93179"/>
    <w:rPr>
      <w:rFonts w:cs="Times New Roman"/>
    </w:rPr>
  </w:style>
  <w:style w:type="character" w:styleId="HTML">
    <w:name w:val="HTML Cite"/>
    <w:basedOn w:val="a0"/>
    <w:uiPriority w:val="99"/>
    <w:rsid w:val="00F93179"/>
    <w:rPr>
      <w:rFonts w:cs="Times New Roman"/>
      <w:i/>
    </w:rPr>
  </w:style>
  <w:style w:type="character" w:styleId="ad">
    <w:name w:val="Emphasis"/>
    <w:basedOn w:val="a0"/>
    <w:uiPriority w:val="99"/>
    <w:qFormat/>
    <w:rsid w:val="00F93179"/>
    <w:rPr>
      <w:rFonts w:cs="Times New Roman"/>
      <w:i/>
    </w:rPr>
  </w:style>
  <w:style w:type="character" w:styleId="ae">
    <w:name w:val="Strong"/>
    <w:basedOn w:val="a0"/>
    <w:uiPriority w:val="99"/>
    <w:qFormat/>
    <w:rsid w:val="00F93179"/>
    <w:rPr>
      <w:rFonts w:cs="Times New Roman"/>
      <w:b/>
    </w:rPr>
  </w:style>
  <w:style w:type="character" w:customStyle="1" w:styleId="slug-vol">
    <w:name w:val="slug-vol"/>
    <w:basedOn w:val="a0"/>
    <w:uiPriority w:val="99"/>
    <w:rsid w:val="00F93179"/>
    <w:rPr>
      <w:rFonts w:cs="Times New Roman"/>
    </w:rPr>
  </w:style>
  <w:style w:type="character" w:customStyle="1" w:styleId="slug-issue">
    <w:name w:val="slug-issue"/>
    <w:basedOn w:val="a0"/>
    <w:uiPriority w:val="99"/>
    <w:rsid w:val="00F93179"/>
    <w:rPr>
      <w:rFonts w:cs="Times New Roman"/>
    </w:rPr>
  </w:style>
  <w:style w:type="paragraph" w:styleId="af">
    <w:name w:val="Document Map"/>
    <w:basedOn w:val="a"/>
    <w:link w:val="Char5"/>
    <w:uiPriority w:val="99"/>
    <w:rsid w:val="00F93179"/>
    <w:pPr>
      <w:widowControl w:val="0"/>
      <w:shd w:val="clear" w:color="auto" w:fill="000080"/>
      <w:spacing w:after="0"/>
    </w:pPr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Char5">
    <w:name w:val="文档结构图 Char"/>
    <w:basedOn w:val="a0"/>
    <w:link w:val="af"/>
    <w:uiPriority w:val="99"/>
    <w:locked/>
    <w:rsid w:val="00F93179"/>
    <w:rPr>
      <w:rFonts w:ascii="Times New Roman" w:eastAsia="宋体" w:hAnsi="Times New Roman" w:cs="Times New Roman"/>
      <w:kern w:val="2"/>
      <w:sz w:val="24"/>
      <w:szCs w:val="24"/>
      <w:shd w:val="clear" w:color="auto" w:fill="000080"/>
    </w:rPr>
  </w:style>
  <w:style w:type="character" w:customStyle="1" w:styleId="citationyear">
    <w:name w:val="citation_year"/>
    <w:basedOn w:val="a0"/>
    <w:uiPriority w:val="99"/>
    <w:rsid w:val="00F93179"/>
    <w:rPr>
      <w:rFonts w:cs="Times New Roman"/>
    </w:rPr>
  </w:style>
  <w:style w:type="character" w:customStyle="1" w:styleId="citationvolume">
    <w:name w:val="citation_volume"/>
    <w:basedOn w:val="a0"/>
    <w:uiPriority w:val="99"/>
    <w:rsid w:val="00F93179"/>
    <w:rPr>
      <w:rFonts w:cs="Times New Roman"/>
    </w:rPr>
  </w:style>
  <w:style w:type="character" w:customStyle="1" w:styleId="name">
    <w:name w:val="name"/>
    <w:basedOn w:val="a0"/>
    <w:uiPriority w:val="99"/>
    <w:rsid w:val="00F93179"/>
    <w:rPr>
      <w:rFonts w:cs="Times New Roman"/>
    </w:rPr>
  </w:style>
  <w:style w:type="character" w:customStyle="1" w:styleId="xref-sep">
    <w:name w:val="xref-sep"/>
    <w:basedOn w:val="a0"/>
    <w:uiPriority w:val="99"/>
    <w:rsid w:val="00F93179"/>
    <w:rPr>
      <w:rFonts w:cs="Times New Roman"/>
    </w:rPr>
  </w:style>
  <w:style w:type="character" w:customStyle="1" w:styleId="ital">
    <w:name w:val="ital"/>
    <w:basedOn w:val="a0"/>
    <w:uiPriority w:val="99"/>
    <w:rsid w:val="00F93179"/>
    <w:rPr>
      <w:rFonts w:cs="Times New Roman"/>
    </w:rPr>
  </w:style>
  <w:style w:type="paragraph" w:customStyle="1" w:styleId="Default">
    <w:name w:val="Default"/>
    <w:uiPriority w:val="99"/>
    <w:rsid w:val="00F93179"/>
    <w:pPr>
      <w:widowControl w:val="0"/>
      <w:autoSpaceDE w:val="0"/>
      <w:autoSpaceDN w:val="0"/>
      <w:adjustRightInd w:val="0"/>
    </w:pPr>
    <w:rPr>
      <w:rFonts w:ascii="Code" w:eastAsia="Code" w:hAnsi="Times New Roman" w:cs="Code"/>
      <w:color w:val="000000"/>
      <w:sz w:val="24"/>
      <w:szCs w:val="24"/>
    </w:rPr>
  </w:style>
  <w:style w:type="paragraph" w:customStyle="1" w:styleId="NormalArial">
    <w:name w:val="Normal + Arial"/>
    <w:basedOn w:val="a"/>
    <w:uiPriority w:val="99"/>
    <w:rsid w:val="00F93179"/>
    <w:pPr>
      <w:spacing w:after="0"/>
      <w:jc w:val="left"/>
    </w:pPr>
    <w:rPr>
      <w:rFonts w:ascii="Arial" w:hAnsi="Arial"/>
      <w:szCs w:val="24"/>
    </w:rPr>
  </w:style>
  <w:style w:type="character" w:styleId="af0">
    <w:name w:val="annotation reference"/>
    <w:basedOn w:val="a0"/>
    <w:uiPriority w:val="99"/>
    <w:rsid w:val="00F93179"/>
    <w:rPr>
      <w:rFonts w:cs="Times New Roman"/>
      <w:sz w:val="21"/>
    </w:rPr>
  </w:style>
  <w:style w:type="paragraph" w:styleId="af1">
    <w:name w:val="annotation text"/>
    <w:basedOn w:val="a"/>
    <w:link w:val="Char6"/>
    <w:uiPriority w:val="99"/>
    <w:rsid w:val="00F93179"/>
    <w:pPr>
      <w:widowControl w:val="0"/>
      <w:spacing w:after="0"/>
      <w:jc w:val="left"/>
    </w:pPr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Char6">
    <w:name w:val="批注文字 Char"/>
    <w:basedOn w:val="a0"/>
    <w:link w:val="af1"/>
    <w:uiPriority w:val="99"/>
    <w:locked/>
    <w:rsid w:val="00F93179"/>
    <w:rPr>
      <w:rFonts w:ascii="Times New Roman" w:eastAsia="宋体" w:hAnsi="Times New Roman" w:cs="Times New Roman"/>
      <w:kern w:val="2"/>
      <w:sz w:val="24"/>
      <w:szCs w:val="24"/>
    </w:rPr>
  </w:style>
  <w:style w:type="paragraph" w:styleId="af2">
    <w:name w:val="annotation subject"/>
    <w:basedOn w:val="af1"/>
    <w:next w:val="af1"/>
    <w:link w:val="Char7"/>
    <w:uiPriority w:val="99"/>
    <w:rsid w:val="00F93179"/>
    <w:rPr>
      <w:b/>
      <w:bCs/>
    </w:rPr>
  </w:style>
  <w:style w:type="character" w:customStyle="1" w:styleId="Char7">
    <w:name w:val="批注主题 Char"/>
    <w:basedOn w:val="Char6"/>
    <w:link w:val="af2"/>
    <w:uiPriority w:val="99"/>
    <w:locked/>
    <w:rsid w:val="00F93179"/>
    <w:rPr>
      <w:rFonts w:ascii="Times New Roman" w:eastAsia="宋体" w:hAnsi="Times New Roman" w:cs="Times New Roman"/>
      <w:b/>
      <w:bCs/>
      <w:kern w:val="2"/>
      <w:sz w:val="24"/>
      <w:szCs w:val="24"/>
    </w:rPr>
  </w:style>
  <w:style w:type="character" w:styleId="af3">
    <w:name w:val="Placeholder Text"/>
    <w:basedOn w:val="a0"/>
    <w:uiPriority w:val="99"/>
    <w:semiHidden/>
    <w:rsid w:val="00F93179"/>
    <w:rPr>
      <w:rFonts w:cs="Times New Roman"/>
      <w:color w:val="808080"/>
    </w:rPr>
  </w:style>
  <w:style w:type="paragraph" w:customStyle="1" w:styleId="Char20">
    <w:name w:val="Char2"/>
    <w:basedOn w:val="a"/>
    <w:autoRedefine/>
    <w:uiPriority w:val="99"/>
    <w:rsid w:val="00F93179"/>
    <w:pPr>
      <w:spacing w:after="160" w:line="240" w:lineRule="exact"/>
      <w:jc w:val="left"/>
    </w:pPr>
    <w:rPr>
      <w:rFonts w:ascii="Verdana" w:eastAsia="仿宋_GB2312" w:hAnsi="Verdana"/>
    </w:rPr>
  </w:style>
  <w:style w:type="paragraph" w:customStyle="1" w:styleId="Char10">
    <w:name w:val="Char1"/>
    <w:basedOn w:val="a"/>
    <w:autoRedefine/>
    <w:uiPriority w:val="99"/>
    <w:rsid w:val="00F93179"/>
    <w:pPr>
      <w:spacing w:after="160" w:line="240" w:lineRule="exact"/>
      <w:jc w:val="left"/>
    </w:pPr>
    <w:rPr>
      <w:rFonts w:ascii="Verdana" w:eastAsia="仿宋_GB2312" w:hAnsi="Verdana"/>
    </w:rPr>
  </w:style>
  <w:style w:type="character" w:customStyle="1" w:styleId="label">
    <w:name w:val="label"/>
    <w:uiPriority w:val="99"/>
    <w:rsid w:val="00F93179"/>
  </w:style>
  <w:style w:type="character" w:customStyle="1" w:styleId="value">
    <w:name w:val="value"/>
    <w:uiPriority w:val="99"/>
    <w:rsid w:val="00F93179"/>
  </w:style>
  <w:style w:type="character" w:customStyle="1" w:styleId="databold">
    <w:name w:val="data_bold"/>
    <w:uiPriority w:val="99"/>
    <w:rsid w:val="00F93179"/>
  </w:style>
  <w:style w:type="table" w:customStyle="1" w:styleId="11">
    <w:name w:val="样式1"/>
    <w:basedOn w:val="10"/>
    <w:uiPriority w:val="99"/>
    <w:rsid w:val="00F9317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">
    <w:name w:val="highlight"/>
    <w:basedOn w:val="a0"/>
    <w:uiPriority w:val="99"/>
    <w:rsid w:val="00F93179"/>
    <w:rPr>
      <w:rFonts w:cs="Times New Roman"/>
    </w:rPr>
  </w:style>
  <w:style w:type="paragraph" w:styleId="af4">
    <w:name w:val="List Paragraph"/>
    <w:basedOn w:val="a"/>
    <w:uiPriority w:val="99"/>
    <w:qFormat/>
    <w:rsid w:val="00F93179"/>
    <w:pPr>
      <w:widowControl w:val="0"/>
      <w:spacing w:after="0"/>
      <w:ind w:firstLineChars="200" w:firstLine="420"/>
    </w:pPr>
    <w:rPr>
      <w:rFonts w:ascii="Times New Roman" w:hAnsi="Times New Roman"/>
      <w:kern w:val="2"/>
      <w:sz w:val="21"/>
      <w:szCs w:val="24"/>
      <w:lang w:eastAsia="zh-CN"/>
    </w:rPr>
  </w:style>
  <w:style w:type="character" w:styleId="af5">
    <w:name w:val="line number"/>
    <w:basedOn w:val="a0"/>
    <w:uiPriority w:val="99"/>
    <w:rsid w:val="00F93179"/>
    <w:rPr>
      <w:rFonts w:cs="Times New Roman"/>
    </w:rPr>
  </w:style>
  <w:style w:type="paragraph" w:styleId="af6">
    <w:name w:val="endnote text"/>
    <w:basedOn w:val="a"/>
    <w:link w:val="Char8"/>
    <w:uiPriority w:val="99"/>
    <w:rsid w:val="00A20D71"/>
    <w:pPr>
      <w:snapToGrid w:val="0"/>
      <w:jc w:val="left"/>
    </w:pPr>
  </w:style>
  <w:style w:type="character" w:customStyle="1" w:styleId="Char8">
    <w:name w:val="尾注文本 Char"/>
    <w:basedOn w:val="a0"/>
    <w:link w:val="af6"/>
    <w:uiPriority w:val="99"/>
    <w:locked/>
    <w:rsid w:val="00A20D71"/>
    <w:rPr>
      <w:rFonts w:ascii="Times" w:hAnsi="Times" w:cs="Times New Roman"/>
      <w:sz w:val="24"/>
      <w:lang w:eastAsia="en-US"/>
    </w:rPr>
  </w:style>
  <w:style w:type="character" w:styleId="af7">
    <w:name w:val="endnote reference"/>
    <w:basedOn w:val="a0"/>
    <w:uiPriority w:val="99"/>
    <w:rsid w:val="00A20D71"/>
    <w:rPr>
      <w:rFonts w:cs="Times New Roman"/>
      <w:vertAlign w:val="superscript"/>
    </w:rPr>
  </w:style>
  <w:style w:type="character" w:styleId="af8">
    <w:name w:val="footnote reference"/>
    <w:basedOn w:val="a0"/>
    <w:uiPriority w:val="99"/>
    <w:rsid w:val="00A20D71"/>
    <w:rPr>
      <w:rFonts w:cs="Times New Roman"/>
      <w:vertAlign w:val="superscript"/>
    </w:rPr>
  </w:style>
  <w:style w:type="table" w:styleId="-3">
    <w:name w:val="Light Shading Accent 3"/>
    <w:basedOn w:val="a1"/>
    <w:uiPriority w:val="99"/>
    <w:rsid w:val="00DA2A29"/>
    <w:rPr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宋体" w:hAnsi="New York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3794"/>
    <w:pPr>
      <w:spacing w:after="200"/>
      <w:jc w:val="both"/>
    </w:pPr>
    <w:rPr>
      <w:rFonts w:ascii="Times" w:hAnsi="Times"/>
      <w:sz w:val="24"/>
      <w:szCs w:val="20"/>
      <w:lang w:eastAsia="en-US"/>
    </w:rPr>
  </w:style>
  <w:style w:type="paragraph" w:styleId="1">
    <w:name w:val="heading 1"/>
    <w:basedOn w:val="a"/>
    <w:link w:val="1Char"/>
    <w:uiPriority w:val="99"/>
    <w:qFormat/>
    <w:rsid w:val="00F93179"/>
    <w:pPr>
      <w:spacing w:before="100" w:beforeAutospacing="1" w:after="100" w:afterAutospacing="1" w:line="288" w:lineRule="atLeast"/>
      <w:jc w:val="left"/>
      <w:outlineLvl w:val="0"/>
    </w:pPr>
    <w:rPr>
      <w:rFonts w:ascii="宋体" w:hAnsi="宋体" w:cs="宋体"/>
      <w:kern w:val="36"/>
      <w:sz w:val="36"/>
      <w:szCs w:val="36"/>
      <w:lang w:eastAsia="zh-CN"/>
    </w:rPr>
  </w:style>
  <w:style w:type="paragraph" w:styleId="2">
    <w:name w:val="heading 2"/>
    <w:basedOn w:val="a"/>
    <w:next w:val="a"/>
    <w:link w:val="2Char"/>
    <w:uiPriority w:val="99"/>
    <w:qFormat/>
    <w:rsid w:val="00F93179"/>
    <w:pPr>
      <w:keepNext/>
      <w:keepLines/>
      <w:widowControl w:val="0"/>
      <w:spacing w:before="260" w:after="260" w:line="416" w:lineRule="auto"/>
      <w:outlineLvl w:val="1"/>
    </w:pPr>
    <w:rPr>
      <w:rFonts w:ascii="Arial" w:eastAsia="黑体" w:hAnsi="Arial"/>
      <w:b/>
      <w:bCs/>
      <w:kern w:val="2"/>
      <w:sz w:val="32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F93179"/>
    <w:rPr>
      <w:rFonts w:ascii="宋体" w:eastAsia="宋体" w:hAnsi="宋体" w:cs="宋体"/>
      <w:kern w:val="36"/>
      <w:sz w:val="36"/>
      <w:szCs w:val="36"/>
    </w:rPr>
  </w:style>
  <w:style w:type="character" w:customStyle="1" w:styleId="2Char">
    <w:name w:val="标题 2 Char"/>
    <w:basedOn w:val="a0"/>
    <w:link w:val="2"/>
    <w:uiPriority w:val="99"/>
    <w:locked/>
    <w:rsid w:val="00F93179"/>
    <w:rPr>
      <w:rFonts w:ascii="Arial" w:eastAsia="黑体" w:hAnsi="Arial" w:cs="Times New Roman"/>
      <w:b/>
      <w:bCs/>
      <w:kern w:val="2"/>
      <w:sz w:val="32"/>
      <w:szCs w:val="32"/>
    </w:rPr>
  </w:style>
  <w:style w:type="character" w:styleId="a3">
    <w:name w:val="FollowedHyperlink"/>
    <w:basedOn w:val="a0"/>
    <w:uiPriority w:val="99"/>
    <w:rsid w:val="0084752B"/>
    <w:rPr>
      <w:rFonts w:cs="Times New Roman"/>
      <w:color w:val="800080"/>
      <w:u w:val="single"/>
    </w:rPr>
  </w:style>
  <w:style w:type="paragraph" w:styleId="a4">
    <w:name w:val="Body Text"/>
    <w:basedOn w:val="a"/>
    <w:link w:val="Char"/>
    <w:uiPriority w:val="99"/>
    <w:rsid w:val="0084752B"/>
    <w:pPr>
      <w:jc w:val="center"/>
    </w:pPr>
    <w:rPr>
      <w:b/>
      <w:sz w:val="40"/>
    </w:rPr>
  </w:style>
  <w:style w:type="character" w:customStyle="1" w:styleId="Char">
    <w:name w:val="正文文本 Char"/>
    <w:basedOn w:val="a0"/>
    <w:link w:val="a4"/>
    <w:uiPriority w:val="99"/>
    <w:locked/>
    <w:rsid w:val="00F93179"/>
    <w:rPr>
      <w:rFonts w:ascii="Times" w:hAnsi="Times" w:cs="Times New Roman"/>
      <w:b/>
      <w:sz w:val="40"/>
      <w:lang w:eastAsia="en-US"/>
    </w:rPr>
  </w:style>
  <w:style w:type="paragraph" w:styleId="a5">
    <w:name w:val="footnote text"/>
    <w:basedOn w:val="a"/>
    <w:next w:val="TFReferencesSection"/>
    <w:link w:val="Char0"/>
    <w:uiPriority w:val="99"/>
    <w:semiHidden/>
    <w:rsid w:val="0084752B"/>
  </w:style>
  <w:style w:type="character" w:customStyle="1" w:styleId="Char0">
    <w:name w:val="脚注文本 Char"/>
    <w:basedOn w:val="a0"/>
    <w:link w:val="a5"/>
    <w:uiPriority w:val="99"/>
    <w:semiHidden/>
    <w:locked/>
    <w:rsid w:val="00F93179"/>
    <w:rPr>
      <w:rFonts w:ascii="Times" w:hAnsi="Times" w:cs="Times New Roman"/>
      <w:sz w:val="24"/>
      <w:lang w:eastAsia="en-US"/>
    </w:rPr>
  </w:style>
  <w:style w:type="paragraph" w:customStyle="1" w:styleId="TFReferencesSection">
    <w:name w:val="TF_References_Section"/>
    <w:basedOn w:val="a"/>
    <w:uiPriority w:val="99"/>
    <w:rsid w:val="0084752B"/>
    <w:pPr>
      <w:spacing w:line="480" w:lineRule="auto"/>
      <w:ind w:firstLine="187"/>
    </w:pPr>
  </w:style>
  <w:style w:type="paragraph" w:customStyle="1" w:styleId="TAMainText">
    <w:name w:val="TA_Main_Text"/>
    <w:basedOn w:val="a"/>
    <w:uiPriority w:val="99"/>
    <w:rsid w:val="0084752B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uiPriority w:val="99"/>
    <w:rsid w:val="0084752B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uiPriority w:val="99"/>
    <w:rsid w:val="0084752B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uiPriority w:val="99"/>
    <w:rsid w:val="0084752B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uiPriority w:val="99"/>
    <w:rsid w:val="0084752B"/>
    <w:pPr>
      <w:spacing w:line="480" w:lineRule="auto"/>
    </w:pPr>
  </w:style>
  <w:style w:type="paragraph" w:customStyle="1" w:styleId="AIReceivedDate">
    <w:name w:val="AI_Received_Date"/>
    <w:basedOn w:val="a"/>
    <w:next w:val="BDAbstract"/>
    <w:uiPriority w:val="99"/>
    <w:rsid w:val="0084752B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uiPriority w:val="99"/>
    <w:rsid w:val="0084752B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uiPriority w:val="99"/>
    <w:rsid w:val="0084752B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uiPriority w:val="99"/>
    <w:rsid w:val="0084752B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uiPriority w:val="99"/>
    <w:rsid w:val="0084752B"/>
    <w:pPr>
      <w:spacing w:line="480" w:lineRule="auto"/>
    </w:pPr>
  </w:style>
  <w:style w:type="paragraph" w:customStyle="1" w:styleId="VDTableTitle">
    <w:name w:val="VD_Table_Title"/>
    <w:basedOn w:val="a"/>
    <w:next w:val="a"/>
    <w:uiPriority w:val="99"/>
    <w:rsid w:val="0084752B"/>
    <w:pPr>
      <w:spacing w:line="480" w:lineRule="auto"/>
    </w:pPr>
  </w:style>
  <w:style w:type="paragraph" w:customStyle="1" w:styleId="VAFigureCaption">
    <w:name w:val="VA_Figure_Caption"/>
    <w:basedOn w:val="a"/>
    <w:next w:val="a"/>
    <w:uiPriority w:val="99"/>
    <w:rsid w:val="0084752B"/>
    <w:pPr>
      <w:spacing w:line="480" w:lineRule="auto"/>
    </w:pPr>
  </w:style>
  <w:style w:type="paragraph" w:customStyle="1" w:styleId="VBChartTitle">
    <w:name w:val="VB_Chart_Title"/>
    <w:basedOn w:val="a"/>
    <w:next w:val="a"/>
    <w:uiPriority w:val="99"/>
    <w:rsid w:val="0084752B"/>
    <w:pPr>
      <w:spacing w:line="480" w:lineRule="auto"/>
    </w:pPr>
  </w:style>
  <w:style w:type="paragraph" w:customStyle="1" w:styleId="FETableFootnote">
    <w:name w:val="FE_Table_Footnote"/>
    <w:basedOn w:val="a"/>
    <w:next w:val="a"/>
    <w:uiPriority w:val="99"/>
    <w:rsid w:val="0084752B"/>
    <w:pPr>
      <w:ind w:firstLine="187"/>
    </w:pPr>
  </w:style>
  <w:style w:type="paragraph" w:customStyle="1" w:styleId="FCChartFootnote">
    <w:name w:val="FC_Chart_Footnote"/>
    <w:basedOn w:val="a"/>
    <w:next w:val="a"/>
    <w:uiPriority w:val="99"/>
    <w:rsid w:val="0084752B"/>
    <w:pPr>
      <w:ind w:firstLine="187"/>
    </w:pPr>
  </w:style>
  <w:style w:type="paragraph" w:customStyle="1" w:styleId="FDSchemeFootnote">
    <w:name w:val="FD_Scheme_Footnote"/>
    <w:basedOn w:val="a"/>
    <w:next w:val="a"/>
    <w:uiPriority w:val="99"/>
    <w:rsid w:val="0084752B"/>
    <w:pPr>
      <w:ind w:firstLine="187"/>
    </w:pPr>
  </w:style>
  <w:style w:type="paragraph" w:customStyle="1" w:styleId="TCTableBody">
    <w:name w:val="TC_Table_Body"/>
    <w:basedOn w:val="a"/>
    <w:uiPriority w:val="99"/>
    <w:rsid w:val="0084752B"/>
  </w:style>
  <w:style w:type="paragraph" w:customStyle="1" w:styleId="AFTitleRunningHead">
    <w:name w:val="AF_Title_Running_Head"/>
    <w:basedOn w:val="a"/>
    <w:next w:val="TAMainText"/>
    <w:uiPriority w:val="99"/>
    <w:rsid w:val="0084752B"/>
    <w:pPr>
      <w:spacing w:line="480" w:lineRule="auto"/>
    </w:pPr>
  </w:style>
  <w:style w:type="paragraph" w:customStyle="1" w:styleId="BEAuthorBiography">
    <w:name w:val="BE_Author_Biography"/>
    <w:basedOn w:val="a"/>
    <w:uiPriority w:val="99"/>
    <w:rsid w:val="0084752B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uiPriority w:val="99"/>
    <w:rsid w:val="0084752B"/>
    <w:pPr>
      <w:spacing w:line="480" w:lineRule="auto"/>
    </w:pPr>
  </w:style>
  <w:style w:type="paragraph" w:customStyle="1" w:styleId="SNSynopsisTOC">
    <w:name w:val="SN_Synopsis_TOC"/>
    <w:basedOn w:val="a"/>
    <w:uiPriority w:val="99"/>
    <w:rsid w:val="0084752B"/>
    <w:pPr>
      <w:spacing w:line="480" w:lineRule="auto"/>
    </w:pPr>
  </w:style>
  <w:style w:type="character" w:styleId="a6">
    <w:name w:val="Hyperlink"/>
    <w:basedOn w:val="a0"/>
    <w:uiPriority w:val="99"/>
    <w:rsid w:val="0084752B"/>
    <w:rPr>
      <w:rFonts w:cs="Times New Roman"/>
      <w:color w:val="0000FF"/>
      <w:u w:val="single"/>
    </w:rPr>
  </w:style>
  <w:style w:type="paragraph" w:styleId="a7">
    <w:name w:val="footer"/>
    <w:basedOn w:val="a"/>
    <w:link w:val="Char1"/>
    <w:uiPriority w:val="99"/>
    <w:rsid w:val="0084752B"/>
    <w:pPr>
      <w:tabs>
        <w:tab w:val="center" w:pos="4320"/>
        <w:tab w:val="right" w:pos="8640"/>
      </w:tabs>
    </w:pPr>
  </w:style>
  <w:style w:type="character" w:customStyle="1" w:styleId="Char1">
    <w:name w:val="页脚 Char"/>
    <w:basedOn w:val="a0"/>
    <w:link w:val="a7"/>
    <w:uiPriority w:val="99"/>
    <w:locked/>
    <w:rsid w:val="00F93179"/>
    <w:rPr>
      <w:rFonts w:ascii="Times" w:hAnsi="Times" w:cs="Times New Roman"/>
      <w:sz w:val="24"/>
      <w:lang w:eastAsia="en-US"/>
    </w:rPr>
  </w:style>
  <w:style w:type="paragraph" w:customStyle="1" w:styleId="BGKeywords">
    <w:name w:val="BG_Keywords"/>
    <w:basedOn w:val="a"/>
    <w:uiPriority w:val="99"/>
    <w:rsid w:val="0084752B"/>
    <w:pPr>
      <w:spacing w:line="480" w:lineRule="auto"/>
    </w:pPr>
  </w:style>
  <w:style w:type="paragraph" w:customStyle="1" w:styleId="BHBriefs">
    <w:name w:val="BH_Briefs"/>
    <w:basedOn w:val="a"/>
    <w:uiPriority w:val="99"/>
    <w:rsid w:val="0084752B"/>
    <w:pPr>
      <w:spacing w:line="480" w:lineRule="auto"/>
    </w:pPr>
  </w:style>
  <w:style w:type="character" w:styleId="a8">
    <w:name w:val="page number"/>
    <w:basedOn w:val="a0"/>
    <w:uiPriority w:val="99"/>
    <w:rsid w:val="0084752B"/>
    <w:rPr>
      <w:rFonts w:cs="Times New Roman"/>
    </w:rPr>
  </w:style>
  <w:style w:type="paragraph" w:styleId="a9">
    <w:name w:val="Balloon Text"/>
    <w:basedOn w:val="a"/>
    <w:link w:val="Char2"/>
    <w:uiPriority w:val="99"/>
    <w:rsid w:val="00E96302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9"/>
    <w:uiPriority w:val="99"/>
    <w:locked/>
    <w:rsid w:val="00F93179"/>
    <w:rPr>
      <w:rFonts w:ascii="Tahoma" w:hAnsi="Tahoma" w:cs="Tahoma"/>
      <w:sz w:val="16"/>
      <w:szCs w:val="16"/>
      <w:lang w:eastAsia="en-US"/>
    </w:rPr>
  </w:style>
  <w:style w:type="paragraph" w:styleId="aa">
    <w:name w:val="header"/>
    <w:basedOn w:val="a"/>
    <w:link w:val="Char3"/>
    <w:uiPriority w:val="99"/>
    <w:rsid w:val="00F931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locked/>
    <w:rsid w:val="00F93179"/>
    <w:rPr>
      <w:rFonts w:ascii="Times" w:hAnsi="Times" w:cs="Times New Roman"/>
      <w:sz w:val="18"/>
      <w:szCs w:val="18"/>
      <w:lang w:eastAsia="en-US"/>
    </w:rPr>
  </w:style>
  <w:style w:type="paragraph" w:customStyle="1" w:styleId="Char4">
    <w:name w:val="Char"/>
    <w:basedOn w:val="a"/>
    <w:autoRedefine/>
    <w:uiPriority w:val="99"/>
    <w:rsid w:val="00F93179"/>
    <w:pPr>
      <w:spacing w:after="160" w:line="240" w:lineRule="exact"/>
      <w:jc w:val="left"/>
    </w:pPr>
    <w:rPr>
      <w:rFonts w:ascii="Verdana" w:eastAsia="仿宋_GB2312" w:hAnsi="Verdana"/>
    </w:rPr>
  </w:style>
  <w:style w:type="table" w:styleId="10">
    <w:name w:val="Table Simple 1"/>
    <w:basedOn w:val="a1"/>
    <w:uiPriority w:val="99"/>
    <w:rsid w:val="00F93179"/>
    <w:pPr>
      <w:widowControl w:val="0"/>
      <w:jc w:val="both"/>
    </w:pPr>
    <w:rPr>
      <w:rFonts w:ascii="Times New Roman" w:hAnsi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b">
    <w:name w:val="Normal (Web)"/>
    <w:basedOn w:val="a"/>
    <w:uiPriority w:val="99"/>
    <w:rsid w:val="00F93179"/>
    <w:pPr>
      <w:spacing w:after="300"/>
      <w:jc w:val="left"/>
    </w:pPr>
    <w:rPr>
      <w:rFonts w:ascii="宋体" w:hAnsi="宋体" w:cs="宋体"/>
      <w:szCs w:val="24"/>
      <w:lang w:eastAsia="zh-CN"/>
    </w:rPr>
  </w:style>
  <w:style w:type="table" w:styleId="ac">
    <w:name w:val="Table Grid"/>
    <w:basedOn w:val="10"/>
    <w:uiPriority w:val="99"/>
    <w:rsid w:val="00F93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basedOn w:val="a0"/>
    <w:rsid w:val="00F93179"/>
    <w:rPr>
      <w:rFonts w:cs="Times New Roman"/>
    </w:rPr>
  </w:style>
  <w:style w:type="character" w:customStyle="1" w:styleId="apple-converted-space">
    <w:name w:val="apple-converted-space"/>
    <w:basedOn w:val="a0"/>
    <w:uiPriority w:val="99"/>
    <w:rsid w:val="00F93179"/>
    <w:rPr>
      <w:rFonts w:cs="Times New Roman"/>
    </w:rPr>
  </w:style>
  <w:style w:type="character" w:customStyle="1" w:styleId="question-title2">
    <w:name w:val="question-title2"/>
    <w:basedOn w:val="a0"/>
    <w:uiPriority w:val="99"/>
    <w:rsid w:val="00F93179"/>
    <w:rPr>
      <w:rFonts w:cs="Times New Roman"/>
    </w:rPr>
  </w:style>
  <w:style w:type="character" w:customStyle="1" w:styleId="artauthors">
    <w:name w:val="art_authors"/>
    <w:basedOn w:val="a0"/>
    <w:uiPriority w:val="99"/>
    <w:rsid w:val="00F93179"/>
    <w:rPr>
      <w:rFonts w:cs="Times New Roman"/>
    </w:rPr>
  </w:style>
  <w:style w:type="character" w:customStyle="1" w:styleId="artsource">
    <w:name w:val="art_source"/>
    <w:basedOn w:val="a0"/>
    <w:uiPriority w:val="99"/>
    <w:rsid w:val="00F93179"/>
    <w:rPr>
      <w:rFonts w:cs="Times New Roman"/>
    </w:rPr>
  </w:style>
  <w:style w:type="character" w:styleId="HTML">
    <w:name w:val="HTML Cite"/>
    <w:basedOn w:val="a0"/>
    <w:uiPriority w:val="99"/>
    <w:rsid w:val="00F93179"/>
    <w:rPr>
      <w:rFonts w:cs="Times New Roman"/>
      <w:i/>
    </w:rPr>
  </w:style>
  <w:style w:type="character" w:styleId="ad">
    <w:name w:val="Emphasis"/>
    <w:basedOn w:val="a0"/>
    <w:uiPriority w:val="99"/>
    <w:qFormat/>
    <w:rsid w:val="00F93179"/>
    <w:rPr>
      <w:rFonts w:cs="Times New Roman"/>
      <w:i/>
    </w:rPr>
  </w:style>
  <w:style w:type="character" w:styleId="ae">
    <w:name w:val="Strong"/>
    <w:basedOn w:val="a0"/>
    <w:uiPriority w:val="99"/>
    <w:qFormat/>
    <w:rsid w:val="00F93179"/>
    <w:rPr>
      <w:rFonts w:cs="Times New Roman"/>
      <w:b/>
    </w:rPr>
  </w:style>
  <w:style w:type="character" w:customStyle="1" w:styleId="slug-vol">
    <w:name w:val="slug-vol"/>
    <w:basedOn w:val="a0"/>
    <w:uiPriority w:val="99"/>
    <w:rsid w:val="00F93179"/>
    <w:rPr>
      <w:rFonts w:cs="Times New Roman"/>
    </w:rPr>
  </w:style>
  <w:style w:type="character" w:customStyle="1" w:styleId="slug-issue">
    <w:name w:val="slug-issue"/>
    <w:basedOn w:val="a0"/>
    <w:uiPriority w:val="99"/>
    <w:rsid w:val="00F93179"/>
    <w:rPr>
      <w:rFonts w:cs="Times New Roman"/>
    </w:rPr>
  </w:style>
  <w:style w:type="paragraph" w:styleId="af">
    <w:name w:val="Document Map"/>
    <w:basedOn w:val="a"/>
    <w:link w:val="Char5"/>
    <w:uiPriority w:val="99"/>
    <w:rsid w:val="00F93179"/>
    <w:pPr>
      <w:widowControl w:val="0"/>
      <w:shd w:val="clear" w:color="auto" w:fill="000080"/>
      <w:spacing w:after="0"/>
    </w:pPr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Char5">
    <w:name w:val="文档结构图 Char"/>
    <w:basedOn w:val="a0"/>
    <w:link w:val="af"/>
    <w:uiPriority w:val="99"/>
    <w:locked/>
    <w:rsid w:val="00F93179"/>
    <w:rPr>
      <w:rFonts w:ascii="Times New Roman" w:eastAsia="宋体" w:hAnsi="Times New Roman" w:cs="Times New Roman"/>
      <w:kern w:val="2"/>
      <w:sz w:val="24"/>
      <w:szCs w:val="24"/>
      <w:shd w:val="clear" w:color="auto" w:fill="000080"/>
    </w:rPr>
  </w:style>
  <w:style w:type="character" w:customStyle="1" w:styleId="citationyear">
    <w:name w:val="citation_year"/>
    <w:basedOn w:val="a0"/>
    <w:uiPriority w:val="99"/>
    <w:rsid w:val="00F93179"/>
    <w:rPr>
      <w:rFonts w:cs="Times New Roman"/>
    </w:rPr>
  </w:style>
  <w:style w:type="character" w:customStyle="1" w:styleId="citationvolume">
    <w:name w:val="citation_volume"/>
    <w:basedOn w:val="a0"/>
    <w:uiPriority w:val="99"/>
    <w:rsid w:val="00F93179"/>
    <w:rPr>
      <w:rFonts w:cs="Times New Roman"/>
    </w:rPr>
  </w:style>
  <w:style w:type="character" w:customStyle="1" w:styleId="name">
    <w:name w:val="name"/>
    <w:basedOn w:val="a0"/>
    <w:uiPriority w:val="99"/>
    <w:rsid w:val="00F93179"/>
    <w:rPr>
      <w:rFonts w:cs="Times New Roman"/>
    </w:rPr>
  </w:style>
  <w:style w:type="character" w:customStyle="1" w:styleId="xref-sep">
    <w:name w:val="xref-sep"/>
    <w:basedOn w:val="a0"/>
    <w:uiPriority w:val="99"/>
    <w:rsid w:val="00F93179"/>
    <w:rPr>
      <w:rFonts w:cs="Times New Roman"/>
    </w:rPr>
  </w:style>
  <w:style w:type="character" w:customStyle="1" w:styleId="ital">
    <w:name w:val="ital"/>
    <w:basedOn w:val="a0"/>
    <w:uiPriority w:val="99"/>
    <w:rsid w:val="00F93179"/>
    <w:rPr>
      <w:rFonts w:cs="Times New Roman"/>
    </w:rPr>
  </w:style>
  <w:style w:type="paragraph" w:customStyle="1" w:styleId="Default">
    <w:name w:val="Default"/>
    <w:uiPriority w:val="99"/>
    <w:rsid w:val="00F93179"/>
    <w:pPr>
      <w:widowControl w:val="0"/>
      <w:autoSpaceDE w:val="0"/>
      <w:autoSpaceDN w:val="0"/>
      <w:adjustRightInd w:val="0"/>
    </w:pPr>
    <w:rPr>
      <w:rFonts w:ascii="Code" w:eastAsia="Code" w:hAnsi="Times New Roman" w:cs="Code"/>
      <w:color w:val="000000"/>
      <w:sz w:val="24"/>
      <w:szCs w:val="24"/>
    </w:rPr>
  </w:style>
  <w:style w:type="paragraph" w:customStyle="1" w:styleId="NormalArial">
    <w:name w:val="Normal + Arial"/>
    <w:basedOn w:val="a"/>
    <w:uiPriority w:val="99"/>
    <w:rsid w:val="00F93179"/>
    <w:pPr>
      <w:spacing w:after="0"/>
      <w:jc w:val="left"/>
    </w:pPr>
    <w:rPr>
      <w:rFonts w:ascii="Arial" w:hAnsi="Arial"/>
      <w:szCs w:val="24"/>
    </w:rPr>
  </w:style>
  <w:style w:type="character" w:styleId="af0">
    <w:name w:val="annotation reference"/>
    <w:basedOn w:val="a0"/>
    <w:uiPriority w:val="99"/>
    <w:rsid w:val="00F93179"/>
    <w:rPr>
      <w:rFonts w:cs="Times New Roman"/>
      <w:sz w:val="21"/>
    </w:rPr>
  </w:style>
  <w:style w:type="paragraph" w:styleId="af1">
    <w:name w:val="annotation text"/>
    <w:basedOn w:val="a"/>
    <w:link w:val="Char6"/>
    <w:uiPriority w:val="99"/>
    <w:rsid w:val="00F93179"/>
    <w:pPr>
      <w:widowControl w:val="0"/>
      <w:spacing w:after="0"/>
      <w:jc w:val="left"/>
    </w:pPr>
    <w:rPr>
      <w:rFonts w:ascii="Times New Roman" w:hAnsi="Times New Roman"/>
      <w:kern w:val="2"/>
      <w:sz w:val="21"/>
      <w:szCs w:val="24"/>
      <w:lang w:eastAsia="zh-CN"/>
    </w:rPr>
  </w:style>
  <w:style w:type="character" w:customStyle="1" w:styleId="Char6">
    <w:name w:val="批注文字 Char"/>
    <w:basedOn w:val="a0"/>
    <w:link w:val="af1"/>
    <w:uiPriority w:val="99"/>
    <w:locked/>
    <w:rsid w:val="00F93179"/>
    <w:rPr>
      <w:rFonts w:ascii="Times New Roman" w:eastAsia="宋体" w:hAnsi="Times New Roman" w:cs="Times New Roman"/>
      <w:kern w:val="2"/>
      <w:sz w:val="24"/>
      <w:szCs w:val="24"/>
    </w:rPr>
  </w:style>
  <w:style w:type="paragraph" w:styleId="af2">
    <w:name w:val="annotation subject"/>
    <w:basedOn w:val="af1"/>
    <w:next w:val="af1"/>
    <w:link w:val="Char7"/>
    <w:uiPriority w:val="99"/>
    <w:rsid w:val="00F93179"/>
    <w:rPr>
      <w:b/>
      <w:bCs/>
    </w:rPr>
  </w:style>
  <w:style w:type="character" w:customStyle="1" w:styleId="Char7">
    <w:name w:val="批注主题 Char"/>
    <w:basedOn w:val="Char6"/>
    <w:link w:val="af2"/>
    <w:uiPriority w:val="99"/>
    <w:locked/>
    <w:rsid w:val="00F93179"/>
    <w:rPr>
      <w:rFonts w:ascii="Times New Roman" w:eastAsia="宋体" w:hAnsi="Times New Roman" w:cs="Times New Roman"/>
      <w:b/>
      <w:bCs/>
      <w:kern w:val="2"/>
      <w:sz w:val="24"/>
      <w:szCs w:val="24"/>
    </w:rPr>
  </w:style>
  <w:style w:type="character" w:styleId="af3">
    <w:name w:val="Placeholder Text"/>
    <w:basedOn w:val="a0"/>
    <w:uiPriority w:val="99"/>
    <w:semiHidden/>
    <w:rsid w:val="00F93179"/>
    <w:rPr>
      <w:rFonts w:cs="Times New Roman"/>
      <w:color w:val="808080"/>
    </w:rPr>
  </w:style>
  <w:style w:type="paragraph" w:customStyle="1" w:styleId="Char20">
    <w:name w:val="Char2"/>
    <w:basedOn w:val="a"/>
    <w:autoRedefine/>
    <w:uiPriority w:val="99"/>
    <w:rsid w:val="00F93179"/>
    <w:pPr>
      <w:spacing w:after="160" w:line="240" w:lineRule="exact"/>
      <w:jc w:val="left"/>
    </w:pPr>
    <w:rPr>
      <w:rFonts w:ascii="Verdana" w:eastAsia="仿宋_GB2312" w:hAnsi="Verdana"/>
    </w:rPr>
  </w:style>
  <w:style w:type="paragraph" w:customStyle="1" w:styleId="Char10">
    <w:name w:val="Char1"/>
    <w:basedOn w:val="a"/>
    <w:autoRedefine/>
    <w:uiPriority w:val="99"/>
    <w:rsid w:val="00F93179"/>
    <w:pPr>
      <w:spacing w:after="160" w:line="240" w:lineRule="exact"/>
      <w:jc w:val="left"/>
    </w:pPr>
    <w:rPr>
      <w:rFonts w:ascii="Verdana" w:eastAsia="仿宋_GB2312" w:hAnsi="Verdana"/>
    </w:rPr>
  </w:style>
  <w:style w:type="character" w:customStyle="1" w:styleId="label">
    <w:name w:val="label"/>
    <w:uiPriority w:val="99"/>
    <w:rsid w:val="00F93179"/>
  </w:style>
  <w:style w:type="character" w:customStyle="1" w:styleId="value">
    <w:name w:val="value"/>
    <w:uiPriority w:val="99"/>
    <w:rsid w:val="00F93179"/>
  </w:style>
  <w:style w:type="character" w:customStyle="1" w:styleId="databold">
    <w:name w:val="data_bold"/>
    <w:uiPriority w:val="99"/>
    <w:rsid w:val="00F93179"/>
  </w:style>
  <w:style w:type="table" w:customStyle="1" w:styleId="11">
    <w:name w:val="样式1"/>
    <w:basedOn w:val="10"/>
    <w:uiPriority w:val="99"/>
    <w:rsid w:val="00F9317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ighlight">
    <w:name w:val="highlight"/>
    <w:basedOn w:val="a0"/>
    <w:uiPriority w:val="99"/>
    <w:rsid w:val="00F93179"/>
    <w:rPr>
      <w:rFonts w:cs="Times New Roman"/>
    </w:rPr>
  </w:style>
  <w:style w:type="paragraph" w:styleId="af4">
    <w:name w:val="List Paragraph"/>
    <w:basedOn w:val="a"/>
    <w:uiPriority w:val="99"/>
    <w:qFormat/>
    <w:rsid w:val="00F93179"/>
    <w:pPr>
      <w:widowControl w:val="0"/>
      <w:spacing w:after="0"/>
      <w:ind w:firstLineChars="200" w:firstLine="420"/>
    </w:pPr>
    <w:rPr>
      <w:rFonts w:ascii="Times New Roman" w:hAnsi="Times New Roman"/>
      <w:kern w:val="2"/>
      <w:sz w:val="21"/>
      <w:szCs w:val="24"/>
      <w:lang w:eastAsia="zh-CN"/>
    </w:rPr>
  </w:style>
  <w:style w:type="character" w:styleId="af5">
    <w:name w:val="line number"/>
    <w:basedOn w:val="a0"/>
    <w:uiPriority w:val="99"/>
    <w:rsid w:val="00F93179"/>
    <w:rPr>
      <w:rFonts w:cs="Times New Roman"/>
    </w:rPr>
  </w:style>
  <w:style w:type="paragraph" w:styleId="af6">
    <w:name w:val="endnote text"/>
    <w:basedOn w:val="a"/>
    <w:link w:val="Char8"/>
    <w:uiPriority w:val="99"/>
    <w:rsid w:val="00A20D71"/>
    <w:pPr>
      <w:snapToGrid w:val="0"/>
      <w:jc w:val="left"/>
    </w:pPr>
  </w:style>
  <w:style w:type="character" w:customStyle="1" w:styleId="Char8">
    <w:name w:val="尾注文本 Char"/>
    <w:basedOn w:val="a0"/>
    <w:link w:val="af6"/>
    <w:uiPriority w:val="99"/>
    <w:locked/>
    <w:rsid w:val="00A20D71"/>
    <w:rPr>
      <w:rFonts w:ascii="Times" w:hAnsi="Times" w:cs="Times New Roman"/>
      <w:sz w:val="24"/>
      <w:lang w:eastAsia="en-US"/>
    </w:rPr>
  </w:style>
  <w:style w:type="character" w:styleId="af7">
    <w:name w:val="endnote reference"/>
    <w:basedOn w:val="a0"/>
    <w:uiPriority w:val="99"/>
    <w:rsid w:val="00A20D71"/>
    <w:rPr>
      <w:rFonts w:cs="Times New Roman"/>
      <w:vertAlign w:val="superscript"/>
    </w:rPr>
  </w:style>
  <w:style w:type="character" w:styleId="af8">
    <w:name w:val="footnote reference"/>
    <w:basedOn w:val="a0"/>
    <w:uiPriority w:val="99"/>
    <w:rsid w:val="00A20D71"/>
    <w:rPr>
      <w:rFonts w:cs="Times New Roman"/>
      <w:vertAlign w:val="superscript"/>
    </w:rPr>
  </w:style>
  <w:style w:type="table" w:styleId="-3">
    <w:name w:val="Light Shading Accent 3"/>
    <w:basedOn w:val="a1"/>
    <w:uiPriority w:val="99"/>
    <w:rsid w:val="00DA2A29"/>
    <w:rPr>
      <w:color w:val="76923C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434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stylesWithEffects" Target="stylesWithEffect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992950-2399-4A61-9531-5571F8D26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1727</Words>
  <Characters>9845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1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lmv00</dc:creator>
  <cp:lastModifiedBy>sqzhao</cp:lastModifiedBy>
  <cp:revision>12</cp:revision>
  <cp:lastPrinted>2012-09-19T03:04:00Z</cp:lastPrinted>
  <dcterms:created xsi:type="dcterms:W3CDTF">2013-07-04T02:06:00Z</dcterms:created>
  <dcterms:modified xsi:type="dcterms:W3CDTF">2013-07-15T16:00:00Z</dcterms:modified>
</cp:coreProperties>
</file>